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F5327" w14:textId="18021149" w:rsidR="009442DA" w:rsidRPr="005B1A64" w:rsidRDefault="009442DA" w:rsidP="00E93731">
      <w:pPr>
        <w:spacing w:after="0" w:line="240" w:lineRule="auto"/>
        <w:rPr>
          <w:rFonts w:ascii="Times" w:hAnsi="Times"/>
          <w:b/>
          <w:bCs/>
        </w:rPr>
        <w:sectPr w:rsidR="009442DA" w:rsidRPr="005B1A64" w:rsidSect="00E93731">
          <w:headerReference w:type="even" r:id="rId11"/>
          <w:headerReference w:type="default" r:id="rId12"/>
          <w:endnotePr>
            <w:numFmt w:val="decimal"/>
          </w:endnotePr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1D4E7D8" w14:textId="49E87E3A" w:rsidR="00833093" w:rsidRPr="005B1A64" w:rsidRDefault="00833093" w:rsidP="00907B52">
      <w:pPr>
        <w:spacing w:after="0" w:line="480" w:lineRule="auto"/>
        <w:rPr>
          <w:rFonts w:ascii="Times" w:hAnsi="Times"/>
          <w:b/>
          <w:bCs/>
        </w:rPr>
      </w:pPr>
      <w:r w:rsidRPr="005B1A64">
        <w:rPr>
          <w:rFonts w:ascii="Times" w:hAnsi="Times"/>
          <w:b/>
          <w:bCs/>
        </w:rPr>
        <w:t>Neighborhood Walkability as a Predictor of Incident Hypertension in a National Cohort Study</w:t>
      </w:r>
    </w:p>
    <w:p w14:paraId="3A90B074" w14:textId="77777777" w:rsidR="002B5284" w:rsidRPr="005B1A64" w:rsidRDefault="002B5284">
      <w:pPr>
        <w:spacing w:after="0" w:line="480" w:lineRule="auto"/>
        <w:rPr>
          <w:rFonts w:ascii="Times" w:hAnsi="Times"/>
        </w:rPr>
      </w:pPr>
    </w:p>
    <w:p w14:paraId="61651C35" w14:textId="7E56F85B" w:rsidR="00E32312" w:rsidRPr="005B1A64" w:rsidRDefault="00E32312">
      <w:pPr>
        <w:spacing w:after="0" w:line="480" w:lineRule="auto"/>
        <w:rPr>
          <w:rFonts w:ascii="Times" w:hAnsi="Times"/>
        </w:rPr>
      </w:pPr>
      <w:r w:rsidRPr="005B1A64">
        <w:rPr>
          <w:rFonts w:ascii="Times" w:hAnsi="Times"/>
        </w:rPr>
        <w:t xml:space="preserve">Alana </w:t>
      </w:r>
      <w:r w:rsidR="00AD0C21" w:rsidRPr="005B1A64">
        <w:rPr>
          <w:rFonts w:ascii="Times" w:hAnsi="Times"/>
        </w:rPr>
        <w:t xml:space="preserve">C </w:t>
      </w:r>
      <w:r w:rsidRPr="005B1A64">
        <w:rPr>
          <w:rFonts w:ascii="Times" w:hAnsi="Times"/>
        </w:rPr>
        <w:t>Jones</w:t>
      </w:r>
      <w:r w:rsidR="00831EEE" w:rsidRPr="005B1A64">
        <w:rPr>
          <w:rFonts w:ascii="Times" w:hAnsi="Times"/>
          <w:vertAlign w:val="superscript"/>
        </w:rPr>
        <w:t>1</w:t>
      </w:r>
      <w:r w:rsidR="00875BA6" w:rsidRPr="005B1A64">
        <w:rPr>
          <w:rFonts w:ascii="Times" w:hAnsi="Times"/>
          <w:vertAlign w:val="superscript"/>
        </w:rPr>
        <w:t xml:space="preserve"> </w:t>
      </w:r>
      <w:r w:rsidR="00875BA6" w:rsidRPr="005B1A64">
        <w:rPr>
          <w:rFonts w:ascii="Times" w:hAnsi="Times"/>
        </w:rPr>
        <w:t>BA BS</w:t>
      </w:r>
      <w:r w:rsidRPr="005B1A64">
        <w:rPr>
          <w:rFonts w:ascii="Times" w:hAnsi="Times"/>
        </w:rPr>
        <w:t xml:space="preserve">, </w:t>
      </w:r>
      <w:r w:rsidR="00907B52" w:rsidRPr="005B1A64">
        <w:rPr>
          <w:rFonts w:ascii="Times" w:hAnsi="Times"/>
        </w:rPr>
        <w:t xml:space="preserve"> </w:t>
      </w:r>
      <w:r w:rsidRPr="005B1A64">
        <w:rPr>
          <w:rFonts w:ascii="Times" w:hAnsi="Times"/>
        </w:rPr>
        <w:t>Ninad</w:t>
      </w:r>
      <w:r w:rsidR="00B972F5" w:rsidRPr="005B1A64">
        <w:rPr>
          <w:rFonts w:ascii="Times" w:hAnsi="Times"/>
        </w:rPr>
        <w:t xml:space="preserve"> S</w:t>
      </w:r>
      <w:r w:rsidRPr="005B1A64">
        <w:rPr>
          <w:rFonts w:ascii="Times" w:hAnsi="Times"/>
        </w:rPr>
        <w:t xml:space="preserve"> Chaudhary</w:t>
      </w:r>
      <w:r w:rsidR="00AA66C5" w:rsidRPr="005B1A64">
        <w:rPr>
          <w:rFonts w:ascii="Times" w:hAnsi="Times"/>
        </w:rPr>
        <w:t xml:space="preserve"> MBBS MPH</w:t>
      </w:r>
      <w:r w:rsidR="00831EEE" w:rsidRPr="005B1A64">
        <w:rPr>
          <w:rFonts w:ascii="Times" w:hAnsi="Times"/>
          <w:vertAlign w:val="superscript"/>
        </w:rPr>
        <w:t>1</w:t>
      </w:r>
      <w:r w:rsidRPr="005B1A64">
        <w:rPr>
          <w:rFonts w:ascii="Times" w:hAnsi="Times"/>
        </w:rPr>
        <w:t xml:space="preserve">, </w:t>
      </w:r>
      <w:r w:rsidR="00EB4C76">
        <w:rPr>
          <w:rFonts w:ascii="Times" w:hAnsi="Times"/>
        </w:rPr>
        <w:t>Amit Patki MS</w:t>
      </w:r>
      <w:r w:rsidR="00EB4C76">
        <w:rPr>
          <w:rFonts w:ascii="Times" w:hAnsi="Times"/>
          <w:vertAlign w:val="superscript"/>
        </w:rPr>
        <w:t>2</w:t>
      </w:r>
      <w:r w:rsidR="00EB4C76">
        <w:rPr>
          <w:rFonts w:ascii="Times" w:hAnsi="Times"/>
        </w:rPr>
        <w:t xml:space="preserve">, </w:t>
      </w:r>
      <w:r w:rsidR="00AA66C5" w:rsidRPr="005B1A64">
        <w:rPr>
          <w:rFonts w:ascii="Times" w:hAnsi="Times"/>
        </w:rPr>
        <w:t>Virginia</w:t>
      </w:r>
      <w:r w:rsidR="00B972F5" w:rsidRPr="005B1A64">
        <w:rPr>
          <w:rFonts w:ascii="Times" w:hAnsi="Times"/>
        </w:rPr>
        <w:t xml:space="preserve"> J Howard</w:t>
      </w:r>
      <w:r w:rsidR="00AA66C5" w:rsidRPr="005B1A64">
        <w:rPr>
          <w:rFonts w:ascii="Times" w:hAnsi="Times"/>
        </w:rPr>
        <w:t xml:space="preserve"> PhD</w:t>
      </w:r>
      <w:r w:rsidR="00831EEE" w:rsidRPr="005B1A64">
        <w:rPr>
          <w:rFonts w:ascii="Times" w:hAnsi="Times"/>
          <w:vertAlign w:val="superscript"/>
        </w:rPr>
        <w:t>1</w:t>
      </w:r>
      <w:r w:rsidR="00B972F5" w:rsidRPr="005B1A64">
        <w:rPr>
          <w:rFonts w:ascii="Times" w:hAnsi="Times"/>
        </w:rPr>
        <w:t>, George Howard</w:t>
      </w:r>
      <w:r w:rsidR="00AA66C5" w:rsidRPr="005B1A64">
        <w:rPr>
          <w:rFonts w:ascii="Times" w:hAnsi="Times"/>
        </w:rPr>
        <w:t xml:space="preserve"> DrPH</w:t>
      </w:r>
      <w:r w:rsidR="00831EEE" w:rsidRPr="005B1A64">
        <w:rPr>
          <w:rFonts w:ascii="Times" w:hAnsi="Times"/>
          <w:vertAlign w:val="superscript"/>
        </w:rPr>
        <w:t>2</w:t>
      </w:r>
      <w:r w:rsidR="00B972F5" w:rsidRPr="005B1A64">
        <w:rPr>
          <w:rFonts w:ascii="Times" w:hAnsi="Times"/>
        </w:rPr>
        <w:t>, Natalie Colabianchi</w:t>
      </w:r>
      <w:r w:rsidR="00AA66C5" w:rsidRPr="005B1A64">
        <w:rPr>
          <w:rFonts w:ascii="Times" w:hAnsi="Times"/>
        </w:rPr>
        <w:t xml:space="preserve"> PhD</w:t>
      </w:r>
      <w:r w:rsidR="00831EEE" w:rsidRPr="005B1A64">
        <w:rPr>
          <w:rFonts w:ascii="Times" w:hAnsi="Times"/>
          <w:vertAlign w:val="superscript"/>
        </w:rPr>
        <w:t>3,4</w:t>
      </w:r>
      <w:r w:rsidR="00B972F5" w:rsidRPr="005B1A64">
        <w:rPr>
          <w:rFonts w:ascii="Times" w:hAnsi="Times"/>
        </w:rPr>
        <w:t>,</w:t>
      </w:r>
      <w:r w:rsidR="00206A2C" w:rsidRPr="005B1A64">
        <w:rPr>
          <w:rFonts w:ascii="Times" w:hAnsi="Times"/>
        </w:rPr>
        <w:t xml:space="preserve"> </w:t>
      </w:r>
      <w:r w:rsidR="00B972F5" w:rsidRPr="005B1A64">
        <w:rPr>
          <w:rFonts w:ascii="Times" w:hAnsi="Times"/>
        </w:rPr>
        <w:t>Suzanne E Judd</w:t>
      </w:r>
      <w:r w:rsidR="00AA66C5" w:rsidRPr="005B1A64">
        <w:rPr>
          <w:rFonts w:ascii="Times" w:hAnsi="Times"/>
        </w:rPr>
        <w:t xml:space="preserve"> PhD</w:t>
      </w:r>
      <w:r w:rsidR="00831EEE" w:rsidRPr="005B1A64">
        <w:rPr>
          <w:rFonts w:ascii="Times" w:hAnsi="Times"/>
          <w:vertAlign w:val="superscript"/>
        </w:rPr>
        <w:t>2</w:t>
      </w:r>
      <w:r w:rsidR="00206A2C" w:rsidRPr="005B1A64">
        <w:rPr>
          <w:rFonts w:ascii="Times" w:hAnsi="Times"/>
          <w:vertAlign w:val="superscript"/>
        </w:rPr>
        <w:t>*</w:t>
      </w:r>
      <w:r w:rsidR="00AA66C5" w:rsidRPr="005B1A64">
        <w:rPr>
          <w:rFonts w:ascii="Times" w:hAnsi="Times"/>
        </w:rPr>
        <w:t>,</w:t>
      </w:r>
      <w:r w:rsidR="00C73C79" w:rsidRPr="005B1A64">
        <w:rPr>
          <w:rFonts w:ascii="Times" w:hAnsi="Times"/>
        </w:rPr>
        <w:t xml:space="preserve"> Marguerite R Irvin</w:t>
      </w:r>
      <w:r w:rsidR="00AA66C5" w:rsidRPr="005B1A64">
        <w:rPr>
          <w:rFonts w:ascii="Times" w:hAnsi="Times"/>
        </w:rPr>
        <w:t xml:space="preserve"> PhD</w:t>
      </w:r>
      <w:r w:rsidR="00831EEE" w:rsidRPr="005B1A64">
        <w:rPr>
          <w:rFonts w:ascii="Times" w:hAnsi="Times"/>
          <w:vertAlign w:val="superscript"/>
        </w:rPr>
        <w:t>1</w:t>
      </w:r>
      <w:r w:rsidR="00C73C79" w:rsidRPr="005B1A64">
        <w:rPr>
          <w:rFonts w:ascii="Times" w:hAnsi="Times"/>
          <w:vertAlign w:val="superscript"/>
        </w:rPr>
        <w:t>*</w:t>
      </w:r>
    </w:p>
    <w:p w14:paraId="2A003B54" w14:textId="2E74636B" w:rsidR="00206A2C" w:rsidRPr="005B1A64" w:rsidRDefault="00206A2C">
      <w:pPr>
        <w:spacing w:after="0" w:line="480" w:lineRule="auto"/>
        <w:rPr>
          <w:rFonts w:ascii="Times" w:hAnsi="Times"/>
        </w:rPr>
      </w:pPr>
      <w:r w:rsidRPr="005B1A64">
        <w:rPr>
          <w:rFonts w:ascii="Times" w:hAnsi="Times"/>
        </w:rPr>
        <w:t>*Authors contributed equally as last authors</w:t>
      </w:r>
    </w:p>
    <w:p w14:paraId="40A1E270" w14:textId="77777777" w:rsidR="00831EEE" w:rsidRPr="005B1A64" w:rsidRDefault="00831EEE" w:rsidP="00831EEE">
      <w:pPr>
        <w:outlineLvl w:val="0"/>
        <w:rPr>
          <w:rFonts w:ascii="Times" w:hAnsi="Times" w:cstheme="minorHAnsi"/>
          <w:color w:val="000000"/>
        </w:rPr>
      </w:pPr>
      <w:r w:rsidRPr="005B1A64">
        <w:rPr>
          <w:rFonts w:ascii="Times" w:eastAsia="Cambria" w:hAnsi="Times" w:cstheme="minorHAnsi"/>
          <w:bCs/>
        </w:rPr>
        <w:t>1</w:t>
      </w:r>
      <w:r w:rsidRPr="005B1A64">
        <w:rPr>
          <w:rFonts w:ascii="Times" w:eastAsia="Cambria" w:hAnsi="Times" w:cstheme="minorHAnsi"/>
          <w:b/>
          <w:bCs/>
        </w:rPr>
        <w:t xml:space="preserve"> </w:t>
      </w:r>
      <w:r w:rsidRPr="005B1A64">
        <w:rPr>
          <w:rFonts w:ascii="Times" w:hAnsi="Times" w:cstheme="minorHAnsi"/>
          <w:color w:val="000000"/>
        </w:rPr>
        <w:t>Department of Epidemiology, University of Alabama at Birmingham, Birmingham, AL</w:t>
      </w:r>
    </w:p>
    <w:p w14:paraId="390859B2" w14:textId="1242BA0C" w:rsidR="00831EEE" w:rsidRPr="005B1A64" w:rsidRDefault="00831EEE" w:rsidP="00831EEE">
      <w:pPr>
        <w:outlineLvl w:val="0"/>
        <w:rPr>
          <w:rFonts w:ascii="Times" w:hAnsi="Times" w:cstheme="minorHAnsi"/>
          <w:color w:val="000000"/>
        </w:rPr>
      </w:pPr>
      <w:r w:rsidRPr="005B1A64">
        <w:rPr>
          <w:rFonts w:ascii="Times" w:eastAsia="Cambria" w:hAnsi="Times" w:cstheme="minorHAnsi"/>
          <w:bCs/>
        </w:rPr>
        <w:t>2</w:t>
      </w:r>
      <w:r w:rsidRPr="005B1A64">
        <w:rPr>
          <w:rFonts w:ascii="Times" w:eastAsia="Cambria" w:hAnsi="Times" w:cstheme="minorHAnsi"/>
          <w:b/>
          <w:bCs/>
        </w:rPr>
        <w:t xml:space="preserve"> </w:t>
      </w:r>
      <w:r w:rsidRPr="005B1A64">
        <w:rPr>
          <w:rFonts w:ascii="Times" w:hAnsi="Times" w:cstheme="minorHAnsi"/>
          <w:color w:val="000000"/>
        </w:rPr>
        <w:t>Department of Biostatistics, University of Alabama at Birmingham, Birmingham, AL</w:t>
      </w:r>
    </w:p>
    <w:p w14:paraId="24E80E17" w14:textId="29BDADFF" w:rsidR="00831EEE" w:rsidRPr="005B1A64" w:rsidRDefault="00831EEE" w:rsidP="00831EEE">
      <w:pPr>
        <w:outlineLvl w:val="0"/>
        <w:rPr>
          <w:rFonts w:ascii="Times" w:hAnsi="Times" w:cstheme="minorHAnsi"/>
          <w:color w:val="000000"/>
          <w:shd w:val="clear" w:color="auto" w:fill="FFFFFF"/>
        </w:rPr>
      </w:pPr>
      <w:r w:rsidRPr="005B1A64">
        <w:rPr>
          <w:rFonts w:ascii="Times" w:hAnsi="Times" w:cstheme="minorHAnsi"/>
          <w:color w:val="000000"/>
        </w:rPr>
        <w:t xml:space="preserve">3 </w:t>
      </w:r>
      <w:r w:rsidRPr="005B1A64">
        <w:rPr>
          <w:rFonts w:ascii="Times" w:hAnsi="Times" w:cstheme="minorHAnsi"/>
          <w:color w:val="000000"/>
          <w:shd w:val="clear" w:color="auto" w:fill="FFFFFF"/>
        </w:rPr>
        <w:t>School of Kinesiology</w:t>
      </w:r>
      <w:r w:rsidR="00AA66C5" w:rsidRPr="005B1A64">
        <w:rPr>
          <w:rFonts w:ascii="Times" w:hAnsi="Times" w:cstheme="minorHAnsi"/>
          <w:color w:val="000000"/>
          <w:shd w:val="clear" w:color="auto" w:fill="FFFFFF"/>
        </w:rPr>
        <w:t xml:space="preserve">, </w:t>
      </w:r>
      <w:r w:rsidRPr="005B1A64">
        <w:rPr>
          <w:rFonts w:ascii="Times" w:hAnsi="Times" w:cstheme="minorHAnsi"/>
          <w:color w:val="000000"/>
          <w:shd w:val="clear" w:color="auto" w:fill="FFFFFF"/>
        </w:rPr>
        <w:t>University of Michigan, Ann Arbor, MI</w:t>
      </w:r>
    </w:p>
    <w:p w14:paraId="7BF96DC3" w14:textId="0AB443E3" w:rsidR="000D6DB4" w:rsidRPr="005B1A64" w:rsidRDefault="00831EEE" w:rsidP="00BD375D">
      <w:pPr>
        <w:outlineLvl w:val="0"/>
        <w:rPr>
          <w:rFonts w:ascii="Times" w:hAnsi="Times" w:cstheme="minorHAnsi"/>
          <w:color w:val="000000"/>
          <w:shd w:val="clear" w:color="auto" w:fill="FFFFFF"/>
        </w:rPr>
      </w:pPr>
      <w:r w:rsidRPr="005B1A64">
        <w:rPr>
          <w:rFonts w:ascii="Times" w:hAnsi="Times" w:cstheme="minorHAnsi"/>
          <w:color w:val="000000"/>
          <w:shd w:val="clear" w:color="auto" w:fill="FFFFFF"/>
        </w:rPr>
        <w:t>4. Department of Biostatistics, School of Public Health (M.R.E.), University of Michigan, Ann Arbor, MI</w:t>
      </w:r>
    </w:p>
    <w:p w14:paraId="520833FC" w14:textId="6CC8DFA8" w:rsidR="00206A2C" w:rsidRPr="005B1A64" w:rsidRDefault="00206A2C" w:rsidP="00206A2C">
      <w:pPr>
        <w:spacing w:after="0" w:line="240" w:lineRule="auto"/>
        <w:rPr>
          <w:rFonts w:ascii="Times" w:eastAsia="Cambria" w:hAnsi="Times" w:cstheme="minorHAnsi"/>
          <w:bCs/>
        </w:rPr>
      </w:pPr>
      <w:r w:rsidRPr="005B1A64">
        <w:rPr>
          <w:rFonts w:ascii="Times" w:eastAsia="Cambria" w:hAnsi="Times" w:cstheme="minorHAnsi"/>
          <w:bCs/>
        </w:rPr>
        <w:t>Corresponding Author</w:t>
      </w:r>
      <w:r w:rsidR="00AA66C5" w:rsidRPr="005B1A64">
        <w:rPr>
          <w:rFonts w:ascii="Times" w:eastAsia="Cambria" w:hAnsi="Times" w:cstheme="minorHAnsi"/>
          <w:bCs/>
        </w:rPr>
        <w:t>:</w:t>
      </w:r>
    </w:p>
    <w:p w14:paraId="7A5431C2" w14:textId="59FF6BB6" w:rsidR="00206A2C" w:rsidRPr="005B1A64" w:rsidRDefault="00B5669D" w:rsidP="00206A2C">
      <w:pPr>
        <w:spacing w:after="0" w:line="240" w:lineRule="auto"/>
        <w:rPr>
          <w:rFonts w:ascii="Times" w:eastAsia="Cambria" w:hAnsi="Times" w:cstheme="minorHAnsi"/>
          <w:bCs/>
        </w:rPr>
      </w:pPr>
      <w:r w:rsidRPr="005B1A64">
        <w:rPr>
          <w:rFonts w:ascii="Times" w:eastAsia="Cambria" w:hAnsi="Times" w:cstheme="minorHAnsi"/>
          <w:bCs/>
        </w:rPr>
        <w:t>Marguerite Irvin</w:t>
      </w:r>
    </w:p>
    <w:p w14:paraId="167E8B59" w14:textId="27B2CE3C" w:rsidR="00206A2C" w:rsidRPr="005B1A64" w:rsidRDefault="00206A2C" w:rsidP="00206A2C">
      <w:pPr>
        <w:spacing w:after="0" w:line="240" w:lineRule="auto"/>
        <w:rPr>
          <w:rFonts w:ascii="Times" w:eastAsia="Cambria" w:hAnsi="Times" w:cstheme="minorHAnsi"/>
          <w:bCs/>
        </w:rPr>
      </w:pPr>
      <w:r w:rsidRPr="005B1A64">
        <w:rPr>
          <w:rFonts w:ascii="Times" w:eastAsia="Cambria" w:hAnsi="Times" w:cstheme="minorHAnsi"/>
          <w:bCs/>
        </w:rPr>
        <w:t xml:space="preserve">1665 University Blvd, Rm </w:t>
      </w:r>
      <w:r w:rsidR="00B5669D" w:rsidRPr="005B1A64">
        <w:rPr>
          <w:rFonts w:ascii="Times" w:eastAsia="Cambria" w:hAnsi="Times" w:cstheme="minorHAnsi"/>
          <w:bCs/>
        </w:rPr>
        <w:t>220F</w:t>
      </w:r>
    </w:p>
    <w:p w14:paraId="6B524752" w14:textId="77777777" w:rsidR="00206A2C" w:rsidRPr="005B1A64" w:rsidRDefault="00206A2C" w:rsidP="00206A2C">
      <w:pPr>
        <w:spacing w:after="0" w:line="240" w:lineRule="auto"/>
        <w:rPr>
          <w:rFonts w:ascii="Times" w:eastAsia="Cambria" w:hAnsi="Times" w:cstheme="minorHAnsi"/>
          <w:bCs/>
        </w:rPr>
      </w:pPr>
      <w:r w:rsidRPr="005B1A64">
        <w:rPr>
          <w:rFonts w:ascii="Times" w:eastAsia="Cambria" w:hAnsi="Times" w:cstheme="minorHAnsi"/>
          <w:bCs/>
        </w:rPr>
        <w:t>Birmingham AL, 35294</w:t>
      </w:r>
    </w:p>
    <w:p w14:paraId="6E6A7A89" w14:textId="16F25B74" w:rsidR="00831EEE" w:rsidRPr="005B1A64" w:rsidRDefault="00B5669D" w:rsidP="00907B52">
      <w:pPr>
        <w:spacing w:after="0" w:line="240" w:lineRule="auto"/>
        <w:rPr>
          <w:rFonts w:ascii="Times" w:eastAsia="Cambria" w:hAnsi="Times" w:cstheme="minorHAnsi"/>
          <w:bCs/>
        </w:rPr>
      </w:pPr>
      <w:r w:rsidRPr="005B1A64">
        <w:rPr>
          <w:rFonts w:ascii="Times" w:eastAsia="Cambria" w:hAnsi="Times" w:cstheme="minorHAnsi"/>
          <w:bCs/>
        </w:rPr>
        <w:t>irvinr</w:t>
      </w:r>
      <w:r w:rsidR="00831EEE" w:rsidRPr="005B1A64">
        <w:rPr>
          <w:rFonts w:ascii="Times" w:eastAsia="Cambria" w:hAnsi="Times" w:cstheme="minorHAnsi"/>
          <w:bCs/>
        </w:rPr>
        <w:t>@uab.edu</w:t>
      </w:r>
    </w:p>
    <w:p w14:paraId="34A1C4CD" w14:textId="77777777" w:rsidR="00AA66C5" w:rsidRPr="005B1A64" w:rsidRDefault="00831EEE" w:rsidP="00907B52">
      <w:pPr>
        <w:spacing w:after="0" w:line="240" w:lineRule="auto"/>
        <w:rPr>
          <w:rFonts w:ascii="Times" w:hAnsi="Times" w:cstheme="minorHAnsi"/>
        </w:rPr>
      </w:pPr>
      <w:r w:rsidRPr="005B1A64">
        <w:rPr>
          <w:rFonts w:ascii="Times" w:hAnsi="Times" w:cstheme="minorHAnsi"/>
        </w:rPr>
        <w:t>T: (205) 975-7672, F: (205)-934-8665</w:t>
      </w:r>
    </w:p>
    <w:p w14:paraId="09364E72" w14:textId="77777777" w:rsidR="00AA66C5" w:rsidRPr="005B1A64" w:rsidRDefault="00AA66C5" w:rsidP="00AA66C5">
      <w:pPr>
        <w:spacing w:after="0" w:line="240" w:lineRule="auto"/>
        <w:rPr>
          <w:rFonts w:ascii="Times" w:eastAsia="Cambria" w:hAnsi="Times" w:cstheme="minorHAnsi"/>
          <w:bCs/>
        </w:rPr>
      </w:pPr>
    </w:p>
    <w:p w14:paraId="47597D1A" w14:textId="39B1DDDC" w:rsidR="008C3DEB" w:rsidRPr="005B1A64" w:rsidRDefault="00D20EC0" w:rsidP="000D6DB4">
      <w:pPr>
        <w:rPr>
          <w:rFonts w:ascii="Times" w:eastAsia="Cambria" w:hAnsi="Times" w:cstheme="minorHAnsi"/>
          <w:bCs/>
        </w:rPr>
      </w:pPr>
      <w:r>
        <w:rPr>
          <w:rFonts w:ascii="Times" w:eastAsia="Cambria" w:hAnsi="Times" w:cstheme="minorHAnsi"/>
          <w:bCs/>
        </w:rPr>
        <w:t xml:space="preserve">Supplement: </w:t>
      </w:r>
      <w:r w:rsidR="00AA66C5" w:rsidRPr="005B1A64">
        <w:rPr>
          <w:rFonts w:ascii="Times" w:eastAsia="Cambria" w:hAnsi="Times" w:cstheme="minorHAnsi"/>
          <w:bCs/>
        </w:rPr>
        <w:t xml:space="preserve">Figures: </w:t>
      </w:r>
      <w:r w:rsidR="00D64EC1" w:rsidRPr="005B1A64">
        <w:rPr>
          <w:rFonts w:ascii="Times" w:eastAsia="Cambria" w:hAnsi="Times" w:cstheme="minorHAnsi"/>
          <w:bCs/>
        </w:rPr>
        <w:t>1</w:t>
      </w:r>
      <w:r>
        <w:rPr>
          <w:rFonts w:ascii="Times" w:eastAsia="Cambria" w:hAnsi="Times" w:cstheme="minorHAnsi"/>
          <w:bCs/>
        </w:rPr>
        <w:t>, Tables: 3</w:t>
      </w:r>
      <w:r w:rsidR="000D6DB4" w:rsidRPr="005B1A64">
        <w:rPr>
          <w:rFonts w:ascii="Times" w:eastAsia="Cambria" w:hAnsi="Times" w:cstheme="minorHAnsi"/>
          <w:bCs/>
        </w:rPr>
        <w:t xml:space="preserve"> </w:t>
      </w:r>
    </w:p>
    <w:p w14:paraId="08F41710" w14:textId="77777777" w:rsidR="00AA66C5" w:rsidRPr="005B1A64" w:rsidRDefault="00AA66C5" w:rsidP="00AA66C5">
      <w:pPr>
        <w:spacing w:after="0" w:line="240" w:lineRule="auto"/>
        <w:rPr>
          <w:rFonts w:ascii="Times" w:eastAsia="Cambria" w:hAnsi="Times" w:cs="Cambria"/>
        </w:rPr>
      </w:pPr>
    </w:p>
    <w:p w14:paraId="3112D560" w14:textId="02EB3A42" w:rsidR="00833093" w:rsidRPr="005B1A64" w:rsidRDefault="00833093" w:rsidP="008C3DEB">
      <w:pPr>
        <w:spacing w:after="0" w:line="480" w:lineRule="auto"/>
        <w:rPr>
          <w:rFonts w:ascii="Times" w:eastAsia="Cambria" w:hAnsi="Times" w:cs="Cambria"/>
          <w:b/>
          <w:bCs/>
        </w:rPr>
      </w:pPr>
      <w:r w:rsidRPr="005B1A64">
        <w:rPr>
          <w:rFonts w:ascii="Times" w:eastAsia="Cambria" w:hAnsi="Times" w:cs="Cambria"/>
          <w:b/>
          <w:bCs/>
        </w:rPr>
        <w:br w:type="page"/>
      </w:r>
    </w:p>
    <w:p w14:paraId="6C58DBEB" w14:textId="77777777" w:rsidR="004E0F61" w:rsidRPr="005B1A64" w:rsidRDefault="004E0F61" w:rsidP="00206A2C">
      <w:pPr>
        <w:spacing w:after="0" w:line="480" w:lineRule="auto"/>
        <w:rPr>
          <w:ins w:id="0" w:author="Alana Jones" w:date="2020-05-21T13:50:00Z"/>
          <w:rFonts w:ascii="Times" w:eastAsia="Cambria" w:hAnsi="Times" w:cs="Cambria"/>
          <w:b/>
          <w:bCs/>
        </w:rPr>
        <w:sectPr w:rsidR="004E0F61" w:rsidRPr="005B1A64" w:rsidSect="009442DA">
          <w:headerReference w:type="default" r:id="rId13"/>
          <w:endnotePr>
            <w:numFmt w:val="decimal"/>
          </w:endnotePr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0DD56D9" w14:textId="7DF8D4E8" w:rsidR="00221F03" w:rsidRPr="005B1A64" w:rsidRDefault="004749C1" w:rsidP="002B5284">
      <w:pPr>
        <w:spacing w:after="0" w:line="480" w:lineRule="auto"/>
        <w:rPr>
          <w:rFonts w:ascii="Times" w:eastAsia="Cambria" w:hAnsi="Times" w:cs="Cambria"/>
          <w:b/>
          <w:bCs/>
        </w:rPr>
      </w:pPr>
      <w:r w:rsidRPr="005B1A64">
        <w:rPr>
          <w:rFonts w:ascii="Times" w:eastAsia="Cambria" w:hAnsi="Times" w:cs="Cambria"/>
          <w:b/>
          <w:bCs/>
        </w:rPr>
        <w:lastRenderedPageBreak/>
        <w:t>Supplemental Figures/Tables</w:t>
      </w:r>
    </w:p>
    <w:p w14:paraId="476D6821" w14:textId="550CD9A1" w:rsidR="00073E6F" w:rsidRPr="005B1A64" w:rsidRDefault="004749C1" w:rsidP="004749C1">
      <w:pPr>
        <w:spacing w:line="480" w:lineRule="auto"/>
        <w:rPr>
          <w:rFonts w:ascii="Times" w:hAnsi="Times"/>
        </w:rPr>
      </w:pPr>
      <w:r w:rsidRPr="005B1A64">
        <w:rPr>
          <w:rFonts w:ascii="Times" w:hAnsi="Times"/>
        </w:rPr>
        <w:t>Supplemental Figure 1. Distribution of Street Smart Walk Scores in Normotensive Participants. (n=6,894).</w:t>
      </w:r>
      <w:r w:rsidR="00FB65A7" w:rsidRPr="005B1A64">
        <w:rPr>
          <w:rFonts w:ascii="Times" w:hAnsi="Times"/>
        </w:rPr>
        <w:t xml:space="preserve"> Mean(SD): 26.11(24.69); Median: 19; IQR: 4-44</w:t>
      </w:r>
    </w:p>
    <w:p w14:paraId="44159661" w14:textId="0B36E893" w:rsidR="004749C1" w:rsidRPr="005B1A64" w:rsidRDefault="004749C1" w:rsidP="004749C1">
      <w:pPr>
        <w:spacing w:line="480" w:lineRule="auto"/>
        <w:rPr>
          <w:rFonts w:ascii="Times" w:hAnsi="Times"/>
        </w:rPr>
      </w:pPr>
    </w:p>
    <w:p w14:paraId="54850101" w14:textId="430777DA" w:rsidR="004749C1" w:rsidRPr="005B1A64" w:rsidRDefault="004749C1" w:rsidP="004749C1">
      <w:pPr>
        <w:spacing w:line="480" w:lineRule="auto"/>
        <w:rPr>
          <w:rFonts w:ascii="Times" w:hAnsi="Times"/>
          <w:bCs/>
        </w:rPr>
      </w:pPr>
      <w:r w:rsidRPr="005B1A64">
        <w:rPr>
          <w:rFonts w:ascii="Times" w:hAnsi="Times"/>
          <w:bCs/>
        </w:rPr>
        <w:t>Supplemental Table 1. Baseline Characteristics of 15,550 REGARDS Participants Who Completed</w:t>
      </w:r>
      <w:r w:rsidRPr="005B1A64">
        <w:rPr>
          <w:rFonts w:ascii="Times" w:hAnsi="Times"/>
          <w:bCs/>
          <w:vertAlign w:val="superscript"/>
        </w:rPr>
        <w:t xml:space="preserve"> </w:t>
      </w:r>
      <w:r w:rsidRPr="005B1A64">
        <w:rPr>
          <w:rFonts w:ascii="Times" w:hAnsi="Times"/>
          <w:bCs/>
        </w:rPr>
        <w:t>a Second Visit</w:t>
      </w:r>
    </w:p>
    <w:p w14:paraId="2FE0523E" w14:textId="4BBFDE1A" w:rsidR="004749C1" w:rsidRPr="005B1A64" w:rsidRDefault="004749C1" w:rsidP="004749C1">
      <w:pPr>
        <w:spacing w:line="480" w:lineRule="auto"/>
        <w:rPr>
          <w:rFonts w:ascii="Times" w:hAnsi="Times"/>
          <w:bCs/>
        </w:rPr>
      </w:pPr>
    </w:p>
    <w:p w14:paraId="1AB87386" w14:textId="165CF5B0" w:rsidR="004749C1" w:rsidRPr="005B1A64" w:rsidRDefault="004749C1" w:rsidP="004749C1">
      <w:pPr>
        <w:spacing w:line="480" w:lineRule="auto"/>
        <w:rPr>
          <w:rFonts w:ascii="Times" w:hAnsi="Times"/>
        </w:rPr>
      </w:pPr>
      <w:r w:rsidRPr="005B1A64">
        <w:rPr>
          <w:rFonts w:ascii="Times" w:hAnsi="Times"/>
        </w:rPr>
        <w:t xml:space="preserve">Supplemental Table 2. </w:t>
      </w:r>
      <w:r w:rsidR="00323E0C" w:rsidRPr="005B1A64">
        <w:rPr>
          <w:rFonts w:ascii="Times" w:hAnsi="Times"/>
        </w:rPr>
        <w:t xml:space="preserve">Risk Ratios for Incident Hypertension for Living in a More Walkable Neighborhood, by </w:t>
      </w:r>
      <w:r w:rsidR="008848F5" w:rsidRPr="005B1A64">
        <w:rPr>
          <w:rFonts w:ascii="Times" w:hAnsi="Times"/>
        </w:rPr>
        <w:t>Geographic Region</w:t>
      </w:r>
      <w:r w:rsidR="005B1A64">
        <w:rPr>
          <w:rFonts w:ascii="Times" w:hAnsi="Times"/>
        </w:rPr>
        <w:t xml:space="preserve"> and Age</w:t>
      </w:r>
    </w:p>
    <w:p w14:paraId="366C4F77" w14:textId="74316464" w:rsidR="004749C1" w:rsidRPr="005B1A64" w:rsidRDefault="004749C1" w:rsidP="004749C1">
      <w:pPr>
        <w:spacing w:line="480" w:lineRule="auto"/>
        <w:rPr>
          <w:rFonts w:ascii="Times" w:hAnsi="Times"/>
          <w:bCs/>
        </w:rPr>
      </w:pPr>
    </w:p>
    <w:p w14:paraId="312ADD9C" w14:textId="68313641" w:rsidR="00073E6F" w:rsidRPr="005B1A64" w:rsidRDefault="004749C1" w:rsidP="002B5284">
      <w:pPr>
        <w:spacing w:after="0" w:line="480" w:lineRule="auto"/>
        <w:rPr>
          <w:rFonts w:ascii="Times" w:eastAsia="Cambria" w:hAnsi="Times" w:cs="Cambria"/>
        </w:rPr>
      </w:pPr>
      <w:r w:rsidRPr="005B1A64">
        <w:rPr>
          <w:rFonts w:ascii="Times" w:hAnsi="Times"/>
        </w:rPr>
        <w:t xml:space="preserve">Supplemental Table </w:t>
      </w:r>
      <w:r w:rsidR="00593203">
        <w:rPr>
          <w:rFonts w:ascii="Times" w:hAnsi="Times"/>
        </w:rPr>
        <w:t>3</w:t>
      </w:r>
      <w:r w:rsidRPr="005B1A64">
        <w:rPr>
          <w:rFonts w:ascii="Times" w:hAnsi="Times"/>
        </w:rPr>
        <w:t>. Odds Ratios for Hypertension Status (N=15,550) when Living in a More Walkable Neighborhood at Baseline</w:t>
      </w:r>
    </w:p>
    <w:p w14:paraId="6C1B2115" w14:textId="108DC309" w:rsidR="00843BB8" w:rsidRPr="005B1A64" w:rsidRDefault="00843BB8">
      <w:pPr>
        <w:rPr>
          <w:rFonts w:ascii="Times" w:eastAsia="Cambria" w:hAnsi="Times" w:cs="Cambria"/>
        </w:rPr>
      </w:pPr>
      <w:r w:rsidRPr="005B1A64">
        <w:rPr>
          <w:rFonts w:ascii="Times" w:eastAsia="Cambria" w:hAnsi="Times" w:cs="Cambria"/>
        </w:rPr>
        <w:br w:type="page"/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4"/>
        <w:gridCol w:w="3076"/>
        <w:gridCol w:w="1656"/>
        <w:gridCol w:w="1972"/>
        <w:gridCol w:w="1908"/>
        <w:gridCol w:w="1082"/>
      </w:tblGrid>
      <w:tr w:rsidR="00843BB8" w:rsidRPr="005B1A64" w14:paraId="2849B9F6" w14:textId="77777777" w:rsidTr="00D20EC0">
        <w:trPr>
          <w:trHeight w:val="260"/>
        </w:trPr>
        <w:tc>
          <w:tcPr>
            <w:tcW w:w="9918" w:type="dxa"/>
            <w:gridSpan w:val="6"/>
            <w:tcBorders>
              <w:bottom w:val="single" w:sz="4" w:space="0" w:color="auto"/>
            </w:tcBorders>
          </w:tcPr>
          <w:p w14:paraId="2EB9C866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lastRenderedPageBreak/>
              <w:t>Supplemental Table 1. Baseline Characteristics of 15,550 REGARDS Participants Who Completed</w:t>
            </w:r>
            <w:r w:rsidRPr="005B1A64">
              <w:rPr>
                <w:rFonts w:ascii="Times" w:hAnsi="Times"/>
                <w:b/>
                <w:vertAlign w:val="superscript"/>
              </w:rPr>
              <w:t xml:space="preserve"> </w:t>
            </w:r>
            <w:r w:rsidRPr="005B1A64">
              <w:rPr>
                <w:rFonts w:ascii="Times" w:hAnsi="Times"/>
                <w:b/>
              </w:rPr>
              <w:t>a Second Visit</w:t>
            </w:r>
          </w:p>
        </w:tc>
      </w:tr>
      <w:tr w:rsidR="00843BB8" w:rsidRPr="005B1A64" w14:paraId="2916197C" w14:textId="77777777" w:rsidTr="00D20EC0">
        <w:tc>
          <w:tcPr>
            <w:tcW w:w="3300" w:type="dxa"/>
            <w:gridSpan w:val="2"/>
            <w:tcBorders>
              <w:bottom w:val="single" w:sz="4" w:space="0" w:color="auto"/>
              <w:right w:val="nil"/>
            </w:tcBorders>
          </w:tcPr>
          <w:p w14:paraId="2F6FE218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Characteristic Mean (SD)/N(%)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72417062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Total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53814C3F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More Walkable</w:t>
            </w: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2256F56A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Less Walkable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</w:tcBorders>
          </w:tcPr>
          <w:p w14:paraId="7D11A5E4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P</w:t>
            </w:r>
          </w:p>
        </w:tc>
      </w:tr>
      <w:tr w:rsidR="00843BB8" w:rsidRPr="005B1A64" w14:paraId="058F02C3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4FDC750D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N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578346BE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15550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623DCAC0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1037</w:t>
            </w: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77981EE2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B1A64">
              <w:rPr>
                <w:rFonts w:ascii="Times" w:hAnsi="Times"/>
                <w:b/>
                <w:bCs/>
                <w:color w:val="000000"/>
              </w:rPr>
              <w:t>14513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</w:tcBorders>
          </w:tcPr>
          <w:p w14:paraId="21E5BCF7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</w:p>
        </w:tc>
      </w:tr>
      <w:tr w:rsidR="00843BB8" w:rsidRPr="005B1A64" w14:paraId="6D71E77E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5A699AB3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Age</w:t>
            </w:r>
            <w:r w:rsidRPr="005B1A64">
              <w:rPr>
                <w:rFonts w:ascii="Times" w:hAnsi="Times" w:cs="Calibri"/>
                <w:color w:val="000000"/>
              </w:rPr>
              <w:t xml:space="preserve"> Mean (SD)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2060B72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3.2(8.4)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395ED26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3.4 (8.6)</w:t>
            </w: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05BB33C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3.2 (8.4)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</w:tcBorders>
          </w:tcPr>
          <w:p w14:paraId="79BD47A1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48</w:t>
            </w:r>
          </w:p>
        </w:tc>
      </w:tr>
      <w:tr w:rsidR="00843BB8" w:rsidRPr="005B1A64" w14:paraId="4CE4EE28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45CABE4A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Femal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2FDE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791 (56.5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3DC7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35 (61.2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D8EA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156 (56.2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C5A8AE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&lt;0.01</w:t>
            </w:r>
          </w:p>
        </w:tc>
      </w:tr>
      <w:tr w:rsidR="00843BB8" w:rsidRPr="005B1A64" w14:paraId="2595784F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0591514C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Race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32E87F2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1C625A3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042B335E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2" w:type="dxa"/>
            <w:tcBorders>
              <w:left w:val="nil"/>
              <w:bottom w:val="single" w:sz="4" w:space="0" w:color="auto"/>
            </w:tcBorders>
          </w:tcPr>
          <w:p w14:paraId="085E52A7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843BB8" w:rsidRPr="005B1A64" w14:paraId="37052700" w14:textId="77777777" w:rsidTr="00D20EC0">
        <w:tc>
          <w:tcPr>
            <w:tcW w:w="0" w:type="auto"/>
            <w:tcBorders>
              <w:right w:val="nil"/>
            </w:tcBorders>
          </w:tcPr>
          <w:p w14:paraId="7235258B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7BEE4432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Whit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B385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636 (62.0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E078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09 (39.4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475E0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227 (63.6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B017E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1BDCD0C5" w14:textId="77777777" w:rsidTr="00D20EC0">
        <w:tc>
          <w:tcPr>
            <w:tcW w:w="0" w:type="auto"/>
            <w:tcBorders>
              <w:right w:val="nil"/>
            </w:tcBorders>
          </w:tcPr>
          <w:p w14:paraId="5BB5F7F3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left w:val="nil"/>
              <w:right w:val="nil"/>
            </w:tcBorders>
          </w:tcPr>
          <w:p w14:paraId="6EF61405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Black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AEF7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914 (38.0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26900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28 (60.6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2EFB3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286 (36.4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2A9E7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1BA967C0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0141E4D8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Education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7F4ECB0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6A28FAF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41300781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2" w:type="dxa"/>
            <w:tcBorders>
              <w:left w:val="nil"/>
            </w:tcBorders>
          </w:tcPr>
          <w:p w14:paraId="6A9CC7C9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04</w:t>
            </w:r>
          </w:p>
        </w:tc>
      </w:tr>
      <w:tr w:rsidR="00843BB8" w:rsidRPr="005B1A64" w14:paraId="7718309E" w14:textId="77777777" w:rsidTr="00D20EC0">
        <w:tc>
          <w:tcPr>
            <w:tcW w:w="0" w:type="auto"/>
            <w:tcBorders>
              <w:right w:val="nil"/>
            </w:tcBorders>
          </w:tcPr>
          <w:p w14:paraId="4CFE02A5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8623C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Less than high school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D800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267 (8.1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5330E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5 (9.2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487DD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172 (8.1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CF2B7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248462E1" w14:textId="77777777" w:rsidTr="00D20EC0">
        <w:tc>
          <w:tcPr>
            <w:tcW w:w="0" w:type="auto"/>
            <w:tcBorders>
              <w:right w:val="nil"/>
            </w:tcBorders>
          </w:tcPr>
          <w:p w14:paraId="760E0AF1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6AEF9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High school graduat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33DD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703 (23.8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7D0C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31 (22.3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0FED8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472 (23.9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D5FE3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001C6A32" w14:textId="77777777" w:rsidTr="00D20EC0">
        <w:tc>
          <w:tcPr>
            <w:tcW w:w="0" w:type="auto"/>
            <w:tcBorders>
              <w:right w:val="nil"/>
            </w:tcBorders>
          </w:tcPr>
          <w:p w14:paraId="05D21C4C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438D1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Some colleg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4A66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149 (26.7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FCC20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48 (23.9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6CF40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901 (26.9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9AC1C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6D02F21A" w14:textId="77777777" w:rsidTr="00D20EC0">
        <w:tc>
          <w:tcPr>
            <w:tcW w:w="0" w:type="auto"/>
            <w:tcBorders>
              <w:right w:val="nil"/>
            </w:tcBorders>
          </w:tcPr>
          <w:p w14:paraId="5D22A03B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9EDC0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College graduate or abov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29958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428 (41.3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1A07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63 (44.6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57A0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965 (41.1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72A00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5CED31BA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250EC0D0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Income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207BEA8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3E2A1DB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70C35B9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2" w:type="dxa"/>
            <w:tcBorders>
              <w:left w:val="nil"/>
            </w:tcBorders>
          </w:tcPr>
          <w:p w14:paraId="119D5C5E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843BB8" w:rsidRPr="005B1A64" w14:paraId="5FCEB417" w14:textId="77777777" w:rsidTr="00D20EC0">
        <w:tc>
          <w:tcPr>
            <w:tcW w:w="0" w:type="auto"/>
            <w:tcBorders>
              <w:right w:val="nil"/>
            </w:tcBorders>
          </w:tcPr>
          <w:p w14:paraId="12999386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D4530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Less than $20,00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3FD2F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059 (13.2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4B723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84 (17.7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282FE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875 (12.9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784A7E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626AF2F5" w14:textId="77777777" w:rsidTr="00D20EC0">
        <w:tc>
          <w:tcPr>
            <w:tcW w:w="0" w:type="auto"/>
            <w:tcBorders>
              <w:right w:val="nil"/>
            </w:tcBorders>
          </w:tcPr>
          <w:p w14:paraId="17DFBAE9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24D57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$20,000-$34,00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DF47F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467 (22.3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9899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23 (21.5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F9349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244 (22.4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22B11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6F820843" w14:textId="77777777" w:rsidTr="00D20EC0">
        <w:tc>
          <w:tcPr>
            <w:tcW w:w="0" w:type="auto"/>
            <w:tcBorders>
              <w:right w:val="nil"/>
            </w:tcBorders>
          </w:tcPr>
          <w:p w14:paraId="3BF77B4B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1C15E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$35,000-$74,00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3F3D1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175 (33.3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D4309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14 (30.3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18D41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861 (33.5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E4E06A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103F7622" w14:textId="77777777" w:rsidTr="00D20EC0">
        <w:tc>
          <w:tcPr>
            <w:tcW w:w="0" w:type="auto"/>
            <w:tcBorders>
              <w:right w:val="nil"/>
            </w:tcBorders>
          </w:tcPr>
          <w:p w14:paraId="6A83F6A9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AA934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$75,000 or mor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A1ABD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130 (20.1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09F3F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05 (19.8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A24E1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925 (20.2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55A248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54194766" w14:textId="77777777" w:rsidTr="00D20EC0">
        <w:tc>
          <w:tcPr>
            <w:tcW w:w="0" w:type="auto"/>
            <w:tcBorders>
              <w:right w:val="nil"/>
            </w:tcBorders>
          </w:tcPr>
          <w:p w14:paraId="6DA39EE3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34E92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Refused to Answer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A044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719 (11.1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36F23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11 (10.7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B6CE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608 (11.1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DB5EF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3DDF6117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68D4E905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Geographic Region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AFC644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4F9F83C8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358F6BE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2" w:type="dxa"/>
            <w:tcBorders>
              <w:left w:val="nil"/>
            </w:tcBorders>
          </w:tcPr>
          <w:p w14:paraId="5A2AFAAB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&lt;0.001</w:t>
            </w:r>
          </w:p>
        </w:tc>
      </w:tr>
      <w:tr w:rsidR="00843BB8" w:rsidRPr="005B1A64" w14:paraId="65F6CEF9" w14:textId="77777777" w:rsidTr="00D20EC0">
        <w:tc>
          <w:tcPr>
            <w:tcW w:w="0" w:type="auto"/>
            <w:tcBorders>
              <w:right w:val="nil"/>
            </w:tcBorders>
          </w:tcPr>
          <w:p w14:paraId="3D9C8992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67431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Stroke Belt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44096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238 (33.7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E8A9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5 (8.2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7A35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153 (35.5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02FED4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4A6F4AD3" w14:textId="77777777" w:rsidTr="00D20EC0">
        <w:tc>
          <w:tcPr>
            <w:tcW w:w="0" w:type="auto"/>
            <w:tcBorders>
              <w:right w:val="nil"/>
            </w:tcBorders>
          </w:tcPr>
          <w:p w14:paraId="486F1CFE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823BF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Stroke Buckl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050A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379 (21.7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39ABF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6 (4.4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4571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333 (23.0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D2488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3869441D" w14:textId="77777777" w:rsidTr="00D20EC0">
        <w:tc>
          <w:tcPr>
            <w:tcW w:w="0" w:type="auto"/>
            <w:tcBorders>
              <w:right w:val="nil"/>
            </w:tcBorders>
          </w:tcPr>
          <w:p w14:paraId="2A965D31" w14:textId="77777777" w:rsidR="00843BB8" w:rsidRPr="005B1A64" w:rsidRDefault="00843BB8" w:rsidP="00843BB8">
            <w:pPr>
              <w:rPr>
                <w:rFonts w:ascii="Times" w:hAnsi="Times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1E0CA" w14:textId="77777777" w:rsidR="00843BB8" w:rsidRPr="005B1A64" w:rsidRDefault="00843BB8" w:rsidP="00843BB8">
            <w:pPr>
              <w:rPr>
                <w:rFonts w:ascii="Times" w:hAnsi="Times"/>
              </w:rPr>
            </w:pPr>
            <w:r w:rsidRPr="005B1A64">
              <w:rPr>
                <w:rFonts w:ascii="Times" w:hAnsi="Times" w:cs="Calibri"/>
                <w:color w:val="000000"/>
              </w:rPr>
              <w:t>Non-Belt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983DE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933 (44.6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4B75D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06 (87.4%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B2ADA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027 (41.5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07AC48" w14:textId="77777777" w:rsidR="00843BB8" w:rsidRPr="005B1A64" w:rsidRDefault="00843BB8" w:rsidP="00843BB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843BB8" w:rsidRPr="005B1A64" w14:paraId="28A32299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3966CCF9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Current Smoker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7D24E6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774 (11.4%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1A161551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31 (12.7%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5C3C86B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643 (11.4%)</w:t>
            </w:r>
          </w:p>
        </w:tc>
        <w:tc>
          <w:tcPr>
            <w:tcW w:w="1082" w:type="dxa"/>
            <w:tcBorders>
              <w:left w:val="nil"/>
            </w:tcBorders>
          </w:tcPr>
          <w:p w14:paraId="1909D0F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19</w:t>
            </w:r>
          </w:p>
        </w:tc>
      </w:tr>
      <w:tr w:rsidR="00843BB8" w:rsidRPr="005B1A64" w14:paraId="7565D0AB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15731343" w14:textId="6807F7A9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Heavy Alcohol User (NIAAA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AB6B658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55 (4.3%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4E7E5956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3 (4.3%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60360C63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12 (4.3%)</w:t>
            </w:r>
          </w:p>
        </w:tc>
        <w:tc>
          <w:tcPr>
            <w:tcW w:w="1082" w:type="dxa"/>
            <w:tcBorders>
              <w:left w:val="nil"/>
            </w:tcBorders>
          </w:tcPr>
          <w:p w14:paraId="14860B22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7</w:t>
            </w:r>
          </w:p>
        </w:tc>
      </w:tr>
      <w:tr w:rsidR="00843BB8" w:rsidRPr="005B1A64" w14:paraId="2806A300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5E032E99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Exercise Frequency - None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B1F94CD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676 (30.4%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459C418E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46 (33.8%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168BD08F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330 (30.2%)</w:t>
            </w:r>
          </w:p>
        </w:tc>
        <w:tc>
          <w:tcPr>
            <w:tcW w:w="1082" w:type="dxa"/>
            <w:tcBorders>
              <w:left w:val="nil"/>
            </w:tcBorders>
          </w:tcPr>
          <w:p w14:paraId="0CCCCDFA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02</w:t>
            </w:r>
          </w:p>
        </w:tc>
      </w:tr>
      <w:tr w:rsidR="00843BB8" w:rsidRPr="005B1A64" w14:paraId="734FBA0C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21A7ECCD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 xml:space="preserve">BMI </w:t>
            </w:r>
            <w:r w:rsidRPr="005B1A64">
              <w:rPr>
                <w:rFonts w:ascii="Times" w:hAnsi="Times"/>
              </w:rPr>
              <w:t>Mean(SD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23437F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9.4(6.0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68548B4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9.4(6.0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0E6FD646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9.4(6.0)</w:t>
            </w:r>
          </w:p>
        </w:tc>
        <w:tc>
          <w:tcPr>
            <w:tcW w:w="1082" w:type="dxa"/>
            <w:tcBorders>
              <w:left w:val="nil"/>
            </w:tcBorders>
          </w:tcPr>
          <w:p w14:paraId="737BE6BC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6</w:t>
            </w:r>
          </w:p>
        </w:tc>
      </w:tr>
      <w:tr w:rsidR="00843BB8" w:rsidRPr="005B1A64" w14:paraId="0731B7F8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54A15306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 xml:space="preserve">Dyslipidemia – Yes 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BFADFFA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765 (58.2%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726F48A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48 (55.6%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3242BF1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217 (58.4%)</w:t>
            </w:r>
          </w:p>
        </w:tc>
        <w:tc>
          <w:tcPr>
            <w:tcW w:w="1082" w:type="dxa"/>
            <w:tcBorders>
              <w:left w:val="nil"/>
            </w:tcBorders>
          </w:tcPr>
          <w:p w14:paraId="45A933B6" w14:textId="77777777" w:rsidR="00843BB8" w:rsidRPr="005B1A64" w:rsidRDefault="00843BB8" w:rsidP="00843BB8">
            <w:pPr>
              <w:jc w:val="center"/>
              <w:rPr>
                <w:rFonts w:ascii="Times" w:hAnsi="Times"/>
                <w:bCs/>
              </w:rPr>
            </w:pPr>
            <w:r w:rsidRPr="005B1A64">
              <w:rPr>
                <w:rFonts w:ascii="Times" w:hAnsi="Times"/>
                <w:bCs/>
              </w:rPr>
              <w:t>0.09</w:t>
            </w:r>
          </w:p>
        </w:tc>
      </w:tr>
      <w:tr w:rsidR="00843BB8" w:rsidRPr="005B1A64" w14:paraId="5402C93B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196B5952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Systolic Blood Pressure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64E696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26.1(15.7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492F046A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26.5(15.2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2BC9287B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26.0(15.7)</w:t>
            </w:r>
          </w:p>
        </w:tc>
        <w:tc>
          <w:tcPr>
            <w:tcW w:w="1082" w:type="dxa"/>
            <w:tcBorders>
              <w:left w:val="nil"/>
            </w:tcBorders>
          </w:tcPr>
          <w:p w14:paraId="5F22C59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34</w:t>
            </w:r>
          </w:p>
        </w:tc>
      </w:tr>
      <w:tr w:rsidR="00843BB8" w:rsidRPr="005B1A64" w14:paraId="503403B3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09EED00D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Diastolic Blood Pressure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9B0409D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76.5(9.3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69ABA238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77.9(9.0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787B40B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76.4(9.3)</w:t>
            </w:r>
          </w:p>
        </w:tc>
        <w:tc>
          <w:tcPr>
            <w:tcW w:w="1082" w:type="dxa"/>
            <w:tcBorders>
              <w:left w:val="nil"/>
            </w:tcBorders>
          </w:tcPr>
          <w:p w14:paraId="2B6EAEC8" w14:textId="77777777" w:rsidR="00843BB8" w:rsidRPr="005B1A64" w:rsidRDefault="00843BB8" w:rsidP="00843BB8">
            <w:pPr>
              <w:jc w:val="center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843BB8" w:rsidRPr="005B1A64" w14:paraId="122CBCDC" w14:textId="77777777" w:rsidTr="00D20EC0">
        <w:tc>
          <w:tcPr>
            <w:tcW w:w="3300" w:type="dxa"/>
            <w:gridSpan w:val="2"/>
            <w:tcBorders>
              <w:right w:val="nil"/>
            </w:tcBorders>
          </w:tcPr>
          <w:p w14:paraId="767ECA15" w14:textId="77777777" w:rsidR="00843BB8" w:rsidRPr="005B1A64" w:rsidRDefault="00843BB8" w:rsidP="00843BB8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 xml:space="preserve">Diabetes – Yes 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91B8295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673 (17.7%)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2F6D912E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90 (19.1%)</w:t>
            </w:r>
          </w:p>
        </w:tc>
        <w:tc>
          <w:tcPr>
            <w:tcW w:w="1908" w:type="dxa"/>
            <w:tcBorders>
              <w:left w:val="nil"/>
              <w:right w:val="nil"/>
            </w:tcBorders>
          </w:tcPr>
          <w:p w14:paraId="19675FB7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483 (17.6%)</w:t>
            </w:r>
          </w:p>
        </w:tc>
        <w:tc>
          <w:tcPr>
            <w:tcW w:w="1082" w:type="dxa"/>
            <w:tcBorders>
              <w:left w:val="nil"/>
            </w:tcBorders>
          </w:tcPr>
          <w:p w14:paraId="2DCFA654" w14:textId="77777777" w:rsidR="00843BB8" w:rsidRPr="005B1A64" w:rsidRDefault="00843BB8" w:rsidP="00843BB8">
            <w:pPr>
              <w:jc w:val="center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24</w:t>
            </w:r>
          </w:p>
        </w:tc>
      </w:tr>
      <w:tr w:rsidR="00843BB8" w:rsidRPr="005B1A64" w14:paraId="52E3EB82" w14:textId="77777777" w:rsidTr="00D20EC0">
        <w:tc>
          <w:tcPr>
            <w:tcW w:w="9918" w:type="dxa"/>
            <w:gridSpan w:val="6"/>
          </w:tcPr>
          <w:p w14:paraId="5955FD51" w14:textId="5CB1D46B" w:rsidR="00843BB8" w:rsidRPr="005B1A64" w:rsidRDefault="00843BB8" w:rsidP="00843BB8">
            <w:pPr>
              <w:rPr>
                <w:rFonts w:ascii="Times" w:hAnsi="Times"/>
                <w:bCs/>
              </w:rPr>
            </w:pPr>
            <w:r w:rsidRPr="005B1A64">
              <w:rPr>
                <w:rFonts w:ascii="Times" w:hAnsi="Times"/>
                <w:bCs/>
              </w:rPr>
              <w:t>Boldface indicates statistical significance (p&lt;0.05)</w:t>
            </w:r>
            <w:r w:rsidR="00713DE9" w:rsidRPr="005B1A64">
              <w:rPr>
                <w:rFonts w:ascii="Times" w:hAnsi="Times"/>
                <w:bCs/>
              </w:rPr>
              <w:t xml:space="preserve"> based on Pearson chi-square or independent t tests</w:t>
            </w:r>
            <w:r w:rsidRPr="005B1A64">
              <w:rPr>
                <w:rFonts w:ascii="Times" w:hAnsi="Times"/>
                <w:bCs/>
              </w:rPr>
              <w:t>.</w:t>
            </w:r>
          </w:p>
        </w:tc>
      </w:tr>
    </w:tbl>
    <w:p w14:paraId="297FE5C5" w14:textId="312F928B" w:rsidR="00674F6B" w:rsidRPr="005B1A64" w:rsidRDefault="00674F6B" w:rsidP="002B5284">
      <w:pPr>
        <w:spacing w:after="0" w:line="480" w:lineRule="auto"/>
        <w:rPr>
          <w:rFonts w:ascii="Times" w:eastAsia="Cambria" w:hAnsi="Times" w:cs="Cambria"/>
        </w:rPr>
      </w:pPr>
    </w:p>
    <w:p w14:paraId="09159DD0" w14:textId="1D53FAB3" w:rsidR="008848F5" w:rsidRPr="005B1A64" w:rsidRDefault="008848F5">
      <w:pPr>
        <w:rPr>
          <w:rFonts w:ascii="Times" w:eastAsia="Cambria" w:hAnsi="Times" w:cs="Cambria"/>
        </w:rPr>
      </w:pPr>
      <w:r w:rsidRPr="005B1A64">
        <w:rPr>
          <w:rFonts w:ascii="Times" w:eastAsia="Cambria" w:hAnsi="Times" w:cs="Cambria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"/>
        <w:gridCol w:w="2033"/>
        <w:gridCol w:w="2335"/>
        <w:gridCol w:w="2362"/>
        <w:gridCol w:w="2362"/>
      </w:tblGrid>
      <w:tr w:rsidR="008848F5" w:rsidRPr="005B1A64" w14:paraId="1203C1BC" w14:textId="77777777" w:rsidTr="009B55BA">
        <w:tc>
          <w:tcPr>
            <w:tcW w:w="9350" w:type="dxa"/>
            <w:gridSpan w:val="5"/>
          </w:tcPr>
          <w:p w14:paraId="6179A033" w14:textId="6B8050EC" w:rsidR="008848F5" w:rsidRPr="005B1A64" w:rsidRDefault="008848F5" w:rsidP="00E61D67">
            <w:pPr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lastRenderedPageBreak/>
              <w:t>Supplemental Table 2. Risk Ratios for Incident Hypertension for Living in a More Walkable Neighborhood, by Geographic Region</w:t>
            </w:r>
            <w:r w:rsidR="005B1A64" w:rsidRPr="005B1A64">
              <w:rPr>
                <w:rFonts w:ascii="Times" w:hAnsi="Times"/>
                <w:b/>
              </w:rPr>
              <w:t xml:space="preserve"> and Age</w:t>
            </w:r>
          </w:p>
        </w:tc>
      </w:tr>
      <w:tr w:rsidR="008848F5" w:rsidRPr="005B1A64" w14:paraId="3171F5DF" w14:textId="77777777" w:rsidTr="009B55BA">
        <w:tc>
          <w:tcPr>
            <w:tcW w:w="2291" w:type="dxa"/>
            <w:gridSpan w:val="2"/>
          </w:tcPr>
          <w:p w14:paraId="352C10C8" w14:textId="77777777" w:rsidR="008848F5" w:rsidRPr="005B1A64" w:rsidRDefault="008848F5" w:rsidP="00E61D67">
            <w:pPr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Outcomes</w:t>
            </w:r>
          </w:p>
        </w:tc>
        <w:tc>
          <w:tcPr>
            <w:tcW w:w="2335" w:type="dxa"/>
          </w:tcPr>
          <w:p w14:paraId="768C8712" w14:textId="77777777" w:rsidR="008848F5" w:rsidRPr="005B1A64" w:rsidRDefault="008848F5" w:rsidP="00E61D67">
            <w:pPr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Events/Total</w:t>
            </w:r>
          </w:p>
        </w:tc>
        <w:tc>
          <w:tcPr>
            <w:tcW w:w="2362" w:type="dxa"/>
          </w:tcPr>
          <w:p w14:paraId="0826A325" w14:textId="77777777" w:rsidR="008848F5" w:rsidRPr="005B1A64" w:rsidRDefault="008848F5" w:rsidP="00E61D67">
            <w:pPr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Model 1</w:t>
            </w:r>
            <w:r w:rsidRPr="005B1A64">
              <w:rPr>
                <w:rFonts w:ascii="Times" w:hAnsi="Times"/>
                <w:b/>
                <w:bCs/>
                <w:vertAlign w:val="superscript"/>
              </w:rPr>
              <w:t>##</w:t>
            </w:r>
          </w:p>
        </w:tc>
        <w:tc>
          <w:tcPr>
            <w:tcW w:w="2362" w:type="dxa"/>
          </w:tcPr>
          <w:p w14:paraId="4D4D819B" w14:textId="77777777" w:rsidR="008848F5" w:rsidRPr="005B1A64" w:rsidRDefault="008848F5" w:rsidP="00E61D67">
            <w:pPr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Model 2</w:t>
            </w:r>
            <w:r w:rsidRPr="005B1A64">
              <w:rPr>
                <w:rFonts w:ascii="Times" w:hAnsi="Times"/>
                <w:b/>
                <w:bCs/>
                <w:vertAlign w:val="superscript"/>
              </w:rPr>
              <w:t>##</w:t>
            </w:r>
          </w:p>
        </w:tc>
      </w:tr>
      <w:tr w:rsidR="008848F5" w:rsidRPr="005B1A64" w14:paraId="2FEE944B" w14:textId="77777777" w:rsidTr="009B55BA">
        <w:tc>
          <w:tcPr>
            <w:tcW w:w="2291" w:type="dxa"/>
            <w:gridSpan w:val="2"/>
          </w:tcPr>
          <w:p w14:paraId="7BF22853" w14:textId="4CDFD4BC" w:rsidR="008848F5" w:rsidRPr="005B1A64" w:rsidRDefault="005B1A64" w:rsidP="00E61D67">
            <w:pPr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Region</w:t>
            </w:r>
          </w:p>
        </w:tc>
        <w:tc>
          <w:tcPr>
            <w:tcW w:w="2335" w:type="dxa"/>
          </w:tcPr>
          <w:p w14:paraId="140200D3" w14:textId="77777777" w:rsidR="008848F5" w:rsidRPr="005B1A64" w:rsidRDefault="008848F5" w:rsidP="00E61D67">
            <w:pPr>
              <w:rPr>
                <w:rFonts w:ascii="Times" w:hAnsi="Times"/>
              </w:rPr>
            </w:pPr>
          </w:p>
        </w:tc>
        <w:tc>
          <w:tcPr>
            <w:tcW w:w="2362" w:type="dxa"/>
          </w:tcPr>
          <w:p w14:paraId="2BE65E1E" w14:textId="77777777" w:rsidR="008848F5" w:rsidRPr="005B1A64" w:rsidRDefault="008848F5" w:rsidP="00E61D67">
            <w:pPr>
              <w:rPr>
                <w:rFonts w:ascii="Times" w:hAnsi="Times"/>
              </w:rPr>
            </w:pPr>
          </w:p>
        </w:tc>
        <w:tc>
          <w:tcPr>
            <w:tcW w:w="2362" w:type="dxa"/>
          </w:tcPr>
          <w:p w14:paraId="3FB578F8" w14:textId="77777777" w:rsidR="008848F5" w:rsidRPr="005B1A64" w:rsidRDefault="008848F5" w:rsidP="00E61D67">
            <w:pPr>
              <w:rPr>
                <w:rFonts w:ascii="Times" w:hAnsi="Times"/>
              </w:rPr>
            </w:pPr>
          </w:p>
        </w:tc>
      </w:tr>
      <w:tr w:rsidR="008848F5" w:rsidRPr="005B1A64" w14:paraId="2905331C" w14:textId="77777777" w:rsidTr="009B55BA">
        <w:tc>
          <w:tcPr>
            <w:tcW w:w="258" w:type="dxa"/>
            <w:tcBorders>
              <w:right w:val="nil"/>
            </w:tcBorders>
          </w:tcPr>
          <w:p w14:paraId="6EBBBEAF" w14:textId="77777777" w:rsidR="008848F5" w:rsidRPr="005B1A64" w:rsidRDefault="008848F5" w:rsidP="00E61D67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338F3DAE" w14:textId="6DA0868C" w:rsidR="008848F5" w:rsidRPr="005B1A64" w:rsidRDefault="005B1A64" w:rsidP="00E61D67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Stroke Belt</w:t>
            </w:r>
          </w:p>
        </w:tc>
        <w:tc>
          <w:tcPr>
            <w:tcW w:w="2335" w:type="dxa"/>
          </w:tcPr>
          <w:p w14:paraId="193E0AAA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81/2278</w:t>
            </w:r>
          </w:p>
        </w:tc>
        <w:tc>
          <w:tcPr>
            <w:tcW w:w="2362" w:type="dxa"/>
          </w:tcPr>
          <w:p w14:paraId="7C2BD60C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2(0.61,1.39)</w:t>
            </w:r>
          </w:p>
        </w:tc>
        <w:tc>
          <w:tcPr>
            <w:tcW w:w="2362" w:type="dxa"/>
          </w:tcPr>
          <w:p w14:paraId="38BF96B3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0(0.59,1.38)</w:t>
            </w:r>
          </w:p>
        </w:tc>
      </w:tr>
      <w:tr w:rsidR="008848F5" w:rsidRPr="005B1A64" w14:paraId="198C4F93" w14:textId="77777777" w:rsidTr="009B55BA">
        <w:tc>
          <w:tcPr>
            <w:tcW w:w="258" w:type="dxa"/>
            <w:tcBorders>
              <w:right w:val="nil"/>
            </w:tcBorders>
          </w:tcPr>
          <w:p w14:paraId="2F1C7AB8" w14:textId="77777777" w:rsidR="008848F5" w:rsidRPr="005B1A64" w:rsidRDefault="008848F5" w:rsidP="00E61D67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729CB5B0" w14:textId="20B3914A" w:rsidR="008848F5" w:rsidRPr="005B1A64" w:rsidRDefault="005B1A64" w:rsidP="00E61D67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Stroke Buckle</w:t>
            </w:r>
          </w:p>
        </w:tc>
        <w:tc>
          <w:tcPr>
            <w:tcW w:w="2335" w:type="dxa"/>
          </w:tcPr>
          <w:p w14:paraId="00F320C5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529/1460</w:t>
            </w:r>
          </w:p>
        </w:tc>
        <w:tc>
          <w:tcPr>
            <w:tcW w:w="2362" w:type="dxa"/>
          </w:tcPr>
          <w:p w14:paraId="0A3CD48D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82(0.45,1.46)</w:t>
            </w:r>
          </w:p>
        </w:tc>
        <w:tc>
          <w:tcPr>
            <w:tcW w:w="2362" w:type="dxa"/>
          </w:tcPr>
          <w:p w14:paraId="5AB2D46D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7(0.58,1.60)</w:t>
            </w:r>
          </w:p>
        </w:tc>
      </w:tr>
      <w:tr w:rsidR="008848F5" w:rsidRPr="005B1A64" w14:paraId="537DC66D" w14:textId="77777777" w:rsidTr="009B55BA">
        <w:tc>
          <w:tcPr>
            <w:tcW w:w="258" w:type="dxa"/>
            <w:tcBorders>
              <w:right w:val="nil"/>
            </w:tcBorders>
          </w:tcPr>
          <w:p w14:paraId="78B26D79" w14:textId="77777777" w:rsidR="008848F5" w:rsidRPr="005B1A64" w:rsidRDefault="008848F5" w:rsidP="00E61D67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701EC280" w14:textId="4FF229B4" w:rsidR="008848F5" w:rsidRPr="005B1A64" w:rsidRDefault="005B1A64" w:rsidP="00E61D67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Non-Belt</w:t>
            </w:r>
          </w:p>
        </w:tc>
        <w:tc>
          <w:tcPr>
            <w:tcW w:w="2335" w:type="dxa"/>
          </w:tcPr>
          <w:p w14:paraId="671898F7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105/3156</w:t>
            </w:r>
          </w:p>
        </w:tc>
        <w:tc>
          <w:tcPr>
            <w:tcW w:w="2362" w:type="dxa"/>
          </w:tcPr>
          <w:p w14:paraId="35B12E4C" w14:textId="77777777" w:rsidR="008848F5" w:rsidRPr="005B1A64" w:rsidRDefault="008848F5" w:rsidP="00E61D67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87(0.75,1.02)</w:t>
            </w:r>
          </w:p>
        </w:tc>
        <w:tc>
          <w:tcPr>
            <w:tcW w:w="2362" w:type="dxa"/>
          </w:tcPr>
          <w:p w14:paraId="6949E908" w14:textId="77777777" w:rsidR="008848F5" w:rsidRPr="000F3EA8" w:rsidRDefault="008848F5" w:rsidP="00E61D67">
            <w:pPr>
              <w:rPr>
                <w:rFonts w:ascii="Times" w:hAnsi="Times"/>
              </w:rPr>
            </w:pPr>
            <w:r w:rsidRPr="000F3EA8">
              <w:rPr>
                <w:rFonts w:ascii="Times" w:hAnsi="Times"/>
              </w:rPr>
              <w:t>0.86(0.73,1.00)</w:t>
            </w:r>
          </w:p>
        </w:tc>
      </w:tr>
      <w:tr w:rsidR="005B1A64" w:rsidRPr="005B1A64" w14:paraId="098F111D" w14:textId="77777777" w:rsidTr="005B1A64">
        <w:tc>
          <w:tcPr>
            <w:tcW w:w="258" w:type="dxa"/>
            <w:tcBorders>
              <w:right w:val="nil"/>
            </w:tcBorders>
          </w:tcPr>
          <w:p w14:paraId="13D33007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27E6466D" w14:textId="77777777" w:rsidR="005B1A64" w:rsidRPr="005B1A64" w:rsidRDefault="005B1A64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2335" w:type="dxa"/>
          </w:tcPr>
          <w:p w14:paraId="48287AD2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  <w:tc>
          <w:tcPr>
            <w:tcW w:w="2362" w:type="dxa"/>
          </w:tcPr>
          <w:p w14:paraId="53FC9F1B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  <w:tc>
          <w:tcPr>
            <w:tcW w:w="2362" w:type="dxa"/>
          </w:tcPr>
          <w:p w14:paraId="1D70C054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</w:tr>
      <w:tr w:rsidR="005B1A64" w:rsidRPr="005B1A64" w14:paraId="7AC7CDAB" w14:textId="77777777" w:rsidTr="00A952B5">
        <w:tc>
          <w:tcPr>
            <w:tcW w:w="2291" w:type="dxa"/>
            <w:gridSpan w:val="2"/>
          </w:tcPr>
          <w:p w14:paraId="2BD1FBD6" w14:textId="036E7108" w:rsidR="005B1A64" w:rsidRPr="009B55BA" w:rsidRDefault="005B1A64" w:rsidP="00E61D67">
            <w:pPr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Age</w:t>
            </w:r>
          </w:p>
        </w:tc>
        <w:tc>
          <w:tcPr>
            <w:tcW w:w="2335" w:type="dxa"/>
          </w:tcPr>
          <w:p w14:paraId="31B6F904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  <w:tc>
          <w:tcPr>
            <w:tcW w:w="2362" w:type="dxa"/>
          </w:tcPr>
          <w:p w14:paraId="537BD1BD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  <w:tc>
          <w:tcPr>
            <w:tcW w:w="2362" w:type="dxa"/>
          </w:tcPr>
          <w:p w14:paraId="502A1DD8" w14:textId="77777777" w:rsidR="005B1A64" w:rsidRPr="005B1A64" w:rsidRDefault="005B1A64" w:rsidP="00E61D67">
            <w:pPr>
              <w:rPr>
                <w:rFonts w:ascii="Times" w:hAnsi="Times"/>
              </w:rPr>
            </w:pPr>
          </w:p>
        </w:tc>
      </w:tr>
      <w:tr w:rsidR="005B1A64" w:rsidRPr="005B1A64" w14:paraId="4ED7BA87" w14:textId="77777777" w:rsidTr="005B1A64">
        <w:tc>
          <w:tcPr>
            <w:tcW w:w="258" w:type="dxa"/>
            <w:tcBorders>
              <w:right w:val="nil"/>
            </w:tcBorders>
          </w:tcPr>
          <w:p w14:paraId="3373A9B0" w14:textId="77777777" w:rsidR="005B1A64" w:rsidRPr="005B1A64" w:rsidRDefault="005B1A64" w:rsidP="005B1A64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77418AFE" w14:textId="0AB1D529" w:rsidR="005B1A64" w:rsidRPr="005B1A64" w:rsidRDefault="005B1A64" w:rsidP="005B1A64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45-54</w:t>
            </w:r>
          </w:p>
        </w:tc>
        <w:tc>
          <w:tcPr>
            <w:tcW w:w="2335" w:type="dxa"/>
          </w:tcPr>
          <w:p w14:paraId="287E2C1C" w14:textId="44F1CE03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72/1270</w:t>
            </w:r>
          </w:p>
        </w:tc>
        <w:tc>
          <w:tcPr>
            <w:tcW w:w="2362" w:type="dxa"/>
          </w:tcPr>
          <w:p w14:paraId="0B6EEF23" w14:textId="0B79148C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70(0.45,1.09)</w:t>
            </w:r>
          </w:p>
        </w:tc>
        <w:tc>
          <w:tcPr>
            <w:tcW w:w="2362" w:type="dxa"/>
          </w:tcPr>
          <w:p w14:paraId="39D8D7B3" w14:textId="3F15EEF7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70(0.43,1.11)</w:t>
            </w:r>
          </w:p>
        </w:tc>
      </w:tr>
      <w:tr w:rsidR="005B1A64" w:rsidRPr="005B1A64" w14:paraId="4FE56A1B" w14:textId="77777777" w:rsidTr="005B1A64">
        <w:tc>
          <w:tcPr>
            <w:tcW w:w="258" w:type="dxa"/>
            <w:tcBorders>
              <w:right w:val="nil"/>
            </w:tcBorders>
          </w:tcPr>
          <w:p w14:paraId="092B2707" w14:textId="77777777" w:rsidR="005B1A64" w:rsidRPr="005B1A64" w:rsidRDefault="005B1A64" w:rsidP="005B1A64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5784F369" w14:textId="528546A6" w:rsidR="005B1A64" w:rsidRPr="005B1A64" w:rsidRDefault="005B1A64" w:rsidP="005B1A64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55-64</w:t>
            </w:r>
          </w:p>
        </w:tc>
        <w:tc>
          <w:tcPr>
            <w:tcW w:w="2335" w:type="dxa"/>
          </w:tcPr>
          <w:p w14:paraId="227AE202" w14:textId="3834AB50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190/3156</w:t>
            </w:r>
          </w:p>
        </w:tc>
        <w:tc>
          <w:tcPr>
            <w:tcW w:w="2362" w:type="dxa"/>
          </w:tcPr>
          <w:p w14:paraId="5F3D188D" w14:textId="579CDD06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83(0.68,1.00)</w:t>
            </w:r>
          </w:p>
        </w:tc>
        <w:tc>
          <w:tcPr>
            <w:tcW w:w="2362" w:type="dxa"/>
          </w:tcPr>
          <w:p w14:paraId="45E3D168" w14:textId="37D81B87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84(0.69,1.03)</w:t>
            </w:r>
          </w:p>
        </w:tc>
      </w:tr>
      <w:tr w:rsidR="005B1A64" w:rsidRPr="005B1A64" w14:paraId="6308A62F" w14:textId="77777777" w:rsidTr="005B1A64">
        <w:tc>
          <w:tcPr>
            <w:tcW w:w="258" w:type="dxa"/>
            <w:tcBorders>
              <w:right w:val="nil"/>
            </w:tcBorders>
          </w:tcPr>
          <w:p w14:paraId="4C77484F" w14:textId="77777777" w:rsidR="005B1A64" w:rsidRPr="005B1A64" w:rsidRDefault="005B1A64" w:rsidP="005B1A64">
            <w:pPr>
              <w:rPr>
                <w:rFonts w:ascii="Times" w:hAnsi="Times"/>
              </w:rPr>
            </w:pPr>
          </w:p>
        </w:tc>
        <w:tc>
          <w:tcPr>
            <w:tcW w:w="2033" w:type="dxa"/>
            <w:tcBorders>
              <w:left w:val="nil"/>
            </w:tcBorders>
          </w:tcPr>
          <w:p w14:paraId="171DDD30" w14:textId="50B82D8D" w:rsidR="005B1A64" w:rsidRPr="005B1A64" w:rsidRDefault="005B1A64" w:rsidP="005B1A64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65 and above</w:t>
            </w:r>
          </w:p>
        </w:tc>
        <w:tc>
          <w:tcPr>
            <w:tcW w:w="2335" w:type="dxa"/>
          </w:tcPr>
          <w:p w14:paraId="6FBB2FC9" w14:textId="41BF6ABB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53/2468</w:t>
            </w:r>
          </w:p>
        </w:tc>
        <w:tc>
          <w:tcPr>
            <w:tcW w:w="2362" w:type="dxa"/>
          </w:tcPr>
          <w:p w14:paraId="7B251871" w14:textId="676E50FD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5(0.76,1.17)</w:t>
            </w:r>
          </w:p>
        </w:tc>
        <w:tc>
          <w:tcPr>
            <w:tcW w:w="2362" w:type="dxa"/>
          </w:tcPr>
          <w:p w14:paraId="5927B2F1" w14:textId="0E25D793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1(0.73,1.13)</w:t>
            </w:r>
          </w:p>
        </w:tc>
      </w:tr>
      <w:tr w:rsidR="005B1A64" w:rsidRPr="005B1A64" w14:paraId="10CE4B08" w14:textId="77777777" w:rsidTr="009B55BA">
        <w:tc>
          <w:tcPr>
            <w:tcW w:w="9350" w:type="dxa"/>
            <w:gridSpan w:val="5"/>
          </w:tcPr>
          <w:p w14:paraId="0387EE51" w14:textId="77777777" w:rsidR="005B1A64" w:rsidRPr="005B1A64" w:rsidRDefault="005B1A64" w:rsidP="005B1A64">
            <w:pPr>
              <w:rPr>
                <w:rFonts w:ascii="Times" w:hAnsi="Times"/>
              </w:rPr>
            </w:pPr>
            <w:r w:rsidRPr="005B1A64">
              <w:rPr>
                <w:rFonts w:ascii="Times" w:eastAsia="Calibri" w:hAnsi="Times" w:cs="Times New Roman"/>
              </w:rPr>
              <w:t xml:space="preserve">Results presented as </w:t>
            </w:r>
            <w:r w:rsidRPr="005B1A64">
              <w:rPr>
                <w:rFonts w:ascii="Times" w:eastAsia="Calibri" w:hAnsi="Times" w:cs="Times New Roman"/>
                <w:vertAlign w:val="superscript"/>
              </w:rPr>
              <w:t xml:space="preserve">a </w:t>
            </w:r>
            <w:r w:rsidRPr="005B1A64">
              <w:rPr>
                <w:rFonts w:ascii="Times" w:eastAsia="Calibri" w:hAnsi="Times" w:cs="Times New Roman"/>
              </w:rPr>
              <w:t xml:space="preserve">risk ratios (95%); </w:t>
            </w:r>
            <w:r w:rsidRPr="005B1A64">
              <w:rPr>
                <w:rFonts w:ascii="Times" w:eastAsia="Calibri" w:hAnsi="Times" w:cs="Times New Roman"/>
                <w:vertAlign w:val="superscript"/>
              </w:rPr>
              <w:t>##</w:t>
            </w:r>
            <w:r w:rsidRPr="005B1A64">
              <w:rPr>
                <w:rFonts w:ascii="Times" w:eastAsia="Calibri" w:hAnsi="Times" w:cs="Times New Roman"/>
              </w:rPr>
              <w:t xml:space="preserve"> more walkable compared to less walkable (reference group); Model 1: Crude; Model 2: age, race, sex, income, alcohol use, smoking status, exercise, BMI, dyslipidemia, diabetes, baseline SBP, baseline DBP. Boldface indicates statistical significance (p&lt;0.05).  </w:t>
            </w:r>
          </w:p>
        </w:tc>
      </w:tr>
    </w:tbl>
    <w:p w14:paraId="39C5591A" w14:textId="528EA4A7" w:rsidR="008848F5" w:rsidRPr="005B1A64" w:rsidRDefault="008848F5" w:rsidP="002B5284">
      <w:pPr>
        <w:spacing w:after="0" w:line="480" w:lineRule="auto"/>
        <w:rPr>
          <w:rFonts w:ascii="Times" w:eastAsia="Cambria" w:hAnsi="Times" w:cs="Cambria"/>
        </w:rPr>
      </w:pPr>
    </w:p>
    <w:p w14:paraId="454F70E9" w14:textId="13AB771C" w:rsidR="008848F5" w:rsidRPr="005B1A64" w:rsidRDefault="008848F5">
      <w:pPr>
        <w:rPr>
          <w:rFonts w:ascii="Times" w:eastAsia="Cambria" w:hAnsi="Times" w:cs="Cambria"/>
        </w:rPr>
      </w:pPr>
      <w:r w:rsidRPr="005B1A64">
        <w:rPr>
          <w:rFonts w:ascii="Times" w:eastAsia="Cambria" w:hAnsi="Times" w:cs="Cambria"/>
        </w:rPr>
        <w:br w:type="page"/>
      </w:r>
    </w:p>
    <w:tbl>
      <w:tblPr>
        <w:tblStyle w:val="GridTable1Light-Accent11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9"/>
        <w:gridCol w:w="2553"/>
        <w:gridCol w:w="2262"/>
        <w:gridCol w:w="2262"/>
        <w:gridCol w:w="2270"/>
      </w:tblGrid>
      <w:tr w:rsidR="008848F5" w:rsidRPr="005B1A64" w14:paraId="3BB6A367" w14:textId="77777777" w:rsidTr="00E61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none" w:sz="0" w:space="0" w:color="auto"/>
            </w:tcBorders>
          </w:tcPr>
          <w:p w14:paraId="5E249009" w14:textId="443C3B39" w:rsidR="008848F5" w:rsidRPr="005B1A64" w:rsidRDefault="008848F5" w:rsidP="00E61D67">
            <w:pPr>
              <w:rPr>
                <w:rFonts w:ascii="Times" w:hAnsi="Times"/>
                <w:b w:val="0"/>
              </w:rPr>
            </w:pPr>
            <w:r w:rsidRPr="005B1A64">
              <w:rPr>
                <w:rFonts w:ascii="Times" w:hAnsi="Times"/>
              </w:rPr>
              <w:lastRenderedPageBreak/>
              <w:t xml:space="preserve">Supplemental Table </w:t>
            </w:r>
            <w:r w:rsidR="005B1A64">
              <w:rPr>
                <w:rFonts w:ascii="Times" w:hAnsi="Times"/>
              </w:rPr>
              <w:t>3</w:t>
            </w:r>
            <w:r w:rsidRPr="005B1A64">
              <w:rPr>
                <w:rFonts w:ascii="Times" w:hAnsi="Times"/>
              </w:rPr>
              <w:t>. Odds Ratios for Hypertension Status (N=15,550) when Living in a More Walkable Neighborhood at Baseline</w:t>
            </w:r>
          </w:p>
        </w:tc>
      </w:tr>
      <w:tr w:rsidR="008848F5" w:rsidRPr="005B1A64" w14:paraId="4AD16A79" w14:textId="77777777" w:rsidTr="00D20EC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gridSpan w:val="2"/>
          </w:tcPr>
          <w:p w14:paraId="68A7831A" w14:textId="77777777" w:rsidR="008848F5" w:rsidRPr="005B1A64" w:rsidRDefault="008848F5" w:rsidP="00E61D67">
            <w:pPr>
              <w:rPr>
                <w:rFonts w:ascii="Times" w:hAnsi="Times"/>
                <w:b w:val="0"/>
              </w:rPr>
            </w:pPr>
            <w:r w:rsidRPr="005B1A64">
              <w:rPr>
                <w:rFonts w:ascii="Times" w:hAnsi="Times"/>
              </w:rPr>
              <w:t>Categories</w:t>
            </w:r>
          </w:p>
        </w:tc>
        <w:tc>
          <w:tcPr>
            <w:tcW w:w="1181" w:type="pct"/>
          </w:tcPr>
          <w:p w14:paraId="7D5D70BB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Counts</w:t>
            </w:r>
          </w:p>
        </w:tc>
        <w:tc>
          <w:tcPr>
            <w:tcW w:w="1181" w:type="pct"/>
          </w:tcPr>
          <w:p w14:paraId="04BAB28B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5B1A64">
              <w:rPr>
                <w:rFonts w:ascii="Times" w:hAnsi="Times"/>
                <w:b/>
              </w:rPr>
              <w:t>Crude</w:t>
            </w:r>
            <w:r w:rsidRPr="005B1A64">
              <w:rPr>
                <w:rFonts w:ascii="Times" w:hAnsi="Times"/>
                <w:b/>
                <w:vertAlign w:val="superscript"/>
              </w:rPr>
              <w:t xml:space="preserve"> ##</w:t>
            </w:r>
          </w:p>
        </w:tc>
        <w:tc>
          <w:tcPr>
            <w:tcW w:w="1184" w:type="pct"/>
          </w:tcPr>
          <w:p w14:paraId="096034AC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vertAlign w:val="superscript"/>
              </w:rPr>
            </w:pPr>
            <w:r w:rsidRPr="005B1A64">
              <w:rPr>
                <w:rFonts w:ascii="Times" w:hAnsi="Times"/>
                <w:b/>
              </w:rPr>
              <w:t>Adjusted</w:t>
            </w:r>
            <w:r w:rsidRPr="005B1A64">
              <w:rPr>
                <w:rFonts w:ascii="Times" w:hAnsi="Times"/>
                <w:b/>
                <w:vertAlign w:val="superscript"/>
              </w:rPr>
              <w:t>##</w:t>
            </w:r>
          </w:p>
        </w:tc>
      </w:tr>
      <w:tr w:rsidR="008848F5" w:rsidRPr="005B1A64" w14:paraId="701D1F11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gridSpan w:val="2"/>
          </w:tcPr>
          <w:p w14:paraId="5EEE8271" w14:textId="77777777" w:rsidR="008848F5" w:rsidRPr="005B1A64" w:rsidRDefault="008848F5" w:rsidP="00E61D67">
            <w:pPr>
              <w:rPr>
                <w:rFonts w:ascii="Times" w:hAnsi="Times"/>
                <w:b w:val="0"/>
                <w:vertAlign w:val="superscript"/>
              </w:rPr>
            </w:pPr>
            <w:r w:rsidRPr="005B1A64">
              <w:rPr>
                <w:rFonts w:ascii="Times" w:hAnsi="Times"/>
              </w:rPr>
              <w:t xml:space="preserve">Always hypertensive </w:t>
            </w:r>
          </w:p>
        </w:tc>
        <w:tc>
          <w:tcPr>
            <w:tcW w:w="1181" w:type="pct"/>
          </w:tcPr>
          <w:p w14:paraId="7F0F04C2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1" w:type="pct"/>
          </w:tcPr>
          <w:p w14:paraId="7E369343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4" w:type="pct"/>
          </w:tcPr>
          <w:p w14:paraId="0EBC7D3C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8848F5" w:rsidRPr="005B1A64" w14:paraId="04D331B5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283DB8D4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62E854FC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Overall</w:t>
            </w:r>
          </w:p>
        </w:tc>
        <w:tc>
          <w:tcPr>
            <w:tcW w:w="1181" w:type="pct"/>
          </w:tcPr>
          <w:p w14:paraId="06113BB1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7708</w:t>
            </w:r>
          </w:p>
        </w:tc>
        <w:tc>
          <w:tcPr>
            <w:tcW w:w="1181" w:type="pct"/>
          </w:tcPr>
          <w:p w14:paraId="5E2B973E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0(0.78,1.04)</w:t>
            </w:r>
          </w:p>
        </w:tc>
        <w:tc>
          <w:tcPr>
            <w:tcW w:w="1184" w:type="pct"/>
          </w:tcPr>
          <w:p w14:paraId="49560A3A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70(0.59,0.84)</w:t>
            </w:r>
          </w:p>
        </w:tc>
      </w:tr>
      <w:tr w:rsidR="008848F5" w:rsidRPr="005B1A64" w14:paraId="7F2CC4E2" w14:textId="77777777" w:rsidTr="00D20EC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3526B00A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283C4DD2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Black</w:t>
            </w:r>
          </w:p>
        </w:tc>
        <w:tc>
          <w:tcPr>
            <w:tcW w:w="1181" w:type="pct"/>
          </w:tcPr>
          <w:p w14:paraId="2C823121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761</w:t>
            </w:r>
          </w:p>
        </w:tc>
        <w:tc>
          <w:tcPr>
            <w:tcW w:w="1181" w:type="pct"/>
          </w:tcPr>
          <w:p w14:paraId="19A38F8A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68(0.55,0.84)</w:t>
            </w:r>
          </w:p>
        </w:tc>
        <w:tc>
          <w:tcPr>
            <w:tcW w:w="1184" w:type="pct"/>
          </w:tcPr>
          <w:p w14:paraId="32C65EBA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72(0.56,0.92)</w:t>
            </w:r>
          </w:p>
        </w:tc>
      </w:tr>
      <w:tr w:rsidR="008848F5" w:rsidRPr="005B1A64" w14:paraId="1AE1C307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7389FE98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0FF90E06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White</w:t>
            </w:r>
          </w:p>
        </w:tc>
        <w:tc>
          <w:tcPr>
            <w:tcW w:w="1181" w:type="pct"/>
          </w:tcPr>
          <w:p w14:paraId="609BB8F2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947</w:t>
            </w:r>
          </w:p>
        </w:tc>
        <w:tc>
          <w:tcPr>
            <w:tcW w:w="1181" w:type="pct"/>
          </w:tcPr>
          <w:p w14:paraId="511301AA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61(0.49,0.77)</w:t>
            </w:r>
          </w:p>
        </w:tc>
        <w:tc>
          <w:tcPr>
            <w:tcW w:w="1184" w:type="pct"/>
          </w:tcPr>
          <w:p w14:paraId="6133CA38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  <w:b/>
                <w:bCs/>
              </w:rPr>
              <w:t>0.70(0.54,0.92)</w:t>
            </w:r>
          </w:p>
        </w:tc>
      </w:tr>
      <w:tr w:rsidR="008848F5" w:rsidRPr="005B1A64" w14:paraId="42914C03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gridSpan w:val="2"/>
          </w:tcPr>
          <w:p w14:paraId="6203A09C" w14:textId="77777777" w:rsidR="008848F5" w:rsidRPr="005B1A64" w:rsidRDefault="008848F5" w:rsidP="00E61D67">
            <w:pPr>
              <w:rPr>
                <w:rFonts w:ascii="Times" w:hAnsi="Times"/>
                <w:vertAlign w:val="superscript"/>
              </w:rPr>
            </w:pPr>
            <w:r w:rsidRPr="005B1A64">
              <w:rPr>
                <w:rFonts w:ascii="Times" w:hAnsi="Times"/>
              </w:rPr>
              <w:t xml:space="preserve">Incident hypertension </w:t>
            </w:r>
          </w:p>
        </w:tc>
        <w:tc>
          <w:tcPr>
            <w:tcW w:w="1181" w:type="pct"/>
          </w:tcPr>
          <w:p w14:paraId="40355BEF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1" w:type="pct"/>
          </w:tcPr>
          <w:p w14:paraId="5A14C2CE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4" w:type="pct"/>
          </w:tcPr>
          <w:p w14:paraId="698230A6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8848F5" w:rsidRPr="005B1A64" w14:paraId="501A7BAC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5B1DE4A8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24D9EB82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Overall</w:t>
            </w:r>
          </w:p>
        </w:tc>
        <w:tc>
          <w:tcPr>
            <w:tcW w:w="1181" w:type="pct"/>
          </w:tcPr>
          <w:p w14:paraId="572C91F9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2515</w:t>
            </w:r>
          </w:p>
        </w:tc>
        <w:tc>
          <w:tcPr>
            <w:tcW w:w="1181" w:type="pct"/>
          </w:tcPr>
          <w:p w14:paraId="63E8DCB0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78(0.64,0.96)</w:t>
            </w:r>
          </w:p>
        </w:tc>
        <w:tc>
          <w:tcPr>
            <w:tcW w:w="1184" w:type="pct"/>
          </w:tcPr>
          <w:p w14:paraId="776746F7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74(0.59,0.93)</w:t>
            </w:r>
          </w:p>
        </w:tc>
      </w:tr>
      <w:tr w:rsidR="008848F5" w:rsidRPr="005B1A64" w14:paraId="575B9976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23075EC3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6CCB1A2E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 xml:space="preserve">Black </w:t>
            </w:r>
          </w:p>
        </w:tc>
        <w:tc>
          <w:tcPr>
            <w:tcW w:w="1181" w:type="pct"/>
          </w:tcPr>
          <w:p w14:paraId="46B85185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836</w:t>
            </w:r>
          </w:p>
        </w:tc>
        <w:tc>
          <w:tcPr>
            <w:tcW w:w="1181" w:type="pct"/>
          </w:tcPr>
          <w:p w14:paraId="281C2A11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68(0.51,0.90)</w:t>
            </w:r>
          </w:p>
        </w:tc>
        <w:tc>
          <w:tcPr>
            <w:tcW w:w="1184" w:type="pct"/>
          </w:tcPr>
          <w:p w14:paraId="5B86A458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76(0.55,1.06)</w:t>
            </w:r>
          </w:p>
        </w:tc>
      </w:tr>
      <w:tr w:rsidR="008848F5" w:rsidRPr="005B1A64" w14:paraId="352168B5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701B275F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5CC249BE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White</w:t>
            </w:r>
          </w:p>
        </w:tc>
        <w:tc>
          <w:tcPr>
            <w:tcW w:w="1181" w:type="pct"/>
          </w:tcPr>
          <w:p w14:paraId="2493DCF6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1679</w:t>
            </w:r>
          </w:p>
        </w:tc>
        <w:tc>
          <w:tcPr>
            <w:tcW w:w="1181" w:type="pct"/>
          </w:tcPr>
          <w:p w14:paraId="57908229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69(0.52,0.92)</w:t>
            </w:r>
          </w:p>
        </w:tc>
        <w:tc>
          <w:tcPr>
            <w:tcW w:w="1184" w:type="pct"/>
          </w:tcPr>
          <w:p w14:paraId="5DDE52F5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74(0.54,1.01)</w:t>
            </w:r>
          </w:p>
        </w:tc>
      </w:tr>
      <w:tr w:rsidR="008848F5" w:rsidRPr="005B1A64" w14:paraId="74AA08A9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gridSpan w:val="2"/>
          </w:tcPr>
          <w:p w14:paraId="5DBAAA37" w14:textId="3DE0E5DA" w:rsidR="008848F5" w:rsidRPr="005B1A64" w:rsidRDefault="008848F5" w:rsidP="00E61D67">
            <w:pPr>
              <w:rPr>
                <w:rFonts w:ascii="Times" w:hAnsi="Times"/>
                <w:vertAlign w:val="superscript"/>
              </w:rPr>
            </w:pPr>
            <w:r w:rsidRPr="005B1A64">
              <w:rPr>
                <w:rFonts w:ascii="Times" w:eastAsia="Cambria" w:hAnsi="Times" w:cs="Cambria"/>
              </w:rPr>
              <w:t>Blood pressure decline</w:t>
            </w:r>
            <w:r w:rsidRPr="005B1A64">
              <w:rPr>
                <w:rFonts w:ascii="Times" w:hAnsi="Times"/>
                <w:vertAlign w:val="superscript"/>
              </w:rPr>
              <w:t xml:space="preserve"> </w:t>
            </w:r>
          </w:p>
        </w:tc>
        <w:tc>
          <w:tcPr>
            <w:tcW w:w="1181" w:type="pct"/>
          </w:tcPr>
          <w:p w14:paraId="5D20DE3D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1" w:type="pct"/>
          </w:tcPr>
          <w:p w14:paraId="50FAB754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4" w:type="pct"/>
          </w:tcPr>
          <w:p w14:paraId="3D58044E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8848F5" w:rsidRPr="005B1A64" w14:paraId="74ED2F00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3A1B43EA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4309400C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Overall</w:t>
            </w:r>
          </w:p>
        </w:tc>
        <w:tc>
          <w:tcPr>
            <w:tcW w:w="1181" w:type="pct"/>
          </w:tcPr>
          <w:p w14:paraId="54EAF69B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48</w:t>
            </w:r>
          </w:p>
        </w:tc>
        <w:tc>
          <w:tcPr>
            <w:tcW w:w="1181" w:type="pct"/>
          </w:tcPr>
          <w:p w14:paraId="550387E0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82(0.62,1.10)</w:t>
            </w:r>
          </w:p>
        </w:tc>
        <w:tc>
          <w:tcPr>
            <w:tcW w:w="1184" w:type="pct"/>
          </w:tcPr>
          <w:p w14:paraId="038087FA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80(0.57,1.11)</w:t>
            </w:r>
          </w:p>
        </w:tc>
      </w:tr>
      <w:tr w:rsidR="008848F5" w:rsidRPr="005B1A64" w14:paraId="3D399E6E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4A310125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5505C2E1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 xml:space="preserve">Black </w:t>
            </w:r>
          </w:p>
        </w:tc>
        <w:tc>
          <w:tcPr>
            <w:tcW w:w="1181" w:type="pct"/>
          </w:tcPr>
          <w:p w14:paraId="591214CB" w14:textId="77777777" w:rsidR="008848F5" w:rsidRPr="005B1A64" w:rsidRDefault="008848F5" w:rsidP="00E61D67">
            <w:pPr>
              <w:tabs>
                <w:tab w:val="left" w:pos="198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46</w:t>
            </w:r>
          </w:p>
        </w:tc>
        <w:tc>
          <w:tcPr>
            <w:tcW w:w="1181" w:type="pct"/>
          </w:tcPr>
          <w:p w14:paraId="25B48E88" w14:textId="77777777" w:rsidR="008848F5" w:rsidRPr="005B1A64" w:rsidRDefault="008848F5" w:rsidP="00E61D67">
            <w:pPr>
              <w:tabs>
                <w:tab w:val="left" w:pos="198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5B1A64">
              <w:rPr>
                <w:rFonts w:ascii="Times" w:hAnsi="Times"/>
                <w:b/>
                <w:bCs/>
              </w:rPr>
              <w:t>0.63(0.42,0.94)</w:t>
            </w:r>
          </w:p>
        </w:tc>
        <w:tc>
          <w:tcPr>
            <w:tcW w:w="1184" w:type="pct"/>
          </w:tcPr>
          <w:p w14:paraId="1ACCC8A2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68(0.42,1.09)</w:t>
            </w:r>
          </w:p>
        </w:tc>
      </w:tr>
      <w:tr w:rsidR="008848F5" w:rsidRPr="005B1A64" w14:paraId="3FC51A6B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667FC8E9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333" w:type="pct"/>
          </w:tcPr>
          <w:p w14:paraId="4F4B8283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White</w:t>
            </w:r>
          </w:p>
        </w:tc>
        <w:tc>
          <w:tcPr>
            <w:tcW w:w="1181" w:type="pct"/>
          </w:tcPr>
          <w:p w14:paraId="1EDABCB3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602</w:t>
            </w:r>
          </w:p>
        </w:tc>
        <w:tc>
          <w:tcPr>
            <w:tcW w:w="1181" w:type="pct"/>
          </w:tcPr>
          <w:p w14:paraId="4885E217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79(0.52,1.20)</w:t>
            </w:r>
          </w:p>
        </w:tc>
        <w:tc>
          <w:tcPr>
            <w:tcW w:w="1184" w:type="pct"/>
          </w:tcPr>
          <w:p w14:paraId="533F55A2" w14:textId="77777777" w:rsidR="008848F5" w:rsidRPr="005B1A64" w:rsidRDefault="008848F5" w:rsidP="00E61D67">
            <w:pPr>
              <w:tabs>
                <w:tab w:val="left" w:pos="192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0.97(0.61,1.54)</w:t>
            </w:r>
          </w:p>
        </w:tc>
      </w:tr>
      <w:tr w:rsidR="008848F5" w:rsidRPr="005B1A64" w14:paraId="7F1CC111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gridSpan w:val="2"/>
          </w:tcPr>
          <w:p w14:paraId="07934A4D" w14:textId="77777777" w:rsidR="008848F5" w:rsidRPr="005B1A64" w:rsidRDefault="008848F5" w:rsidP="00E61D67">
            <w:pPr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b w:val="0"/>
              </w:rPr>
              <w:t xml:space="preserve">Always normotensive (reference) </w:t>
            </w:r>
          </w:p>
        </w:tc>
        <w:tc>
          <w:tcPr>
            <w:tcW w:w="1181" w:type="pct"/>
          </w:tcPr>
          <w:p w14:paraId="38960DC4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1" w:type="pct"/>
          </w:tcPr>
          <w:p w14:paraId="6F9AEEF8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84" w:type="pct"/>
          </w:tcPr>
          <w:p w14:paraId="25CE86F9" w14:textId="77777777" w:rsidR="008848F5" w:rsidRPr="005B1A64" w:rsidRDefault="008848F5" w:rsidP="00E61D67">
            <w:pPr>
              <w:tabs>
                <w:tab w:val="left" w:pos="192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8848F5" w:rsidRPr="005B1A64" w14:paraId="69BD37C9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0D279560" w14:textId="77777777" w:rsidR="008848F5" w:rsidRPr="005B1A64" w:rsidRDefault="008848F5" w:rsidP="00E61D67">
            <w:pPr>
              <w:rPr>
                <w:rFonts w:ascii="Times" w:hAnsi="Times"/>
                <w:b w:val="0"/>
                <w:bCs w:val="0"/>
                <w:i/>
                <w:iCs/>
              </w:rPr>
            </w:pPr>
          </w:p>
        </w:tc>
        <w:tc>
          <w:tcPr>
            <w:tcW w:w="0" w:type="pct"/>
          </w:tcPr>
          <w:p w14:paraId="429A4271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Overall</w:t>
            </w:r>
          </w:p>
        </w:tc>
        <w:tc>
          <w:tcPr>
            <w:tcW w:w="1181" w:type="pct"/>
          </w:tcPr>
          <w:p w14:paraId="32F3B63A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4379</w:t>
            </w:r>
          </w:p>
        </w:tc>
        <w:tc>
          <w:tcPr>
            <w:tcW w:w="1181" w:type="pct"/>
          </w:tcPr>
          <w:p w14:paraId="4AA2AC5B" w14:textId="77777777" w:rsidR="008848F5" w:rsidRPr="005B1A64" w:rsidRDefault="008848F5" w:rsidP="00E61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-</w:t>
            </w:r>
          </w:p>
        </w:tc>
        <w:tc>
          <w:tcPr>
            <w:tcW w:w="1184" w:type="pct"/>
          </w:tcPr>
          <w:p w14:paraId="5DBAFE5E" w14:textId="77777777" w:rsidR="008848F5" w:rsidRPr="005B1A64" w:rsidRDefault="008848F5" w:rsidP="00E61D67">
            <w:pPr>
              <w:tabs>
                <w:tab w:val="left" w:pos="19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-</w:t>
            </w:r>
          </w:p>
        </w:tc>
      </w:tr>
      <w:tr w:rsidR="008848F5" w:rsidRPr="005B1A64" w14:paraId="6D8DE1A8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1B11F97B" w14:textId="77777777" w:rsidR="008848F5" w:rsidRPr="005B1A64" w:rsidRDefault="008848F5" w:rsidP="00E61D67">
            <w:pPr>
              <w:rPr>
                <w:rFonts w:ascii="Times" w:hAnsi="Times"/>
                <w:b w:val="0"/>
                <w:bCs w:val="0"/>
                <w:i/>
                <w:iCs/>
              </w:rPr>
            </w:pPr>
          </w:p>
        </w:tc>
        <w:tc>
          <w:tcPr>
            <w:tcW w:w="0" w:type="pct"/>
          </w:tcPr>
          <w:p w14:paraId="1B9CA6E6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 xml:space="preserve">Black </w:t>
            </w:r>
          </w:p>
        </w:tc>
        <w:tc>
          <w:tcPr>
            <w:tcW w:w="1181" w:type="pct"/>
          </w:tcPr>
          <w:p w14:paraId="63BB7668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971</w:t>
            </w:r>
          </w:p>
        </w:tc>
        <w:tc>
          <w:tcPr>
            <w:tcW w:w="1181" w:type="pct"/>
          </w:tcPr>
          <w:p w14:paraId="29BA5E1B" w14:textId="77777777" w:rsidR="008848F5" w:rsidRPr="005B1A64" w:rsidRDefault="008848F5" w:rsidP="00E61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-</w:t>
            </w:r>
          </w:p>
        </w:tc>
        <w:tc>
          <w:tcPr>
            <w:tcW w:w="1184" w:type="pct"/>
          </w:tcPr>
          <w:p w14:paraId="6DB901FB" w14:textId="77777777" w:rsidR="008848F5" w:rsidRPr="005B1A64" w:rsidRDefault="008848F5" w:rsidP="00E61D67">
            <w:pPr>
              <w:tabs>
                <w:tab w:val="left" w:pos="19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-</w:t>
            </w:r>
          </w:p>
        </w:tc>
      </w:tr>
      <w:tr w:rsidR="008848F5" w:rsidRPr="005B1A64" w14:paraId="5D23A36B" w14:textId="77777777" w:rsidTr="00D20EC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" w:type="pct"/>
          </w:tcPr>
          <w:p w14:paraId="7716E463" w14:textId="77777777" w:rsidR="008848F5" w:rsidRPr="005B1A64" w:rsidRDefault="008848F5" w:rsidP="00E61D67">
            <w:pPr>
              <w:rPr>
                <w:rFonts w:ascii="Times" w:hAnsi="Times"/>
                <w:b w:val="0"/>
                <w:bCs w:val="0"/>
                <w:i/>
                <w:iCs/>
              </w:rPr>
            </w:pPr>
          </w:p>
        </w:tc>
        <w:tc>
          <w:tcPr>
            <w:tcW w:w="0" w:type="pct"/>
          </w:tcPr>
          <w:p w14:paraId="44449BA2" w14:textId="77777777" w:rsidR="008848F5" w:rsidRPr="005B1A64" w:rsidRDefault="008848F5" w:rsidP="00E6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5B1A64">
              <w:rPr>
                <w:rFonts w:ascii="Times" w:hAnsi="Times"/>
                <w:i/>
                <w:iCs/>
              </w:rPr>
              <w:t>White</w:t>
            </w:r>
          </w:p>
        </w:tc>
        <w:tc>
          <w:tcPr>
            <w:tcW w:w="1181" w:type="pct"/>
          </w:tcPr>
          <w:p w14:paraId="17135E76" w14:textId="77777777" w:rsidR="008848F5" w:rsidRPr="005B1A64" w:rsidRDefault="008848F5" w:rsidP="00E61D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3408</w:t>
            </w:r>
          </w:p>
        </w:tc>
        <w:tc>
          <w:tcPr>
            <w:tcW w:w="1181" w:type="pct"/>
          </w:tcPr>
          <w:p w14:paraId="5D1B88B7" w14:textId="77777777" w:rsidR="008848F5" w:rsidRPr="005B1A64" w:rsidRDefault="008848F5" w:rsidP="00E61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-</w:t>
            </w:r>
          </w:p>
        </w:tc>
        <w:tc>
          <w:tcPr>
            <w:tcW w:w="1184" w:type="pct"/>
          </w:tcPr>
          <w:p w14:paraId="0458C8FF" w14:textId="77777777" w:rsidR="008848F5" w:rsidRPr="005B1A64" w:rsidRDefault="008848F5" w:rsidP="00E61D67">
            <w:pPr>
              <w:tabs>
                <w:tab w:val="left" w:pos="19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B1A64">
              <w:rPr>
                <w:rFonts w:ascii="Times" w:hAnsi="Times"/>
              </w:rPr>
              <w:t>-</w:t>
            </w:r>
          </w:p>
        </w:tc>
      </w:tr>
      <w:tr w:rsidR="008848F5" w:rsidRPr="005B1A64" w14:paraId="4FCE3B63" w14:textId="77777777" w:rsidTr="00E61D67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B413655" w14:textId="77777777" w:rsidR="008848F5" w:rsidRPr="005B1A64" w:rsidRDefault="008848F5" w:rsidP="00E61D67">
            <w:pPr>
              <w:rPr>
                <w:rFonts w:ascii="Times" w:hAnsi="Times"/>
                <w:b w:val="0"/>
              </w:rPr>
            </w:pPr>
            <w:r w:rsidRPr="005B1A64">
              <w:rPr>
                <w:rFonts w:ascii="Times" w:hAnsi="Times"/>
                <w:b w:val="0"/>
              </w:rPr>
              <w:t>Results presented as</w:t>
            </w:r>
            <w:r w:rsidRPr="005B1A64">
              <w:rPr>
                <w:rFonts w:ascii="Times" w:hAnsi="Times"/>
                <w:b w:val="0"/>
                <w:vertAlign w:val="superscript"/>
              </w:rPr>
              <w:t xml:space="preserve"> </w:t>
            </w:r>
            <w:r w:rsidRPr="005B1A64">
              <w:rPr>
                <w:rFonts w:ascii="Times" w:hAnsi="Times"/>
                <w:b w:val="0"/>
              </w:rPr>
              <w:t>odds ratios (95%) for hypertension status</w:t>
            </w:r>
            <w:r w:rsidRPr="005B1A64">
              <w:rPr>
                <w:rFonts w:ascii="Times" w:hAnsi="Times"/>
                <w:b w:val="0"/>
                <w:bCs w:val="0"/>
              </w:rPr>
              <w:t>;</w:t>
            </w:r>
            <w:r w:rsidRPr="005B1A64">
              <w:rPr>
                <w:rFonts w:ascii="Times" w:hAnsi="Times"/>
                <w:b w:val="0"/>
                <w:bCs w:val="0"/>
                <w:vertAlign w:val="superscript"/>
              </w:rPr>
              <w:t>##</w:t>
            </w:r>
            <w:r w:rsidRPr="005B1A64">
              <w:rPr>
                <w:rFonts w:ascii="Times" w:hAnsi="Times"/>
                <w:b w:val="0"/>
                <w:bCs w:val="0"/>
              </w:rPr>
              <w:t xml:space="preserve"> exposure more walkable compared to less walkable (reference); Models adjusted for age, race, sex, region, income, smoking status, alcohol use, exercise, BMI, dyslipidemia, and diabetes.</w:t>
            </w:r>
            <w:r w:rsidRPr="005B1A64">
              <w:rPr>
                <w:rFonts w:ascii="Times" w:hAnsi="Times"/>
              </w:rPr>
              <w:t xml:space="preserve"> </w:t>
            </w:r>
            <w:r w:rsidRPr="005B1A64">
              <w:rPr>
                <w:rFonts w:ascii="Times" w:hAnsi="Times"/>
                <w:b w:val="0"/>
              </w:rPr>
              <w:t>Boldface indicates statistical significance (p&lt;0.05).</w:t>
            </w:r>
          </w:p>
        </w:tc>
      </w:tr>
    </w:tbl>
    <w:p w14:paraId="3264BFF3" w14:textId="77777777" w:rsidR="008848F5" w:rsidRPr="005B1A64" w:rsidRDefault="008848F5" w:rsidP="002B5284">
      <w:pPr>
        <w:spacing w:after="0" w:line="480" w:lineRule="auto"/>
        <w:rPr>
          <w:rFonts w:ascii="Times" w:eastAsia="Cambria" w:hAnsi="Times" w:cs="Cambria"/>
        </w:rPr>
      </w:pPr>
    </w:p>
    <w:sectPr w:rsidR="008848F5" w:rsidRPr="005B1A64" w:rsidSect="00841234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63C11E" w14:textId="77777777" w:rsidR="003B448E" w:rsidRDefault="003B448E" w:rsidP="009F4ED3">
      <w:pPr>
        <w:spacing w:after="0" w:line="240" w:lineRule="auto"/>
      </w:pPr>
      <w:r>
        <w:separator/>
      </w:r>
    </w:p>
  </w:endnote>
  <w:endnote w:type="continuationSeparator" w:id="0">
    <w:p w14:paraId="48C81DA1" w14:textId="77777777" w:rsidR="003B448E" w:rsidRDefault="003B448E" w:rsidP="009F4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6AFBB" w14:textId="77777777" w:rsidR="003B448E" w:rsidRDefault="003B448E" w:rsidP="009F4ED3">
      <w:pPr>
        <w:spacing w:after="0" w:line="240" w:lineRule="auto"/>
      </w:pPr>
      <w:r>
        <w:separator/>
      </w:r>
    </w:p>
  </w:footnote>
  <w:footnote w:type="continuationSeparator" w:id="0">
    <w:p w14:paraId="7E7A42D0" w14:textId="77777777" w:rsidR="003B448E" w:rsidRDefault="003B448E" w:rsidP="009F4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73275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5F425E" w14:textId="2FC90054" w:rsidR="00617659" w:rsidRDefault="00617659" w:rsidP="00E937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B634A6" w14:textId="77777777" w:rsidR="00617659" w:rsidRDefault="00617659" w:rsidP="006F6C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74CF9B" w14:textId="450B13B8" w:rsidR="00617659" w:rsidRPr="00A901A1" w:rsidRDefault="00617659" w:rsidP="00907B52">
    <w:pPr>
      <w:pStyle w:val="Header"/>
      <w:ind w:right="360"/>
      <w:rPr>
        <w:rFonts w:ascii="Times" w:hAnsi="Times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" w:hAnsi="Times"/>
        <w:sz w:val="24"/>
        <w:szCs w:val="24"/>
      </w:rPr>
      <w:id w:val="-19262601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838458" w14:textId="0AF1A45F" w:rsidR="00617659" w:rsidRPr="009442DA" w:rsidRDefault="00617659" w:rsidP="00B119B8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  <w:sz w:val="24"/>
            <w:szCs w:val="24"/>
          </w:rPr>
        </w:pPr>
        <w:r w:rsidRPr="009442DA">
          <w:rPr>
            <w:rStyle w:val="PageNumber"/>
            <w:rFonts w:ascii="Times" w:hAnsi="Times"/>
            <w:sz w:val="24"/>
            <w:szCs w:val="24"/>
          </w:rPr>
          <w:fldChar w:fldCharType="begin"/>
        </w:r>
        <w:r w:rsidRPr="009442DA">
          <w:rPr>
            <w:rStyle w:val="PageNumber"/>
            <w:rFonts w:ascii="Times" w:hAnsi="Times"/>
            <w:sz w:val="24"/>
            <w:szCs w:val="24"/>
          </w:rPr>
          <w:instrText xml:space="preserve"> PAGE </w:instrText>
        </w:r>
        <w:r w:rsidRPr="009442DA">
          <w:rPr>
            <w:rStyle w:val="PageNumber"/>
            <w:rFonts w:ascii="Times" w:hAnsi="Times"/>
            <w:sz w:val="24"/>
            <w:szCs w:val="24"/>
          </w:rPr>
          <w:fldChar w:fldCharType="separate"/>
        </w:r>
        <w:r>
          <w:rPr>
            <w:rStyle w:val="PageNumber"/>
            <w:rFonts w:ascii="Times" w:hAnsi="Times"/>
            <w:noProof/>
            <w:sz w:val="24"/>
            <w:szCs w:val="24"/>
          </w:rPr>
          <w:t>8</w:t>
        </w:r>
        <w:r w:rsidRPr="009442DA">
          <w:rPr>
            <w:rStyle w:val="PageNumber"/>
            <w:rFonts w:ascii="Times" w:hAnsi="Times"/>
            <w:sz w:val="24"/>
            <w:szCs w:val="24"/>
          </w:rPr>
          <w:fldChar w:fldCharType="end"/>
        </w:r>
      </w:p>
    </w:sdtContent>
  </w:sdt>
  <w:p w14:paraId="01D9D1BA" w14:textId="77777777" w:rsidR="00617659" w:rsidRPr="00A901A1" w:rsidRDefault="00617659" w:rsidP="00907B52">
    <w:pPr>
      <w:pStyle w:val="Header"/>
      <w:ind w:right="360"/>
      <w:rPr>
        <w:rFonts w:ascii="Times" w:hAnsi="Times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5E59AE"/>
    <w:multiLevelType w:val="hybridMultilevel"/>
    <w:tmpl w:val="2CE4A3DC"/>
    <w:lvl w:ilvl="0" w:tplc="CE7A9BB2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ana Jones">
    <w15:presenceInfo w15:providerId="Windows Live" w15:userId="87a2ee90667a2e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intPostScriptOverText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E69425B"/>
    <w:rsid w:val="00000D65"/>
    <w:rsid w:val="00001EC2"/>
    <w:rsid w:val="0000202F"/>
    <w:rsid w:val="000020D5"/>
    <w:rsid w:val="00002965"/>
    <w:rsid w:val="000032FB"/>
    <w:rsid w:val="000046E6"/>
    <w:rsid w:val="00006638"/>
    <w:rsid w:val="000069DC"/>
    <w:rsid w:val="00007100"/>
    <w:rsid w:val="00011C1B"/>
    <w:rsid w:val="0001557A"/>
    <w:rsid w:val="00016B4A"/>
    <w:rsid w:val="0001722E"/>
    <w:rsid w:val="0001761B"/>
    <w:rsid w:val="00017C49"/>
    <w:rsid w:val="000201DC"/>
    <w:rsid w:val="00020BB9"/>
    <w:rsid w:val="00020C26"/>
    <w:rsid w:val="00020D7B"/>
    <w:rsid w:val="0002547B"/>
    <w:rsid w:val="00030384"/>
    <w:rsid w:val="000308B0"/>
    <w:rsid w:val="00031DB2"/>
    <w:rsid w:val="00032AE6"/>
    <w:rsid w:val="00033710"/>
    <w:rsid w:val="00033FB6"/>
    <w:rsid w:val="000340AF"/>
    <w:rsid w:val="00034E4E"/>
    <w:rsid w:val="000359BC"/>
    <w:rsid w:val="00040C70"/>
    <w:rsid w:val="000417CA"/>
    <w:rsid w:val="00041B73"/>
    <w:rsid w:val="0004407E"/>
    <w:rsid w:val="000468AB"/>
    <w:rsid w:val="00047569"/>
    <w:rsid w:val="00050610"/>
    <w:rsid w:val="000537E7"/>
    <w:rsid w:val="00053841"/>
    <w:rsid w:val="0005411E"/>
    <w:rsid w:val="00054C93"/>
    <w:rsid w:val="0005541A"/>
    <w:rsid w:val="000561FB"/>
    <w:rsid w:val="000563FC"/>
    <w:rsid w:val="00057C5E"/>
    <w:rsid w:val="000609DE"/>
    <w:rsid w:val="00061E1F"/>
    <w:rsid w:val="00064DE8"/>
    <w:rsid w:val="00065259"/>
    <w:rsid w:val="0006555F"/>
    <w:rsid w:val="00073E6F"/>
    <w:rsid w:val="00076352"/>
    <w:rsid w:val="0007680C"/>
    <w:rsid w:val="000770A1"/>
    <w:rsid w:val="00077470"/>
    <w:rsid w:val="00080144"/>
    <w:rsid w:val="000822E4"/>
    <w:rsid w:val="0008314B"/>
    <w:rsid w:val="00083D4B"/>
    <w:rsid w:val="00084338"/>
    <w:rsid w:val="0008629D"/>
    <w:rsid w:val="0009445B"/>
    <w:rsid w:val="00094FA9"/>
    <w:rsid w:val="00095A55"/>
    <w:rsid w:val="00095FFC"/>
    <w:rsid w:val="00096102"/>
    <w:rsid w:val="00096B87"/>
    <w:rsid w:val="000A0DE4"/>
    <w:rsid w:val="000A2E49"/>
    <w:rsid w:val="000A375B"/>
    <w:rsid w:val="000A4721"/>
    <w:rsid w:val="000A4D8E"/>
    <w:rsid w:val="000B112A"/>
    <w:rsid w:val="000B1813"/>
    <w:rsid w:val="000B3DCC"/>
    <w:rsid w:val="000B7BAD"/>
    <w:rsid w:val="000C1EEA"/>
    <w:rsid w:val="000C2E54"/>
    <w:rsid w:val="000C4DCC"/>
    <w:rsid w:val="000C7501"/>
    <w:rsid w:val="000D074E"/>
    <w:rsid w:val="000D08AA"/>
    <w:rsid w:val="000D0F02"/>
    <w:rsid w:val="000D14F3"/>
    <w:rsid w:val="000D1B12"/>
    <w:rsid w:val="000D31B5"/>
    <w:rsid w:val="000D33DF"/>
    <w:rsid w:val="000D3438"/>
    <w:rsid w:val="000D5595"/>
    <w:rsid w:val="000D5B28"/>
    <w:rsid w:val="000D6DB4"/>
    <w:rsid w:val="000D708A"/>
    <w:rsid w:val="000E0C53"/>
    <w:rsid w:val="000E1C0F"/>
    <w:rsid w:val="000E324A"/>
    <w:rsid w:val="000E414F"/>
    <w:rsid w:val="000E4505"/>
    <w:rsid w:val="000E5473"/>
    <w:rsid w:val="000F04A4"/>
    <w:rsid w:val="000F1213"/>
    <w:rsid w:val="000F1E6F"/>
    <w:rsid w:val="000F3C6C"/>
    <w:rsid w:val="000F3EA8"/>
    <w:rsid w:val="000F59F1"/>
    <w:rsid w:val="001002B7"/>
    <w:rsid w:val="00100818"/>
    <w:rsid w:val="0010159A"/>
    <w:rsid w:val="001035BC"/>
    <w:rsid w:val="001038CA"/>
    <w:rsid w:val="00103D59"/>
    <w:rsid w:val="00105CEE"/>
    <w:rsid w:val="00105F66"/>
    <w:rsid w:val="001070D9"/>
    <w:rsid w:val="00110220"/>
    <w:rsid w:val="00110B38"/>
    <w:rsid w:val="00111586"/>
    <w:rsid w:val="00113223"/>
    <w:rsid w:val="0011725F"/>
    <w:rsid w:val="00117901"/>
    <w:rsid w:val="00117EE0"/>
    <w:rsid w:val="001219A0"/>
    <w:rsid w:val="00121B03"/>
    <w:rsid w:val="0012724A"/>
    <w:rsid w:val="00127F64"/>
    <w:rsid w:val="00133775"/>
    <w:rsid w:val="0013432C"/>
    <w:rsid w:val="00134572"/>
    <w:rsid w:val="00140B08"/>
    <w:rsid w:val="00141A24"/>
    <w:rsid w:val="00141C90"/>
    <w:rsid w:val="00141D74"/>
    <w:rsid w:val="00141E84"/>
    <w:rsid w:val="001420C6"/>
    <w:rsid w:val="00144245"/>
    <w:rsid w:val="001445A8"/>
    <w:rsid w:val="0014484E"/>
    <w:rsid w:val="00144B22"/>
    <w:rsid w:val="001451DD"/>
    <w:rsid w:val="00145661"/>
    <w:rsid w:val="001464D9"/>
    <w:rsid w:val="00147410"/>
    <w:rsid w:val="00150CBB"/>
    <w:rsid w:val="00151D20"/>
    <w:rsid w:val="00152D8E"/>
    <w:rsid w:val="001536D6"/>
    <w:rsid w:val="00154B3B"/>
    <w:rsid w:val="00155939"/>
    <w:rsid w:val="00157AAA"/>
    <w:rsid w:val="001603EC"/>
    <w:rsid w:val="001621FB"/>
    <w:rsid w:val="00163066"/>
    <w:rsid w:val="00164C04"/>
    <w:rsid w:val="00164DCC"/>
    <w:rsid w:val="001650E1"/>
    <w:rsid w:val="00166D4F"/>
    <w:rsid w:val="00171CDB"/>
    <w:rsid w:val="00171E76"/>
    <w:rsid w:val="001723F1"/>
    <w:rsid w:val="00173D95"/>
    <w:rsid w:val="001745DD"/>
    <w:rsid w:val="00174FDC"/>
    <w:rsid w:val="00175BC1"/>
    <w:rsid w:val="001805A4"/>
    <w:rsid w:val="001808A2"/>
    <w:rsid w:val="00181D56"/>
    <w:rsid w:val="00181FD1"/>
    <w:rsid w:val="00182B95"/>
    <w:rsid w:val="001838AA"/>
    <w:rsid w:val="00184A03"/>
    <w:rsid w:val="00186208"/>
    <w:rsid w:val="00187686"/>
    <w:rsid w:val="001904E4"/>
    <w:rsid w:val="00191174"/>
    <w:rsid w:val="001943AF"/>
    <w:rsid w:val="00197C89"/>
    <w:rsid w:val="00197F55"/>
    <w:rsid w:val="001A1F28"/>
    <w:rsid w:val="001A338E"/>
    <w:rsid w:val="001A33CD"/>
    <w:rsid w:val="001A34B9"/>
    <w:rsid w:val="001A4A4F"/>
    <w:rsid w:val="001A5DD3"/>
    <w:rsid w:val="001A6BBA"/>
    <w:rsid w:val="001A6BC6"/>
    <w:rsid w:val="001A7D2E"/>
    <w:rsid w:val="001B0C82"/>
    <w:rsid w:val="001C1252"/>
    <w:rsid w:val="001C12C9"/>
    <w:rsid w:val="001C3065"/>
    <w:rsid w:val="001C3E87"/>
    <w:rsid w:val="001C44A5"/>
    <w:rsid w:val="001C479F"/>
    <w:rsid w:val="001C57CB"/>
    <w:rsid w:val="001C6248"/>
    <w:rsid w:val="001C7C5C"/>
    <w:rsid w:val="001D42D6"/>
    <w:rsid w:val="001D453C"/>
    <w:rsid w:val="001D7677"/>
    <w:rsid w:val="001E1B85"/>
    <w:rsid w:val="001E2BAC"/>
    <w:rsid w:val="001E2FE5"/>
    <w:rsid w:val="001E3566"/>
    <w:rsid w:val="001E399D"/>
    <w:rsid w:val="001E6126"/>
    <w:rsid w:val="001F5857"/>
    <w:rsid w:val="001F655F"/>
    <w:rsid w:val="002018ED"/>
    <w:rsid w:val="00201B1F"/>
    <w:rsid w:val="0020229B"/>
    <w:rsid w:val="00202A76"/>
    <w:rsid w:val="00206A2C"/>
    <w:rsid w:val="0021015C"/>
    <w:rsid w:val="00210B59"/>
    <w:rsid w:val="0021342F"/>
    <w:rsid w:val="00216AAC"/>
    <w:rsid w:val="00216FA7"/>
    <w:rsid w:val="002178F8"/>
    <w:rsid w:val="0022095F"/>
    <w:rsid w:val="00221EB7"/>
    <w:rsid w:val="00221F03"/>
    <w:rsid w:val="00222697"/>
    <w:rsid w:val="00223AA9"/>
    <w:rsid w:val="00223D4C"/>
    <w:rsid w:val="00225002"/>
    <w:rsid w:val="00225B44"/>
    <w:rsid w:val="00225BEF"/>
    <w:rsid w:val="00227A11"/>
    <w:rsid w:val="002314B8"/>
    <w:rsid w:val="002328E7"/>
    <w:rsid w:val="00233004"/>
    <w:rsid w:val="00235954"/>
    <w:rsid w:val="002364D1"/>
    <w:rsid w:val="00236C00"/>
    <w:rsid w:val="00240A32"/>
    <w:rsid w:val="00241FFB"/>
    <w:rsid w:val="002430C2"/>
    <w:rsid w:val="00243638"/>
    <w:rsid w:val="00243693"/>
    <w:rsid w:val="00244C02"/>
    <w:rsid w:val="0024512B"/>
    <w:rsid w:val="00245C95"/>
    <w:rsid w:val="00246DC9"/>
    <w:rsid w:val="002471D8"/>
    <w:rsid w:val="002478F7"/>
    <w:rsid w:val="00254981"/>
    <w:rsid w:val="00256114"/>
    <w:rsid w:val="00256539"/>
    <w:rsid w:val="00260484"/>
    <w:rsid w:val="0026481C"/>
    <w:rsid w:val="00266175"/>
    <w:rsid w:val="002663BC"/>
    <w:rsid w:val="002664F1"/>
    <w:rsid w:val="00266BE2"/>
    <w:rsid w:val="00266D00"/>
    <w:rsid w:val="00267334"/>
    <w:rsid w:val="0027119E"/>
    <w:rsid w:val="0027242F"/>
    <w:rsid w:val="002729A8"/>
    <w:rsid w:val="00273190"/>
    <w:rsid w:val="0027558E"/>
    <w:rsid w:val="00275D91"/>
    <w:rsid w:val="00276180"/>
    <w:rsid w:val="0027673A"/>
    <w:rsid w:val="002772BB"/>
    <w:rsid w:val="00277584"/>
    <w:rsid w:val="002777C4"/>
    <w:rsid w:val="00282AB2"/>
    <w:rsid w:val="002859BC"/>
    <w:rsid w:val="002876DB"/>
    <w:rsid w:val="00291064"/>
    <w:rsid w:val="00291082"/>
    <w:rsid w:val="00291CAB"/>
    <w:rsid w:val="002926A4"/>
    <w:rsid w:val="002929D0"/>
    <w:rsid w:val="002936BE"/>
    <w:rsid w:val="00297AA9"/>
    <w:rsid w:val="002A032F"/>
    <w:rsid w:val="002A1939"/>
    <w:rsid w:val="002A28E7"/>
    <w:rsid w:val="002A3B6C"/>
    <w:rsid w:val="002A624D"/>
    <w:rsid w:val="002A7B4E"/>
    <w:rsid w:val="002A7BEB"/>
    <w:rsid w:val="002B1B71"/>
    <w:rsid w:val="002B1F61"/>
    <w:rsid w:val="002B2479"/>
    <w:rsid w:val="002B25E4"/>
    <w:rsid w:val="002B4955"/>
    <w:rsid w:val="002B5284"/>
    <w:rsid w:val="002B7420"/>
    <w:rsid w:val="002B7B38"/>
    <w:rsid w:val="002C0EBB"/>
    <w:rsid w:val="002C2EFE"/>
    <w:rsid w:val="002C358F"/>
    <w:rsid w:val="002C587D"/>
    <w:rsid w:val="002C5D78"/>
    <w:rsid w:val="002C61F3"/>
    <w:rsid w:val="002C6486"/>
    <w:rsid w:val="002C701F"/>
    <w:rsid w:val="002C730A"/>
    <w:rsid w:val="002C734D"/>
    <w:rsid w:val="002D0781"/>
    <w:rsid w:val="002D1D51"/>
    <w:rsid w:val="002D3590"/>
    <w:rsid w:val="002D3722"/>
    <w:rsid w:val="002E022A"/>
    <w:rsid w:val="002E1E43"/>
    <w:rsid w:val="002E2797"/>
    <w:rsid w:val="002E34B9"/>
    <w:rsid w:val="002E3AA0"/>
    <w:rsid w:val="002E50F8"/>
    <w:rsid w:val="002E66B5"/>
    <w:rsid w:val="002F0CF7"/>
    <w:rsid w:val="002F1E8A"/>
    <w:rsid w:val="002F2E19"/>
    <w:rsid w:val="002F329A"/>
    <w:rsid w:val="002F43CF"/>
    <w:rsid w:val="002F5AE7"/>
    <w:rsid w:val="002F6592"/>
    <w:rsid w:val="00304110"/>
    <w:rsid w:val="00304894"/>
    <w:rsid w:val="0030538F"/>
    <w:rsid w:val="00305B05"/>
    <w:rsid w:val="00311371"/>
    <w:rsid w:val="00311B91"/>
    <w:rsid w:val="00311CDA"/>
    <w:rsid w:val="00314813"/>
    <w:rsid w:val="0031518B"/>
    <w:rsid w:val="00315DDF"/>
    <w:rsid w:val="00317150"/>
    <w:rsid w:val="0031755F"/>
    <w:rsid w:val="00323E0C"/>
    <w:rsid w:val="00324C34"/>
    <w:rsid w:val="00326973"/>
    <w:rsid w:val="00330AFB"/>
    <w:rsid w:val="00330E97"/>
    <w:rsid w:val="003311DD"/>
    <w:rsid w:val="0033441B"/>
    <w:rsid w:val="00336FE3"/>
    <w:rsid w:val="00340DBF"/>
    <w:rsid w:val="003431FE"/>
    <w:rsid w:val="00343412"/>
    <w:rsid w:val="00343FD0"/>
    <w:rsid w:val="00344C42"/>
    <w:rsid w:val="0034555A"/>
    <w:rsid w:val="00347090"/>
    <w:rsid w:val="003479AF"/>
    <w:rsid w:val="0035018B"/>
    <w:rsid w:val="00350C47"/>
    <w:rsid w:val="003514D9"/>
    <w:rsid w:val="003515B5"/>
    <w:rsid w:val="003525B1"/>
    <w:rsid w:val="003528A8"/>
    <w:rsid w:val="0035395F"/>
    <w:rsid w:val="00353F1B"/>
    <w:rsid w:val="00355E1F"/>
    <w:rsid w:val="00356282"/>
    <w:rsid w:val="00356C2B"/>
    <w:rsid w:val="00356C73"/>
    <w:rsid w:val="00357061"/>
    <w:rsid w:val="00357108"/>
    <w:rsid w:val="00363EAD"/>
    <w:rsid w:val="003655D0"/>
    <w:rsid w:val="00366BBA"/>
    <w:rsid w:val="00367A3D"/>
    <w:rsid w:val="00367D55"/>
    <w:rsid w:val="003701BA"/>
    <w:rsid w:val="00371803"/>
    <w:rsid w:val="00371ECE"/>
    <w:rsid w:val="00372074"/>
    <w:rsid w:val="0037321B"/>
    <w:rsid w:val="00373231"/>
    <w:rsid w:val="00373799"/>
    <w:rsid w:val="003738CD"/>
    <w:rsid w:val="003744EB"/>
    <w:rsid w:val="00380442"/>
    <w:rsid w:val="00381022"/>
    <w:rsid w:val="00381693"/>
    <w:rsid w:val="00382E1F"/>
    <w:rsid w:val="0038378E"/>
    <w:rsid w:val="00383E8A"/>
    <w:rsid w:val="00384147"/>
    <w:rsid w:val="00384E96"/>
    <w:rsid w:val="00387578"/>
    <w:rsid w:val="00391CBA"/>
    <w:rsid w:val="00392CB9"/>
    <w:rsid w:val="003931AD"/>
    <w:rsid w:val="003934B7"/>
    <w:rsid w:val="003964D5"/>
    <w:rsid w:val="003A03EE"/>
    <w:rsid w:val="003A16DA"/>
    <w:rsid w:val="003A182D"/>
    <w:rsid w:val="003A55BA"/>
    <w:rsid w:val="003B3A5B"/>
    <w:rsid w:val="003B3C66"/>
    <w:rsid w:val="003B448E"/>
    <w:rsid w:val="003C0B88"/>
    <w:rsid w:val="003C307A"/>
    <w:rsid w:val="003C432A"/>
    <w:rsid w:val="003C4898"/>
    <w:rsid w:val="003C5FE0"/>
    <w:rsid w:val="003C6323"/>
    <w:rsid w:val="003C7004"/>
    <w:rsid w:val="003D07E4"/>
    <w:rsid w:val="003D259F"/>
    <w:rsid w:val="003D2861"/>
    <w:rsid w:val="003D30FE"/>
    <w:rsid w:val="003D3373"/>
    <w:rsid w:val="003D646A"/>
    <w:rsid w:val="003E03D4"/>
    <w:rsid w:val="003E0CB7"/>
    <w:rsid w:val="003E5AD6"/>
    <w:rsid w:val="003E7348"/>
    <w:rsid w:val="003E7DAA"/>
    <w:rsid w:val="003F3B3E"/>
    <w:rsid w:val="003F4291"/>
    <w:rsid w:val="00400949"/>
    <w:rsid w:val="00403BD0"/>
    <w:rsid w:val="0040441D"/>
    <w:rsid w:val="0040482E"/>
    <w:rsid w:val="004058E6"/>
    <w:rsid w:val="00410424"/>
    <w:rsid w:val="00411E5F"/>
    <w:rsid w:val="00413D36"/>
    <w:rsid w:val="00414E61"/>
    <w:rsid w:val="004159AF"/>
    <w:rsid w:val="00415F60"/>
    <w:rsid w:val="00416D65"/>
    <w:rsid w:val="00417270"/>
    <w:rsid w:val="0041797C"/>
    <w:rsid w:val="004207CF"/>
    <w:rsid w:val="00420A3D"/>
    <w:rsid w:val="00420F03"/>
    <w:rsid w:val="00423D8D"/>
    <w:rsid w:val="00423E34"/>
    <w:rsid w:val="00426E93"/>
    <w:rsid w:val="00427445"/>
    <w:rsid w:val="00430969"/>
    <w:rsid w:val="00433117"/>
    <w:rsid w:val="00433B00"/>
    <w:rsid w:val="00435589"/>
    <w:rsid w:val="00440475"/>
    <w:rsid w:val="0044209C"/>
    <w:rsid w:val="004451EA"/>
    <w:rsid w:val="0045025A"/>
    <w:rsid w:val="004503AC"/>
    <w:rsid w:val="004509B7"/>
    <w:rsid w:val="004523AE"/>
    <w:rsid w:val="004540B0"/>
    <w:rsid w:val="0045418D"/>
    <w:rsid w:val="0045593D"/>
    <w:rsid w:val="00456562"/>
    <w:rsid w:val="00456EFF"/>
    <w:rsid w:val="00456FAC"/>
    <w:rsid w:val="00457529"/>
    <w:rsid w:val="00457907"/>
    <w:rsid w:val="0046138E"/>
    <w:rsid w:val="00464256"/>
    <w:rsid w:val="0046527B"/>
    <w:rsid w:val="00466B93"/>
    <w:rsid w:val="00467EBE"/>
    <w:rsid w:val="00471212"/>
    <w:rsid w:val="00471A09"/>
    <w:rsid w:val="004749C1"/>
    <w:rsid w:val="00474D97"/>
    <w:rsid w:val="00476B3A"/>
    <w:rsid w:val="004770EB"/>
    <w:rsid w:val="00477153"/>
    <w:rsid w:val="00480222"/>
    <w:rsid w:val="004802D3"/>
    <w:rsid w:val="00480E89"/>
    <w:rsid w:val="00481BA3"/>
    <w:rsid w:val="0048211D"/>
    <w:rsid w:val="00483340"/>
    <w:rsid w:val="00483B8E"/>
    <w:rsid w:val="00484510"/>
    <w:rsid w:val="00484AD7"/>
    <w:rsid w:val="004859D6"/>
    <w:rsid w:val="004861AB"/>
    <w:rsid w:val="00490100"/>
    <w:rsid w:val="0049263F"/>
    <w:rsid w:val="004955F2"/>
    <w:rsid w:val="004964BA"/>
    <w:rsid w:val="004967C9"/>
    <w:rsid w:val="00497268"/>
    <w:rsid w:val="004A0DF6"/>
    <w:rsid w:val="004A47DE"/>
    <w:rsid w:val="004A5F8C"/>
    <w:rsid w:val="004A65EF"/>
    <w:rsid w:val="004A6BFF"/>
    <w:rsid w:val="004B0206"/>
    <w:rsid w:val="004B036C"/>
    <w:rsid w:val="004B0F77"/>
    <w:rsid w:val="004B4A66"/>
    <w:rsid w:val="004B5575"/>
    <w:rsid w:val="004B78A1"/>
    <w:rsid w:val="004C0383"/>
    <w:rsid w:val="004C0ADA"/>
    <w:rsid w:val="004C11BB"/>
    <w:rsid w:val="004C1829"/>
    <w:rsid w:val="004C2EE5"/>
    <w:rsid w:val="004C32B8"/>
    <w:rsid w:val="004C6A66"/>
    <w:rsid w:val="004C70CB"/>
    <w:rsid w:val="004D152A"/>
    <w:rsid w:val="004D4A40"/>
    <w:rsid w:val="004D5B73"/>
    <w:rsid w:val="004D7B30"/>
    <w:rsid w:val="004E02A9"/>
    <w:rsid w:val="004E076C"/>
    <w:rsid w:val="004E0F61"/>
    <w:rsid w:val="004E1BF6"/>
    <w:rsid w:val="004E3007"/>
    <w:rsid w:val="004E33FE"/>
    <w:rsid w:val="004E499A"/>
    <w:rsid w:val="004E655D"/>
    <w:rsid w:val="004E68E3"/>
    <w:rsid w:val="004E75C8"/>
    <w:rsid w:val="004F097C"/>
    <w:rsid w:val="004F28FF"/>
    <w:rsid w:val="004F3101"/>
    <w:rsid w:val="004F38A6"/>
    <w:rsid w:val="004F38DC"/>
    <w:rsid w:val="004F3E73"/>
    <w:rsid w:val="004F4FD1"/>
    <w:rsid w:val="004F6204"/>
    <w:rsid w:val="004F6D85"/>
    <w:rsid w:val="00502ADE"/>
    <w:rsid w:val="00506FE1"/>
    <w:rsid w:val="005074EB"/>
    <w:rsid w:val="0051042D"/>
    <w:rsid w:val="00510E3A"/>
    <w:rsid w:val="0051116D"/>
    <w:rsid w:val="0051130F"/>
    <w:rsid w:val="00516324"/>
    <w:rsid w:val="00516628"/>
    <w:rsid w:val="0051666F"/>
    <w:rsid w:val="0052100F"/>
    <w:rsid w:val="005218DD"/>
    <w:rsid w:val="00530557"/>
    <w:rsid w:val="00531FA8"/>
    <w:rsid w:val="005340EA"/>
    <w:rsid w:val="005347BD"/>
    <w:rsid w:val="005352E7"/>
    <w:rsid w:val="00535B12"/>
    <w:rsid w:val="005405AF"/>
    <w:rsid w:val="00541ECA"/>
    <w:rsid w:val="005420ED"/>
    <w:rsid w:val="005444DA"/>
    <w:rsid w:val="005461FC"/>
    <w:rsid w:val="00546CB4"/>
    <w:rsid w:val="00546EB7"/>
    <w:rsid w:val="00547395"/>
    <w:rsid w:val="00550726"/>
    <w:rsid w:val="005507FB"/>
    <w:rsid w:val="00551B13"/>
    <w:rsid w:val="005530A2"/>
    <w:rsid w:val="00554585"/>
    <w:rsid w:val="00557FE4"/>
    <w:rsid w:val="005606CC"/>
    <w:rsid w:val="005623C2"/>
    <w:rsid w:val="005631E6"/>
    <w:rsid w:val="00564A9E"/>
    <w:rsid w:val="00567CD1"/>
    <w:rsid w:val="0057073D"/>
    <w:rsid w:val="00570D08"/>
    <w:rsid w:val="00571702"/>
    <w:rsid w:val="00573EB6"/>
    <w:rsid w:val="00576396"/>
    <w:rsid w:val="005775E8"/>
    <w:rsid w:val="00580CDE"/>
    <w:rsid w:val="00581D58"/>
    <w:rsid w:val="005833A6"/>
    <w:rsid w:val="005866B9"/>
    <w:rsid w:val="00586A73"/>
    <w:rsid w:val="00586B6A"/>
    <w:rsid w:val="00590045"/>
    <w:rsid w:val="00590186"/>
    <w:rsid w:val="00592A80"/>
    <w:rsid w:val="00593203"/>
    <w:rsid w:val="00596B9C"/>
    <w:rsid w:val="005A00D3"/>
    <w:rsid w:val="005A0A8C"/>
    <w:rsid w:val="005A0CE3"/>
    <w:rsid w:val="005A21FA"/>
    <w:rsid w:val="005A2DAF"/>
    <w:rsid w:val="005A394B"/>
    <w:rsid w:val="005A3BEE"/>
    <w:rsid w:val="005A3F42"/>
    <w:rsid w:val="005A5B0D"/>
    <w:rsid w:val="005A6AC8"/>
    <w:rsid w:val="005A7634"/>
    <w:rsid w:val="005B1A64"/>
    <w:rsid w:val="005B239F"/>
    <w:rsid w:val="005B3520"/>
    <w:rsid w:val="005B53D7"/>
    <w:rsid w:val="005B57ED"/>
    <w:rsid w:val="005B5AB2"/>
    <w:rsid w:val="005B645B"/>
    <w:rsid w:val="005C1BE7"/>
    <w:rsid w:val="005C2261"/>
    <w:rsid w:val="005C3A9E"/>
    <w:rsid w:val="005C4AB5"/>
    <w:rsid w:val="005C5CEE"/>
    <w:rsid w:val="005C5D43"/>
    <w:rsid w:val="005C7CDC"/>
    <w:rsid w:val="005D2937"/>
    <w:rsid w:val="005D44BE"/>
    <w:rsid w:val="005D4ADB"/>
    <w:rsid w:val="005D6631"/>
    <w:rsid w:val="005D7332"/>
    <w:rsid w:val="005E1CF3"/>
    <w:rsid w:val="005E5641"/>
    <w:rsid w:val="005E6E22"/>
    <w:rsid w:val="005F3986"/>
    <w:rsid w:val="005F424F"/>
    <w:rsid w:val="005F4B06"/>
    <w:rsid w:val="005F71BD"/>
    <w:rsid w:val="005F7367"/>
    <w:rsid w:val="006013EE"/>
    <w:rsid w:val="00601DC5"/>
    <w:rsid w:val="0060230A"/>
    <w:rsid w:val="00603914"/>
    <w:rsid w:val="00610153"/>
    <w:rsid w:val="00610C44"/>
    <w:rsid w:val="006111DA"/>
    <w:rsid w:val="0061140B"/>
    <w:rsid w:val="00611F46"/>
    <w:rsid w:val="0061268A"/>
    <w:rsid w:val="006128AE"/>
    <w:rsid w:val="00612A00"/>
    <w:rsid w:val="0061461E"/>
    <w:rsid w:val="00616323"/>
    <w:rsid w:val="00616906"/>
    <w:rsid w:val="0061764B"/>
    <w:rsid w:val="00617659"/>
    <w:rsid w:val="0062052F"/>
    <w:rsid w:val="00620936"/>
    <w:rsid w:val="00620FA3"/>
    <w:rsid w:val="00621096"/>
    <w:rsid w:val="0062167C"/>
    <w:rsid w:val="0062714F"/>
    <w:rsid w:val="00627F0F"/>
    <w:rsid w:val="006305B0"/>
    <w:rsid w:val="0063121D"/>
    <w:rsid w:val="00632741"/>
    <w:rsid w:val="00632847"/>
    <w:rsid w:val="006337A6"/>
    <w:rsid w:val="006340DD"/>
    <w:rsid w:val="00634B94"/>
    <w:rsid w:val="0063659B"/>
    <w:rsid w:val="00640441"/>
    <w:rsid w:val="00642229"/>
    <w:rsid w:val="00643E7A"/>
    <w:rsid w:val="0064625B"/>
    <w:rsid w:val="00646C65"/>
    <w:rsid w:val="00646D03"/>
    <w:rsid w:val="00650693"/>
    <w:rsid w:val="00650810"/>
    <w:rsid w:val="00650FA4"/>
    <w:rsid w:val="00651AAE"/>
    <w:rsid w:val="006528AC"/>
    <w:rsid w:val="006532CE"/>
    <w:rsid w:val="00653E9D"/>
    <w:rsid w:val="0065761C"/>
    <w:rsid w:val="00661FCF"/>
    <w:rsid w:val="00663594"/>
    <w:rsid w:val="0066362A"/>
    <w:rsid w:val="006636CF"/>
    <w:rsid w:val="006637D1"/>
    <w:rsid w:val="0066470C"/>
    <w:rsid w:val="006649AA"/>
    <w:rsid w:val="0066746B"/>
    <w:rsid w:val="00667A7D"/>
    <w:rsid w:val="00667B94"/>
    <w:rsid w:val="00667DCD"/>
    <w:rsid w:val="00670EC2"/>
    <w:rsid w:val="00671854"/>
    <w:rsid w:val="00671C9B"/>
    <w:rsid w:val="0067462B"/>
    <w:rsid w:val="00674F6B"/>
    <w:rsid w:val="00675100"/>
    <w:rsid w:val="0067611E"/>
    <w:rsid w:val="006777C7"/>
    <w:rsid w:val="00677DA3"/>
    <w:rsid w:val="00681EE4"/>
    <w:rsid w:val="00682C66"/>
    <w:rsid w:val="00684577"/>
    <w:rsid w:val="00684DF6"/>
    <w:rsid w:val="00687115"/>
    <w:rsid w:val="0069016D"/>
    <w:rsid w:val="00690658"/>
    <w:rsid w:val="00691C72"/>
    <w:rsid w:val="006927FA"/>
    <w:rsid w:val="00693334"/>
    <w:rsid w:val="0069441A"/>
    <w:rsid w:val="0069491C"/>
    <w:rsid w:val="006954A1"/>
    <w:rsid w:val="00695854"/>
    <w:rsid w:val="006961F4"/>
    <w:rsid w:val="00696481"/>
    <w:rsid w:val="006A00C7"/>
    <w:rsid w:val="006A08CC"/>
    <w:rsid w:val="006A1D08"/>
    <w:rsid w:val="006A1D18"/>
    <w:rsid w:val="006A2236"/>
    <w:rsid w:val="006A51BD"/>
    <w:rsid w:val="006A69AF"/>
    <w:rsid w:val="006A6DA7"/>
    <w:rsid w:val="006B02F3"/>
    <w:rsid w:val="006B23D0"/>
    <w:rsid w:val="006B2F38"/>
    <w:rsid w:val="006B3101"/>
    <w:rsid w:val="006B3F66"/>
    <w:rsid w:val="006C1392"/>
    <w:rsid w:val="006C1700"/>
    <w:rsid w:val="006C17ED"/>
    <w:rsid w:val="006C1D4C"/>
    <w:rsid w:val="006C24BB"/>
    <w:rsid w:val="006C28EE"/>
    <w:rsid w:val="006C36AF"/>
    <w:rsid w:val="006D0186"/>
    <w:rsid w:val="006D2244"/>
    <w:rsid w:val="006D382D"/>
    <w:rsid w:val="006D3BFF"/>
    <w:rsid w:val="006D5C7C"/>
    <w:rsid w:val="006D6D6A"/>
    <w:rsid w:val="006E151D"/>
    <w:rsid w:val="006E2339"/>
    <w:rsid w:val="006E288E"/>
    <w:rsid w:val="006E2B9C"/>
    <w:rsid w:val="006E2BBD"/>
    <w:rsid w:val="006E377E"/>
    <w:rsid w:val="006E3E38"/>
    <w:rsid w:val="006E4774"/>
    <w:rsid w:val="006E6632"/>
    <w:rsid w:val="006E6E3E"/>
    <w:rsid w:val="006F14D0"/>
    <w:rsid w:val="006F1CAA"/>
    <w:rsid w:val="006F2240"/>
    <w:rsid w:val="006F2CBA"/>
    <w:rsid w:val="006F30F2"/>
    <w:rsid w:val="006F3B6E"/>
    <w:rsid w:val="006F5D18"/>
    <w:rsid w:val="006F61ED"/>
    <w:rsid w:val="006F6C0E"/>
    <w:rsid w:val="006F7DE4"/>
    <w:rsid w:val="00703478"/>
    <w:rsid w:val="00703D28"/>
    <w:rsid w:val="007047B5"/>
    <w:rsid w:val="007063C8"/>
    <w:rsid w:val="0070745A"/>
    <w:rsid w:val="00711AC5"/>
    <w:rsid w:val="00713668"/>
    <w:rsid w:val="00713BFF"/>
    <w:rsid w:val="00713DE9"/>
    <w:rsid w:val="00713EBD"/>
    <w:rsid w:val="0071650E"/>
    <w:rsid w:val="007177AE"/>
    <w:rsid w:val="00720736"/>
    <w:rsid w:val="00722B1E"/>
    <w:rsid w:val="00722B60"/>
    <w:rsid w:val="0072350E"/>
    <w:rsid w:val="00723D6B"/>
    <w:rsid w:val="007248E8"/>
    <w:rsid w:val="00724C5D"/>
    <w:rsid w:val="00725564"/>
    <w:rsid w:val="00727368"/>
    <w:rsid w:val="00731D23"/>
    <w:rsid w:val="00732D08"/>
    <w:rsid w:val="0073325E"/>
    <w:rsid w:val="007337A4"/>
    <w:rsid w:val="00733EA4"/>
    <w:rsid w:val="0073493F"/>
    <w:rsid w:val="00735718"/>
    <w:rsid w:val="00740007"/>
    <w:rsid w:val="00740CCB"/>
    <w:rsid w:val="007417A5"/>
    <w:rsid w:val="00742005"/>
    <w:rsid w:val="00742AD6"/>
    <w:rsid w:val="00744F34"/>
    <w:rsid w:val="00745BBA"/>
    <w:rsid w:val="00750C9D"/>
    <w:rsid w:val="00750CC8"/>
    <w:rsid w:val="007510ED"/>
    <w:rsid w:val="007518D2"/>
    <w:rsid w:val="00751C29"/>
    <w:rsid w:val="0075519B"/>
    <w:rsid w:val="007552A6"/>
    <w:rsid w:val="0075666C"/>
    <w:rsid w:val="00760154"/>
    <w:rsid w:val="0076120D"/>
    <w:rsid w:val="00761792"/>
    <w:rsid w:val="00762D27"/>
    <w:rsid w:val="00762E06"/>
    <w:rsid w:val="00764772"/>
    <w:rsid w:val="00765B6F"/>
    <w:rsid w:val="00767319"/>
    <w:rsid w:val="00767442"/>
    <w:rsid w:val="0077420F"/>
    <w:rsid w:val="007746B5"/>
    <w:rsid w:val="00776B6C"/>
    <w:rsid w:val="00777BCE"/>
    <w:rsid w:val="00777C52"/>
    <w:rsid w:val="00780925"/>
    <w:rsid w:val="00783E01"/>
    <w:rsid w:val="0078421D"/>
    <w:rsid w:val="007861F7"/>
    <w:rsid w:val="007866B9"/>
    <w:rsid w:val="00786C82"/>
    <w:rsid w:val="00786DD3"/>
    <w:rsid w:val="007874CA"/>
    <w:rsid w:val="0079089B"/>
    <w:rsid w:val="007920AB"/>
    <w:rsid w:val="00793A23"/>
    <w:rsid w:val="0079479E"/>
    <w:rsid w:val="007953D5"/>
    <w:rsid w:val="0079636D"/>
    <w:rsid w:val="0079731A"/>
    <w:rsid w:val="007979F7"/>
    <w:rsid w:val="007A270B"/>
    <w:rsid w:val="007A3AAB"/>
    <w:rsid w:val="007A3DD1"/>
    <w:rsid w:val="007A4F42"/>
    <w:rsid w:val="007A70EC"/>
    <w:rsid w:val="007A7DA0"/>
    <w:rsid w:val="007B04DC"/>
    <w:rsid w:val="007B0B5F"/>
    <w:rsid w:val="007B1B33"/>
    <w:rsid w:val="007B218B"/>
    <w:rsid w:val="007B233F"/>
    <w:rsid w:val="007B27DD"/>
    <w:rsid w:val="007B39DC"/>
    <w:rsid w:val="007B66C9"/>
    <w:rsid w:val="007B6E28"/>
    <w:rsid w:val="007B6FEF"/>
    <w:rsid w:val="007C04FB"/>
    <w:rsid w:val="007C16CC"/>
    <w:rsid w:val="007C1E96"/>
    <w:rsid w:val="007C240E"/>
    <w:rsid w:val="007C2A1E"/>
    <w:rsid w:val="007C4894"/>
    <w:rsid w:val="007C49E4"/>
    <w:rsid w:val="007D0200"/>
    <w:rsid w:val="007D1FB7"/>
    <w:rsid w:val="007D2209"/>
    <w:rsid w:val="007D6723"/>
    <w:rsid w:val="007D6811"/>
    <w:rsid w:val="007D6AE4"/>
    <w:rsid w:val="007D7448"/>
    <w:rsid w:val="007D7BEB"/>
    <w:rsid w:val="007E0415"/>
    <w:rsid w:val="007E065E"/>
    <w:rsid w:val="007E2820"/>
    <w:rsid w:val="007E5A31"/>
    <w:rsid w:val="007E5C8B"/>
    <w:rsid w:val="007E6744"/>
    <w:rsid w:val="007F0A29"/>
    <w:rsid w:val="007F2254"/>
    <w:rsid w:val="008021A3"/>
    <w:rsid w:val="00802272"/>
    <w:rsid w:val="008038FF"/>
    <w:rsid w:val="00803B15"/>
    <w:rsid w:val="00806EC4"/>
    <w:rsid w:val="008073D2"/>
    <w:rsid w:val="008143F6"/>
    <w:rsid w:val="008156F0"/>
    <w:rsid w:val="008162B4"/>
    <w:rsid w:val="00817FD7"/>
    <w:rsid w:val="00820901"/>
    <w:rsid w:val="0082113B"/>
    <w:rsid w:val="00822B12"/>
    <w:rsid w:val="0082307D"/>
    <w:rsid w:val="008238EF"/>
    <w:rsid w:val="0082454C"/>
    <w:rsid w:val="008259AB"/>
    <w:rsid w:val="00826ABC"/>
    <w:rsid w:val="00826C1C"/>
    <w:rsid w:val="00830AB0"/>
    <w:rsid w:val="00831EEE"/>
    <w:rsid w:val="00833093"/>
    <w:rsid w:val="0083344B"/>
    <w:rsid w:val="0083564F"/>
    <w:rsid w:val="0083684A"/>
    <w:rsid w:val="00836A72"/>
    <w:rsid w:val="00836C8E"/>
    <w:rsid w:val="00837E6F"/>
    <w:rsid w:val="00840954"/>
    <w:rsid w:val="00841234"/>
    <w:rsid w:val="008433B9"/>
    <w:rsid w:val="00843BB8"/>
    <w:rsid w:val="00844DE7"/>
    <w:rsid w:val="00845544"/>
    <w:rsid w:val="0084591D"/>
    <w:rsid w:val="00846373"/>
    <w:rsid w:val="00846B82"/>
    <w:rsid w:val="00847198"/>
    <w:rsid w:val="008502BE"/>
    <w:rsid w:val="008512F9"/>
    <w:rsid w:val="00851581"/>
    <w:rsid w:val="0085574E"/>
    <w:rsid w:val="00855904"/>
    <w:rsid w:val="008564E5"/>
    <w:rsid w:val="00856A50"/>
    <w:rsid w:val="008608F5"/>
    <w:rsid w:val="00861752"/>
    <w:rsid w:val="008622D7"/>
    <w:rsid w:val="0086399D"/>
    <w:rsid w:val="00863A97"/>
    <w:rsid w:val="00864CF9"/>
    <w:rsid w:val="0086577C"/>
    <w:rsid w:val="00865915"/>
    <w:rsid w:val="00865FCE"/>
    <w:rsid w:val="00870C0E"/>
    <w:rsid w:val="00871843"/>
    <w:rsid w:val="00872B39"/>
    <w:rsid w:val="00874498"/>
    <w:rsid w:val="00875871"/>
    <w:rsid w:val="00875BA6"/>
    <w:rsid w:val="00875D64"/>
    <w:rsid w:val="0088041C"/>
    <w:rsid w:val="008834D6"/>
    <w:rsid w:val="008848F5"/>
    <w:rsid w:val="00886175"/>
    <w:rsid w:val="008872EA"/>
    <w:rsid w:val="00887380"/>
    <w:rsid w:val="00887648"/>
    <w:rsid w:val="00890423"/>
    <w:rsid w:val="00891D1F"/>
    <w:rsid w:val="008A06B6"/>
    <w:rsid w:val="008A1F26"/>
    <w:rsid w:val="008A24E0"/>
    <w:rsid w:val="008A5BDF"/>
    <w:rsid w:val="008A6603"/>
    <w:rsid w:val="008A7CC6"/>
    <w:rsid w:val="008B0738"/>
    <w:rsid w:val="008B0968"/>
    <w:rsid w:val="008B0EE0"/>
    <w:rsid w:val="008B0EE9"/>
    <w:rsid w:val="008B21EA"/>
    <w:rsid w:val="008B3653"/>
    <w:rsid w:val="008B647C"/>
    <w:rsid w:val="008B7138"/>
    <w:rsid w:val="008C025A"/>
    <w:rsid w:val="008C0DEB"/>
    <w:rsid w:val="008C1B90"/>
    <w:rsid w:val="008C1D65"/>
    <w:rsid w:val="008C23AE"/>
    <w:rsid w:val="008C37B0"/>
    <w:rsid w:val="008C3DEB"/>
    <w:rsid w:val="008C4511"/>
    <w:rsid w:val="008C60E9"/>
    <w:rsid w:val="008C7914"/>
    <w:rsid w:val="008D0078"/>
    <w:rsid w:val="008D1DBB"/>
    <w:rsid w:val="008D4093"/>
    <w:rsid w:val="008E028E"/>
    <w:rsid w:val="008E054B"/>
    <w:rsid w:val="008E0FBB"/>
    <w:rsid w:val="008E2848"/>
    <w:rsid w:val="008E3204"/>
    <w:rsid w:val="008E39F4"/>
    <w:rsid w:val="008E3AE5"/>
    <w:rsid w:val="008E4347"/>
    <w:rsid w:val="008E44B0"/>
    <w:rsid w:val="008E5A9D"/>
    <w:rsid w:val="008E611E"/>
    <w:rsid w:val="008E7E74"/>
    <w:rsid w:val="008F001F"/>
    <w:rsid w:val="008F07BE"/>
    <w:rsid w:val="008F24C8"/>
    <w:rsid w:val="008F2EFD"/>
    <w:rsid w:val="008F48CC"/>
    <w:rsid w:val="008F53F9"/>
    <w:rsid w:val="008F568E"/>
    <w:rsid w:val="008F5C7B"/>
    <w:rsid w:val="008F667A"/>
    <w:rsid w:val="008F76CB"/>
    <w:rsid w:val="009031F7"/>
    <w:rsid w:val="009052EA"/>
    <w:rsid w:val="00906AFC"/>
    <w:rsid w:val="00907B52"/>
    <w:rsid w:val="009119FE"/>
    <w:rsid w:val="00911D44"/>
    <w:rsid w:val="0091536D"/>
    <w:rsid w:val="0091552A"/>
    <w:rsid w:val="00917490"/>
    <w:rsid w:val="00917F66"/>
    <w:rsid w:val="00922731"/>
    <w:rsid w:val="00922D1B"/>
    <w:rsid w:val="00924798"/>
    <w:rsid w:val="009247C2"/>
    <w:rsid w:val="009248BA"/>
    <w:rsid w:val="00926788"/>
    <w:rsid w:val="00935BAA"/>
    <w:rsid w:val="00935C0F"/>
    <w:rsid w:val="009361B0"/>
    <w:rsid w:val="009372E5"/>
    <w:rsid w:val="009378E5"/>
    <w:rsid w:val="009400E6"/>
    <w:rsid w:val="009406E0"/>
    <w:rsid w:val="00944126"/>
    <w:rsid w:val="009442DA"/>
    <w:rsid w:val="00945AA8"/>
    <w:rsid w:val="00945F4B"/>
    <w:rsid w:val="00951A82"/>
    <w:rsid w:val="0095268E"/>
    <w:rsid w:val="009527D4"/>
    <w:rsid w:val="00952A76"/>
    <w:rsid w:val="00952F30"/>
    <w:rsid w:val="00955836"/>
    <w:rsid w:val="00956A38"/>
    <w:rsid w:val="00956F69"/>
    <w:rsid w:val="009570D4"/>
    <w:rsid w:val="0095713E"/>
    <w:rsid w:val="00960002"/>
    <w:rsid w:val="00960F78"/>
    <w:rsid w:val="0096266B"/>
    <w:rsid w:val="0096284F"/>
    <w:rsid w:val="00962929"/>
    <w:rsid w:val="00962E84"/>
    <w:rsid w:val="0096313D"/>
    <w:rsid w:val="00964D3B"/>
    <w:rsid w:val="00966F58"/>
    <w:rsid w:val="009712DC"/>
    <w:rsid w:val="00972369"/>
    <w:rsid w:val="00973CE1"/>
    <w:rsid w:val="0097772C"/>
    <w:rsid w:val="00980E92"/>
    <w:rsid w:val="009813A2"/>
    <w:rsid w:val="0098240D"/>
    <w:rsid w:val="00983263"/>
    <w:rsid w:val="0098548A"/>
    <w:rsid w:val="009866E1"/>
    <w:rsid w:val="00986E51"/>
    <w:rsid w:val="00991DCA"/>
    <w:rsid w:val="009921A7"/>
    <w:rsid w:val="009921CD"/>
    <w:rsid w:val="009941B9"/>
    <w:rsid w:val="009945C9"/>
    <w:rsid w:val="00994909"/>
    <w:rsid w:val="00994FD7"/>
    <w:rsid w:val="00996EC8"/>
    <w:rsid w:val="009975A4"/>
    <w:rsid w:val="0099775B"/>
    <w:rsid w:val="009A0A5F"/>
    <w:rsid w:val="009A2F04"/>
    <w:rsid w:val="009A2FDB"/>
    <w:rsid w:val="009A30B9"/>
    <w:rsid w:val="009A3743"/>
    <w:rsid w:val="009A434C"/>
    <w:rsid w:val="009A6256"/>
    <w:rsid w:val="009A7119"/>
    <w:rsid w:val="009A77DC"/>
    <w:rsid w:val="009A7C4E"/>
    <w:rsid w:val="009B1006"/>
    <w:rsid w:val="009B1307"/>
    <w:rsid w:val="009B2306"/>
    <w:rsid w:val="009B2B15"/>
    <w:rsid w:val="009B4DE8"/>
    <w:rsid w:val="009B55BA"/>
    <w:rsid w:val="009B6FD8"/>
    <w:rsid w:val="009C1548"/>
    <w:rsid w:val="009C170C"/>
    <w:rsid w:val="009C2729"/>
    <w:rsid w:val="009C311A"/>
    <w:rsid w:val="009C3577"/>
    <w:rsid w:val="009C405E"/>
    <w:rsid w:val="009C65CF"/>
    <w:rsid w:val="009C7691"/>
    <w:rsid w:val="009D098C"/>
    <w:rsid w:val="009D31F5"/>
    <w:rsid w:val="009D3A9F"/>
    <w:rsid w:val="009D43FF"/>
    <w:rsid w:val="009D5BE0"/>
    <w:rsid w:val="009D5E9C"/>
    <w:rsid w:val="009D6B21"/>
    <w:rsid w:val="009E1395"/>
    <w:rsid w:val="009E2FC1"/>
    <w:rsid w:val="009E3756"/>
    <w:rsid w:val="009E3C09"/>
    <w:rsid w:val="009E47D4"/>
    <w:rsid w:val="009E4E30"/>
    <w:rsid w:val="009E5F19"/>
    <w:rsid w:val="009E5F91"/>
    <w:rsid w:val="009E678A"/>
    <w:rsid w:val="009E7F6E"/>
    <w:rsid w:val="009F2459"/>
    <w:rsid w:val="009F377E"/>
    <w:rsid w:val="009F40CD"/>
    <w:rsid w:val="009F4ED3"/>
    <w:rsid w:val="009F6426"/>
    <w:rsid w:val="009F6BC5"/>
    <w:rsid w:val="009F74CC"/>
    <w:rsid w:val="009F758F"/>
    <w:rsid w:val="009F7C5A"/>
    <w:rsid w:val="00A01681"/>
    <w:rsid w:val="00A01932"/>
    <w:rsid w:val="00A028A3"/>
    <w:rsid w:val="00A02E13"/>
    <w:rsid w:val="00A036C2"/>
    <w:rsid w:val="00A07342"/>
    <w:rsid w:val="00A07AA9"/>
    <w:rsid w:val="00A07EEB"/>
    <w:rsid w:val="00A12CF2"/>
    <w:rsid w:val="00A13080"/>
    <w:rsid w:val="00A15BC3"/>
    <w:rsid w:val="00A16C98"/>
    <w:rsid w:val="00A2142D"/>
    <w:rsid w:val="00A216F8"/>
    <w:rsid w:val="00A23552"/>
    <w:rsid w:val="00A23F63"/>
    <w:rsid w:val="00A24911"/>
    <w:rsid w:val="00A249F4"/>
    <w:rsid w:val="00A25000"/>
    <w:rsid w:val="00A25824"/>
    <w:rsid w:val="00A2778D"/>
    <w:rsid w:val="00A32268"/>
    <w:rsid w:val="00A327DE"/>
    <w:rsid w:val="00A328FE"/>
    <w:rsid w:val="00A35180"/>
    <w:rsid w:val="00A40B6B"/>
    <w:rsid w:val="00A41122"/>
    <w:rsid w:val="00A42423"/>
    <w:rsid w:val="00A43D55"/>
    <w:rsid w:val="00A43DFC"/>
    <w:rsid w:val="00A44326"/>
    <w:rsid w:val="00A454A2"/>
    <w:rsid w:val="00A466A8"/>
    <w:rsid w:val="00A4701E"/>
    <w:rsid w:val="00A47837"/>
    <w:rsid w:val="00A519A1"/>
    <w:rsid w:val="00A51B06"/>
    <w:rsid w:val="00A51BC0"/>
    <w:rsid w:val="00A53317"/>
    <w:rsid w:val="00A567B2"/>
    <w:rsid w:val="00A5778F"/>
    <w:rsid w:val="00A57EB8"/>
    <w:rsid w:val="00A612B4"/>
    <w:rsid w:val="00A61465"/>
    <w:rsid w:val="00A620CA"/>
    <w:rsid w:val="00A647C0"/>
    <w:rsid w:val="00A65732"/>
    <w:rsid w:val="00A671EA"/>
    <w:rsid w:val="00A7088A"/>
    <w:rsid w:val="00A7167F"/>
    <w:rsid w:val="00A71F18"/>
    <w:rsid w:val="00A73B5F"/>
    <w:rsid w:val="00A749F6"/>
    <w:rsid w:val="00A755B8"/>
    <w:rsid w:val="00A777C5"/>
    <w:rsid w:val="00A812AB"/>
    <w:rsid w:val="00A81CC6"/>
    <w:rsid w:val="00A82BDC"/>
    <w:rsid w:val="00A82C3B"/>
    <w:rsid w:val="00A832BE"/>
    <w:rsid w:val="00A83E92"/>
    <w:rsid w:val="00A84018"/>
    <w:rsid w:val="00A84260"/>
    <w:rsid w:val="00A846E6"/>
    <w:rsid w:val="00A84B6F"/>
    <w:rsid w:val="00A901A1"/>
    <w:rsid w:val="00A90DF2"/>
    <w:rsid w:val="00A91604"/>
    <w:rsid w:val="00A9182E"/>
    <w:rsid w:val="00A94247"/>
    <w:rsid w:val="00A952B5"/>
    <w:rsid w:val="00A96DE8"/>
    <w:rsid w:val="00A974B8"/>
    <w:rsid w:val="00A976CA"/>
    <w:rsid w:val="00AA0ACE"/>
    <w:rsid w:val="00AA1AF6"/>
    <w:rsid w:val="00AA29D8"/>
    <w:rsid w:val="00AA3A68"/>
    <w:rsid w:val="00AA40EC"/>
    <w:rsid w:val="00AA4C44"/>
    <w:rsid w:val="00AA5F72"/>
    <w:rsid w:val="00AA66C5"/>
    <w:rsid w:val="00AB200B"/>
    <w:rsid w:val="00AB39D3"/>
    <w:rsid w:val="00AB42F6"/>
    <w:rsid w:val="00AB4777"/>
    <w:rsid w:val="00AB5D17"/>
    <w:rsid w:val="00AB6673"/>
    <w:rsid w:val="00AB69E9"/>
    <w:rsid w:val="00AB7936"/>
    <w:rsid w:val="00AC332B"/>
    <w:rsid w:val="00AC541E"/>
    <w:rsid w:val="00AC5791"/>
    <w:rsid w:val="00AC5A91"/>
    <w:rsid w:val="00AC5F5C"/>
    <w:rsid w:val="00AC6819"/>
    <w:rsid w:val="00AC6A4F"/>
    <w:rsid w:val="00AC7D69"/>
    <w:rsid w:val="00AD0C21"/>
    <w:rsid w:val="00AD1F1B"/>
    <w:rsid w:val="00AD2CC7"/>
    <w:rsid w:val="00AD36C4"/>
    <w:rsid w:val="00AD398C"/>
    <w:rsid w:val="00AD5074"/>
    <w:rsid w:val="00AD7B0E"/>
    <w:rsid w:val="00AE1EA7"/>
    <w:rsid w:val="00AE3045"/>
    <w:rsid w:val="00AE619F"/>
    <w:rsid w:val="00AE66F4"/>
    <w:rsid w:val="00AE7F4C"/>
    <w:rsid w:val="00AF040D"/>
    <w:rsid w:val="00AF4DA2"/>
    <w:rsid w:val="00AF679D"/>
    <w:rsid w:val="00AF6C96"/>
    <w:rsid w:val="00AF6CCF"/>
    <w:rsid w:val="00B0250D"/>
    <w:rsid w:val="00B0453F"/>
    <w:rsid w:val="00B04EFA"/>
    <w:rsid w:val="00B06134"/>
    <w:rsid w:val="00B101F5"/>
    <w:rsid w:val="00B10290"/>
    <w:rsid w:val="00B1046E"/>
    <w:rsid w:val="00B11688"/>
    <w:rsid w:val="00B119B8"/>
    <w:rsid w:val="00B12B8B"/>
    <w:rsid w:val="00B15240"/>
    <w:rsid w:val="00B15DDE"/>
    <w:rsid w:val="00B16381"/>
    <w:rsid w:val="00B16971"/>
    <w:rsid w:val="00B22418"/>
    <w:rsid w:val="00B22429"/>
    <w:rsid w:val="00B2271B"/>
    <w:rsid w:val="00B24546"/>
    <w:rsid w:val="00B259FC"/>
    <w:rsid w:val="00B26BDA"/>
    <w:rsid w:val="00B30879"/>
    <w:rsid w:val="00B33051"/>
    <w:rsid w:val="00B3538F"/>
    <w:rsid w:val="00B35CD7"/>
    <w:rsid w:val="00B35E41"/>
    <w:rsid w:val="00B37D60"/>
    <w:rsid w:val="00B4599C"/>
    <w:rsid w:val="00B46E2D"/>
    <w:rsid w:val="00B47560"/>
    <w:rsid w:val="00B510C0"/>
    <w:rsid w:val="00B51F86"/>
    <w:rsid w:val="00B53F0E"/>
    <w:rsid w:val="00B56140"/>
    <w:rsid w:val="00B56597"/>
    <w:rsid w:val="00B5669D"/>
    <w:rsid w:val="00B628EE"/>
    <w:rsid w:val="00B63335"/>
    <w:rsid w:val="00B64B4C"/>
    <w:rsid w:val="00B6561C"/>
    <w:rsid w:val="00B65878"/>
    <w:rsid w:val="00B659E6"/>
    <w:rsid w:val="00B65A7D"/>
    <w:rsid w:val="00B674F1"/>
    <w:rsid w:val="00B71064"/>
    <w:rsid w:val="00B726FA"/>
    <w:rsid w:val="00B737E6"/>
    <w:rsid w:val="00B74AAE"/>
    <w:rsid w:val="00B804EA"/>
    <w:rsid w:val="00B8364F"/>
    <w:rsid w:val="00B83F59"/>
    <w:rsid w:val="00B84C2C"/>
    <w:rsid w:val="00B905C1"/>
    <w:rsid w:val="00B9156C"/>
    <w:rsid w:val="00B93001"/>
    <w:rsid w:val="00B96827"/>
    <w:rsid w:val="00B96A7B"/>
    <w:rsid w:val="00B972F5"/>
    <w:rsid w:val="00BA03BE"/>
    <w:rsid w:val="00BA1966"/>
    <w:rsid w:val="00BA1C33"/>
    <w:rsid w:val="00BA2BA1"/>
    <w:rsid w:val="00BA379E"/>
    <w:rsid w:val="00BA3996"/>
    <w:rsid w:val="00BA5CDA"/>
    <w:rsid w:val="00BA74C3"/>
    <w:rsid w:val="00BA76DB"/>
    <w:rsid w:val="00BA7A39"/>
    <w:rsid w:val="00BA7FB1"/>
    <w:rsid w:val="00BB01BB"/>
    <w:rsid w:val="00BB0663"/>
    <w:rsid w:val="00BB3F04"/>
    <w:rsid w:val="00BB41D5"/>
    <w:rsid w:val="00BB4262"/>
    <w:rsid w:val="00BB51B0"/>
    <w:rsid w:val="00BB6535"/>
    <w:rsid w:val="00BB6AF4"/>
    <w:rsid w:val="00BB6BE8"/>
    <w:rsid w:val="00BC0B8B"/>
    <w:rsid w:val="00BC1301"/>
    <w:rsid w:val="00BC2943"/>
    <w:rsid w:val="00BC2C74"/>
    <w:rsid w:val="00BC2DFF"/>
    <w:rsid w:val="00BC3D1A"/>
    <w:rsid w:val="00BC4C5F"/>
    <w:rsid w:val="00BC5249"/>
    <w:rsid w:val="00BC55C5"/>
    <w:rsid w:val="00BC5F85"/>
    <w:rsid w:val="00BC71D1"/>
    <w:rsid w:val="00BC7FA3"/>
    <w:rsid w:val="00BD0440"/>
    <w:rsid w:val="00BD0465"/>
    <w:rsid w:val="00BD05F0"/>
    <w:rsid w:val="00BD0688"/>
    <w:rsid w:val="00BD2671"/>
    <w:rsid w:val="00BD375D"/>
    <w:rsid w:val="00BD72BB"/>
    <w:rsid w:val="00BD7999"/>
    <w:rsid w:val="00BE28D7"/>
    <w:rsid w:val="00BE32BC"/>
    <w:rsid w:val="00BE52BD"/>
    <w:rsid w:val="00BE549B"/>
    <w:rsid w:val="00BE5883"/>
    <w:rsid w:val="00BE5A01"/>
    <w:rsid w:val="00BE70AC"/>
    <w:rsid w:val="00BF15A9"/>
    <w:rsid w:val="00BF39A4"/>
    <w:rsid w:val="00BF58B8"/>
    <w:rsid w:val="00C01BB5"/>
    <w:rsid w:val="00C0518A"/>
    <w:rsid w:val="00C05921"/>
    <w:rsid w:val="00C076E2"/>
    <w:rsid w:val="00C11687"/>
    <w:rsid w:val="00C1415B"/>
    <w:rsid w:val="00C14655"/>
    <w:rsid w:val="00C1694B"/>
    <w:rsid w:val="00C17689"/>
    <w:rsid w:val="00C223BD"/>
    <w:rsid w:val="00C227F9"/>
    <w:rsid w:val="00C2288E"/>
    <w:rsid w:val="00C2308F"/>
    <w:rsid w:val="00C233FC"/>
    <w:rsid w:val="00C2357D"/>
    <w:rsid w:val="00C23637"/>
    <w:rsid w:val="00C2403F"/>
    <w:rsid w:val="00C24C66"/>
    <w:rsid w:val="00C24DBA"/>
    <w:rsid w:val="00C256EA"/>
    <w:rsid w:val="00C2627A"/>
    <w:rsid w:val="00C27AA4"/>
    <w:rsid w:val="00C339EE"/>
    <w:rsid w:val="00C33E19"/>
    <w:rsid w:val="00C34563"/>
    <w:rsid w:val="00C35F26"/>
    <w:rsid w:val="00C36990"/>
    <w:rsid w:val="00C37464"/>
    <w:rsid w:val="00C37815"/>
    <w:rsid w:val="00C378AA"/>
    <w:rsid w:val="00C425C4"/>
    <w:rsid w:val="00C427EE"/>
    <w:rsid w:val="00C436F6"/>
    <w:rsid w:val="00C45391"/>
    <w:rsid w:val="00C5410F"/>
    <w:rsid w:val="00C542B0"/>
    <w:rsid w:val="00C549AA"/>
    <w:rsid w:val="00C55398"/>
    <w:rsid w:val="00C55A3C"/>
    <w:rsid w:val="00C6033D"/>
    <w:rsid w:val="00C60AF4"/>
    <w:rsid w:val="00C6246D"/>
    <w:rsid w:val="00C63C76"/>
    <w:rsid w:val="00C67BA9"/>
    <w:rsid w:val="00C71637"/>
    <w:rsid w:val="00C724B2"/>
    <w:rsid w:val="00C735A7"/>
    <w:rsid w:val="00C73C79"/>
    <w:rsid w:val="00C76AD0"/>
    <w:rsid w:val="00C7760E"/>
    <w:rsid w:val="00C80717"/>
    <w:rsid w:val="00C81D98"/>
    <w:rsid w:val="00C82780"/>
    <w:rsid w:val="00C83842"/>
    <w:rsid w:val="00C8394A"/>
    <w:rsid w:val="00C83E6D"/>
    <w:rsid w:val="00C83E8D"/>
    <w:rsid w:val="00C84164"/>
    <w:rsid w:val="00C84950"/>
    <w:rsid w:val="00C86490"/>
    <w:rsid w:val="00C8727E"/>
    <w:rsid w:val="00C87CE7"/>
    <w:rsid w:val="00C900E7"/>
    <w:rsid w:val="00C91745"/>
    <w:rsid w:val="00C91777"/>
    <w:rsid w:val="00C9231A"/>
    <w:rsid w:val="00C93198"/>
    <w:rsid w:val="00C9430C"/>
    <w:rsid w:val="00C95DF2"/>
    <w:rsid w:val="00CA28B0"/>
    <w:rsid w:val="00CA31CA"/>
    <w:rsid w:val="00CA4D88"/>
    <w:rsid w:val="00CA557A"/>
    <w:rsid w:val="00CA5596"/>
    <w:rsid w:val="00CA7A80"/>
    <w:rsid w:val="00CA7EC7"/>
    <w:rsid w:val="00CB1831"/>
    <w:rsid w:val="00CB51A6"/>
    <w:rsid w:val="00CB57EC"/>
    <w:rsid w:val="00CB7158"/>
    <w:rsid w:val="00CB73EF"/>
    <w:rsid w:val="00CC2C49"/>
    <w:rsid w:val="00CC3C89"/>
    <w:rsid w:val="00CC3E4C"/>
    <w:rsid w:val="00CD0D80"/>
    <w:rsid w:val="00CD13DE"/>
    <w:rsid w:val="00CD1767"/>
    <w:rsid w:val="00CD2992"/>
    <w:rsid w:val="00CD5DE8"/>
    <w:rsid w:val="00CD75BF"/>
    <w:rsid w:val="00CE01DE"/>
    <w:rsid w:val="00CE26E6"/>
    <w:rsid w:val="00CE37A3"/>
    <w:rsid w:val="00CE74F6"/>
    <w:rsid w:val="00CF0236"/>
    <w:rsid w:val="00CF08C2"/>
    <w:rsid w:val="00CF18C5"/>
    <w:rsid w:val="00CF229A"/>
    <w:rsid w:val="00CF3331"/>
    <w:rsid w:val="00CF4009"/>
    <w:rsid w:val="00CF6E3F"/>
    <w:rsid w:val="00D0006A"/>
    <w:rsid w:val="00D006C8"/>
    <w:rsid w:val="00D019E1"/>
    <w:rsid w:val="00D02D2F"/>
    <w:rsid w:val="00D0688E"/>
    <w:rsid w:val="00D0719B"/>
    <w:rsid w:val="00D073BD"/>
    <w:rsid w:val="00D13D56"/>
    <w:rsid w:val="00D140ED"/>
    <w:rsid w:val="00D2005C"/>
    <w:rsid w:val="00D20505"/>
    <w:rsid w:val="00D20EC0"/>
    <w:rsid w:val="00D211A9"/>
    <w:rsid w:val="00D25244"/>
    <w:rsid w:val="00D25588"/>
    <w:rsid w:val="00D25BA1"/>
    <w:rsid w:val="00D25E9A"/>
    <w:rsid w:val="00D26D28"/>
    <w:rsid w:val="00D26DE9"/>
    <w:rsid w:val="00D27E00"/>
    <w:rsid w:val="00D30CBE"/>
    <w:rsid w:val="00D325F2"/>
    <w:rsid w:val="00D32ACC"/>
    <w:rsid w:val="00D377F8"/>
    <w:rsid w:val="00D37DD2"/>
    <w:rsid w:val="00D40402"/>
    <w:rsid w:val="00D4070B"/>
    <w:rsid w:val="00D412E7"/>
    <w:rsid w:val="00D43097"/>
    <w:rsid w:val="00D438BD"/>
    <w:rsid w:val="00D43BF8"/>
    <w:rsid w:val="00D4406C"/>
    <w:rsid w:val="00D45C51"/>
    <w:rsid w:val="00D47247"/>
    <w:rsid w:val="00D50118"/>
    <w:rsid w:val="00D51B71"/>
    <w:rsid w:val="00D5591B"/>
    <w:rsid w:val="00D56541"/>
    <w:rsid w:val="00D577CD"/>
    <w:rsid w:val="00D57FCE"/>
    <w:rsid w:val="00D60310"/>
    <w:rsid w:val="00D61B7C"/>
    <w:rsid w:val="00D62BD9"/>
    <w:rsid w:val="00D62F0B"/>
    <w:rsid w:val="00D63135"/>
    <w:rsid w:val="00D6367A"/>
    <w:rsid w:val="00D6464A"/>
    <w:rsid w:val="00D64EC1"/>
    <w:rsid w:val="00D64FA5"/>
    <w:rsid w:val="00D6567A"/>
    <w:rsid w:val="00D67816"/>
    <w:rsid w:val="00D67CFF"/>
    <w:rsid w:val="00D71477"/>
    <w:rsid w:val="00D71B86"/>
    <w:rsid w:val="00D72150"/>
    <w:rsid w:val="00D731D6"/>
    <w:rsid w:val="00D73FC4"/>
    <w:rsid w:val="00D74D13"/>
    <w:rsid w:val="00D763E8"/>
    <w:rsid w:val="00D764F3"/>
    <w:rsid w:val="00D834CB"/>
    <w:rsid w:val="00D83BF4"/>
    <w:rsid w:val="00D84F94"/>
    <w:rsid w:val="00D8662F"/>
    <w:rsid w:val="00D900A6"/>
    <w:rsid w:val="00D90E23"/>
    <w:rsid w:val="00D9401F"/>
    <w:rsid w:val="00D942BE"/>
    <w:rsid w:val="00D96913"/>
    <w:rsid w:val="00D96AE1"/>
    <w:rsid w:val="00D96F1D"/>
    <w:rsid w:val="00DA023C"/>
    <w:rsid w:val="00DA06FC"/>
    <w:rsid w:val="00DA3499"/>
    <w:rsid w:val="00DA4B26"/>
    <w:rsid w:val="00DB1AE6"/>
    <w:rsid w:val="00DB23B0"/>
    <w:rsid w:val="00DB3E80"/>
    <w:rsid w:val="00DB6470"/>
    <w:rsid w:val="00DC2BB5"/>
    <w:rsid w:val="00DC53E7"/>
    <w:rsid w:val="00DC5E73"/>
    <w:rsid w:val="00DD213F"/>
    <w:rsid w:val="00DD2E67"/>
    <w:rsid w:val="00DD32EB"/>
    <w:rsid w:val="00DD46F7"/>
    <w:rsid w:val="00DD4864"/>
    <w:rsid w:val="00DD4EEF"/>
    <w:rsid w:val="00DD5419"/>
    <w:rsid w:val="00DD567F"/>
    <w:rsid w:val="00DD5965"/>
    <w:rsid w:val="00DD5F60"/>
    <w:rsid w:val="00DD60C3"/>
    <w:rsid w:val="00DD66CA"/>
    <w:rsid w:val="00DD696F"/>
    <w:rsid w:val="00DD6B59"/>
    <w:rsid w:val="00DD7162"/>
    <w:rsid w:val="00DE032B"/>
    <w:rsid w:val="00DE1A05"/>
    <w:rsid w:val="00DE1AA6"/>
    <w:rsid w:val="00DE3358"/>
    <w:rsid w:val="00DE4289"/>
    <w:rsid w:val="00DE4EEC"/>
    <w:rsid w:val="00DE6023"/>
    <w:rsid w:val="00DF050D"/>
    <w:rsid w:val="00DF0668"/>
    <w:rsid w:val="00DF1232"/>
    <w:rsid w:val="00DF2037"/>
    <w:rsid w:val="00DF3E9B"/>
    <w:rsid w:val="00DF6976"/>
    <w:rsid w:val="00DF75C6"/>
    <w:rsid w:val="00DF77AC"/>
    <w:rsid w:val="00E05460"/>
    <w:rsid w:val="00E07E30"/>
    <w:rsid w:val="00E10940"/>
    <w:rsid w:val="00E13CA2"/>
    <w:rsid w:val="00E1431D"/>
    <w:rsid w:val="00E14385"/>
    <w:rsid w:val="00E2049D"/>
    <w:rsid w:val="00E20937"/>
    <w:rsid w:val="00E20A6C"/>
    <w:rsid w:val="00E218C1"/>
    <w:rsid w:val="00E22878"/>
    <w:rsid w:val="00E23AE7"/>
    <w:rsid w:val="00E23E2D"/>
    <w:rsid w:val="00E247AD"/>
    <w:rsid w:val="00E26976"/>
    <w:rsid w:val="00E32312"/>
    <w:rsid w:val="00E3280F"/>
    <w:rsid w:val="00E32F64"/>
    <w:rsid w:val="00E3357F"/>
    <w:rsid w:val="00E3523A"/>
    <w:rsid w:val="00E35496"/>
    <w:rsid w:val="00E36C4D"/>
    <w:rsid w:val="00E43493"/>
    <w:rsid w:val="00E4366A"/>
    <w:rsid w:val="00E44429"/>
    <w:rsid w:val="00E454B1"/>
    <w:rsid w:val="00E45FAC"/>
    <w:rsid w:val="00E46BFC"/>
    <w:rsid w:val="00E514A0"/>
    <w:rsid w:val="00E51529"/>
    <w:rsid w:val="00E51870"/>
    <w:rsid w:val="00E5339E"/>
    <w:rsid w:val="00E53A7A"/>
    <w:rsid w:val="00E53D66"/>
    <w:rsid w:val="00E56605"/>
    <w:rsid w:val="00E56901"/>
    <w:rsid w:val="00E604E4"/>
    <w:rsid w:val="00E613F4"/>
    <w:rsid w:val="00E61D67"/>
    <w:rsid w:val="00E61F4C"/>
    <w:rsid w:val="00E63CC7"/>
    <w:rsid w:val="00E63D21"/>
    <w:rsid w:val="00E6785E"/>
    <w:rsid w:val="00E70044"/>
    <w:rsid w:val="00E701E7"/>
    <w:rsid w:val="00E70B24"/>
    <w:rsid w:val="00E7345B"/>
    <w:rsid w:val="00E73828"/>
    <w:rsid w:val="00E73BDF"/>
    <w:rsid w:val="00E74021"/>
    <w:rsid w:val="00E752FD"/>
    <w:rsid w:val="00E75A41"/>
    <w:rsid w:val="00E77215"/>
    <w:rsid w:val="00E77E87"/>
    <w:rsid w:val="00E80A27"/>
    <w:rsid w:val="00E82301"/>
    <w:rsid w:val="00E8302C"/>
    <w:rsid w:val="00E83201"/>
    <w:rsid w:val="00E83F4D"/>
    <w:rsid w:val="00E83FCB"/>
    <w:rsid w:val="00E84192"/>
    <w:rsid w:val="00E842EA"/>
    <w:rsid w:val="00E87982"/>
    <w:rsid w:val="00E93731"/>
    <w:rsid w:val="00E93932"/>
    <w:rsid w:val="00E93972"/>
    <w:rsid w:val="00E94B36"/>
    <w:rsid w:val="00E95FA0"/>
    <w:rsid w:val="00E96109"/>
    <w:rsid w:val="00E971C2"/>
    <w:rsid w:val="00E977A8"/>
    <w:rsid w:val="00E97FD9"/>
    <w:rsid w:val="00EA2E4C"/>
    <w:rsid w:val="00EA2EB9"/>
    <w:rsid w:val="00EA37B2"/>
    <w:rsid w:val="00EA3936"/>
    <w:rsid w:val="00EA3C3E"/>
    <w:rsid w:val="00EA4FEC"/>
    <w:rsid w:val="00EA5608"/>
    <w:rsid w:val="00EA6357"/>
    <w:rsid w:val="00EA6C22"/>
    <w:rsid w:val="00EA7221"/>
    <w:rsid w:val="00EA773B"/>
    <w:rsid w:val="00EB1177"/>
    <w:rsid w:val="00EB2E87"/>
    <w:rsid w:val="00EB4C76"/>
    <w:rsid w:val="00EB4E3B"/>
    <w:rsid w:val="00EB54A4"/>
    <w:rsid w:val="00EB75BB"/>
    <w:rsid w:val="00EC2A93"/>
    <w:rsid w:val="00EC373A"/>
    <w:rsid w:val="00EC4F51"/>
    <w:rsid w:val="00EC6EEA"/>
    <w:rsid w:val="00EC762C"/>
    <w:rsid w:val="00EC7E94"/>
    <w:rsid w:val="00ED145D"/>
    <w:rsid w:val="00ED225C"/>
    <w:rsid w:val="00ED228E"/>
    <w:rsid w:val="00ED29AC"/>
    <w:rsid w:val="00ED364B"/>
    <w:rsid w:val="00ED3965"/>
    <w:rsid w:val="00ED3A80"/>
    <w:rsid w:val="00ED4AF2"/>
    <w:rsid w:val="00ED546C"/>
    <w:rsid w:val="00ED54FD"/>
    <w:rsid w:val="00EE135A"/>
    <w:rsid w:val="00EE19EA"/>
    <w:rsid w:val="00EE1C45"/>
    <w:rsid w:val="00EE1DF8"/>
    <w:rsid w:val="00EE2341"/>
    <w:rsid w:val="00EE5CC4"/>
    <w:rsid w:val="00EF00AE"/>
    <w:rsid w:val="00EF0720"/>
    <w:rsid w:val="00EF105A"/>
    <w:rsid w:val="00EF14FD"/>
    <w:rsid w:val="00EF2A10"/>
    <w:rsid w:val="00EF3531"/>
    <w:rsid w:val="00EF4502"/>
    <w:rsid w:val="00EF4940"/>
    <w:rsid w:val="00EF4EE2"/>
    <w:rsid w:val="00EF51F5"/>
    <w:rsid w:val="00EF78B1"/>
    <w:rsid w:val="00EF790A"/>
    <w:rsid w:val="00EF794F"/>
    <w:rsid w:val="00EF796A"/>
    <w:rsid w:val="00EF7A76"/>
    <w:rsid w:val="00F00008"/>
    <w:rsid w:val="00F00149"/>
    <w:rsid w:val="00F0112F"/>
    <w:rsid w:val="00F0612D"/>
    <w:rsid w:val="00F0693F"/>
    <w:rsid w:val="00F105D9"/>
    <w:rsid w:val="00F114D9"/>
    <w:rsid w:val="00F1185B"/>
    <w:rsid w:val="00F15B64"/>
    <w:rsid w:val="00F174B1"/>
    <w:rsid w:val="00F214D1"/>
    <w:rsid w:val="00F220EF"/>
    <w:rsid w:val="00F22E21"/>
    <w:rsid w:val="00F2369B"/>
    <w:rsid w:val="00F25E2E"/>
    <w:rsid w:val="00F26BF3"/>
    <w:rsid w:val="00F27676"/>
    <w:rsid w:val="00F3505A"/>
    <w:rsid w:val="00F35A7D"/>
    <w:rsid w:val="00F35B1D"/>
    <w:rsid w:val="00F40238"/>
    <w:rsid w:val="00F41C3C"/>
    <w:rsid w:val="00F41DBF"/>
    <w:rsid w:val="00F437AC"/>
    <w:rsid w:val="00F43C9B"/>
    <w:rsid w:val="00F5135E"/>
    <w:rsid w:val="00F514F4"/>
    <w:rsid w:val="00F539A8"/>
    <w:rsid w:val="00F556E8"/>
    <w:rsid w:val="00F569E0"/>
    <w:rsid w:val="00F61188"/>
    <w:rsid w:val="00F645F5"/>
    <w:rsid w:val="00F655C3"/>
    <w:rsid w:val="00F67330"/>
    <w:rsid w:val="00F67B73"/>
    <w:rsid w:val="00F701AB"/>
    <w:rsid w:val="00F7255F"/>
    <w:rsid w:val="00F73FEA"/>
    <w:rsid w:val="00F74DBF"/>
    <w:rsid w:val="00F7529E"/>
    <w:rsid w:val="00F75D46"/>
    <w:rsid w:val="00F801F0"/>
    <w:rsid w:val="00F810A9"/>
    <w:rsid w:val="00F820A8"/>
    <w:rsid w:val="00F8264D"/>
    <w:rsid w:val="00F84C39"/>
    <w:rsid w:val="00F84C75"/>
    <w:rsid w:val="00F852D4"/>
    <w:rsid w:val="00F85BF1"/>
    <w:rsid w:val="00F85D3D"/>
    <w:rsid w:val="00F93C0B"/>
    <w:rsid w:val="00F947BA"/>
    <w:rsid w:val="00F94D25"/>
    <w:rsid w:val="00F95840"/>
    <w:rsid w:val="00F958AB"/>
    <w:rsid w:val="00F966C4"/>
    <w:rsid w:val="00F97B9B"/>
    <w:rsid w:val="00FA0E8F"/>
    <w:rsid w:val="00FA1492"/>
    <w:rsid w:val="00FA2BD5"/>
    <w:rsid w:val="00FA2D22"/>
    <w:rsid w:val="00FA2E8F"/>
    <w:rsid w:val="00FA311F"/>
    <w:rsid w:val="00FA5604"/>
    <w:rsid w:val="00FA5DB8"/>
    <w:rsid w:val="00FA5E58"/>
    <w:rsid w:val="00FA66FD"/>
    <w:rsid w:val="00FA6742"/>
    <w:rsid w:val="00FB005B"/>
    <w:rsid w:val="00FB319D"/>
    <w:rsid w:val="00FB34AC"/>
    <w:rsid w:val="00FB4C8B"/>
    <w:rsid w:val="00FB65A7"/>
    <w:rsid w:val="00FC039E"/>
    <w:rsid w:val="00FC06A9"/>
    <w:rsid w:val="00FC081B"/>
    <w:rsid w:val="00FC0918"/>
    <w:rsid w:val="00FC2F02"/>
    <w:rsid w:val="00FC3139"/>
    <w:rsid w:val="00FC31A0"/>
    <w:rsid w:val="00FC3D84"/>
    <w:rsid w:val="00FC6AC4"/>
    <w:rsid w:val="00FC7E90"/>
    <w:rsid w:val="00FD0C58"/>
    <w:rsid w:val="00FD1DAD"/>
    <w:rsid w:val="00FD2D6B"/>
    <w:rsid w:val="00FD33FD"/>
    <w:rsid w:val="00FD413E"/>
    <w:rsid w:val="00FD4D34"/>
    <w:rsid w:val="00FD5890"/>
    <w:rsid w:val="00FD6687"/>
    <w:rsid w:val="00FD7412"/>
    <w:rsid w:val="00FE02B9"/>
    <w:rsid w:val="00FE1EB3"/>
    <w:rsid w:val="00FE2595"/>
    <w:rsid w:val="00FE3423"/>
    <w:rsid w:val="00FE4033"/>
    <w:rsid w:val="00FE4AEA"/>
    <w:rsid w:val="00FE5848"/>
    <w:rsid w:val="00FE5937"/>
    <w:rsid w:val="00FE67AC"/>
    <w:rsid w:val="00FE728C"/>
    <w:rsid w:val="00FE7718"/>
    <w:rsid w:val="00FF2AA7"/>
    <w:rsid w:val="00FF39E6"/>
    <w:rsid w:val="00FF61AF"/>
    <w:rsid w:val="120334E9"/>
    <w:rsid w:val="269BD768"/>
    <w:rsid w:val="2E69425B"/>
    <w:rsid w:val="354BFD19"/>
    <w:rsid w:val="4C732867"/>
    <w:rsid w:val="669D7BA7"/>
    <w:rsid w:val="6FD9E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9425B"/>
  <w14:defaultImageDpi w14:val="32767"/>
  <w15:docId w15:val="{F1BD331A-8A8F-9740-BA79-68FEC6C7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9F4E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F4ED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F4ED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C587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77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771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7718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34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67B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2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24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7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64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7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rsid w:val="00D140E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D636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73E6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83E0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77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214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2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A80"/>
  </w:style>
  <w:style w:type="paragraph" w:styleId="Footer">
    <w:name w:val="footer"/>
    <w:basedOn w:val="Normal"/>
    <w:link w:val="FooterChar"/>
    <w:uiPriority w:val="99"/>
    <w:unhideWhenUsed/>
    <w:rsid w:val="00592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A80"/>
  </w:style>
  <w:style w:type="character" w:styleId="PageNumber">
    <w:name w:val="page number"/>
    <w:basedOn w:val="DefaultParagraphFont"/>
    <w:uiPriority w:val="99"/>
    <w:semiHidden/>
    <w:unhideWhenUsed/>
    <w:rsid w:val="00DD59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7B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4123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A2FD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12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4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3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2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1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6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0">
  <b:Source>
    <b:Tag>Placeholder1</b:Tag>
    <b:SourceType>Book</b:SourceType>
    <b:Guid>{DF094831-F61C-9445-BEE4-8B371E31FD16}</b:Guid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9E8E6B1B4A1840B8F71A29B167506B" ma:contentTypeVersion="12" ma:contentTypeDescription="Create a new document." ma:contentTypeScope="" ma:versionID="76fbbdc408d5f99a1cc431f9825a5942">
  <xsd:schema xmlns:xsd="http://www.w3.org/2001/XMLSchema" xmlns:xs="http://www.w3.org/2001/XMLSchema" xmlns:p="http://schemas.microsoft.com/office/2006/metadata/properties" xmlns:ns3="f19fd3e7-2ceb-45be-bea3-7c509e8c1007" xmlns:ns4="513f4290-136b-44bc-9238-351ece9b3715" targetNamespace="http://schemas.microsoft.com/office/2006/metadata/properties" ma:root="true" ma:fieldsID="9f0f05e775d45231b23cbc21f08c43b5" ns3:_="" ns4:_="">
    <xsd:import namespace="f19fd3e7-2ceb-45be-bea3-7c509e8c1007"/>
    <xsd:import namespace="513f4290-136b-44bc-9238-351ece9b37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fd3e7-2ceb-45be-bea3-7c509e8c100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f4290-136b-44bc-9238-351ece9b37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1B61DD-7419-47CE-A685-2638A79F34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49DCB7-E616-4528-90D5-6B5F7F55FD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2A4E87-6522-43AD-862F-608398AF0C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9fd3e7-2ceb-45be-bea3-7c509e8c1007"/>
    <ds:schemaRef ds:uri="513f4290-136b-44bc-9238-351ece9b37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FED8E8-F391-44BB-B3E3-2EE3E4F9BF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lana</dc:creator>
  <cp:lastModifiedBy>Alana Jones</cp:lastModifiedBy>
  <cp:revision>7</cp:revision>
  <cp:lastPrinted>2019-10-28T18:34:00Z</cp:lastPrinted>
  <dcterms:created xsi:type="dcterms:W3CDTF">2020-09-24T14:26:00Z</dcterms:created>
  <dcterms:modified xsi:type="dcterms:W3CDTF">2020-09-2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E8E6B1B4A1840B8F71A29B167506B</vt:lpwstr>
  </property>
</Properties>
</file>